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C1CE49" w14:textId="02A607D3" w:rsidR="00E17A48" w:rsidRPr="00E17A48" w:rsidRDefault="009A5666" w:rsidP="00E17A48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 w:hint="eastAsia"/>
          <w:szCs w:val="24"/>
        </w:rPr>
        <w:t xml:space="preserve">Supplemental </w:t>
      </w:r>
      <w:r w:rsidR="00462577" w:rsidRPr="002C2FA5">
        <w:rPr>
          <w:rFonts w:ascii="Times New Roman" w:eastAsia="標楷體" w:hAnsi="Times New Roman" w:cs="Times New Roman"/>
          <w:szCs w:val="24"/>
        </w:rPr>
        <w:t xml:space="preserve">Table </w:t>
      </w:r>
      <w:r w:rsidR="000318C2" w:rsidRPr="002C2FA5">
        <w:rPr>
          <w:rFonts w:ascii="Times New Roman" w:eastAsia="標楷體" w:hAnsi="Times New Roman" w:cs="Times New Roman"/>
          <w:szCs w:val="24"/>
        </w:rPr>
        <w:t>1</w:t>
      </w:r>
      <w:r w:rsidR="00462577" w:rsidRPr="002C2FA5">
        <w:rPr>
          <w:rFonts w:ascii="Times New Roman" w:eastAsia="標楷體" w:hAnsi="Times New Roman" w:cs="Times New Roman"/>
          <w:szCs w:val="24"/>
        </w:rPr>
        <w:t>.</w:t>
      </w:r>
      <w:r w:rsidR="00E17A48">
        <w:rPr>
          <w:rFonts w:ascii="Times New Roman" w:eastAsia="標楷體" w:hAnsi="Times New Roman" w:cs="Times New Roman" w:hint="eastAsia"/>
          <w:szCs w:val="24"/>
        </w:rPr>
        <w:t xml:space="preserve"> </w:t>
      </w:r>
      <w:r w:rsidR="00E17A48" w:rsidRPr="00E17A48">
        <w:rPr>
          <w:rFonts w:ascii="Times New Roman" w:eastAsia="標楷體" w:hAnsi="Times New Roman" w:cs="Times New Roman"/>
          <w:szCs w:val="24"/>
        </w:rPr>
        <w:t>A comparison of the patient and injury characteristics of male patients with a high and low stress index.</w:t>
      </w:r>
    </w:p>
    <w:p w14:paraId="2D1D0200" w14:textId="7A13A35A" w:rsidR="00462577" w:rsidRPr="00E17A48" w:rsidRDefault="0046257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eastAsia="標楷體" w:hAnsi="Times New Roman" w:cs="Times New Roman"/>
          <w:szCs w:val="24"/>
        </w:rPr>
      </w:pPr>
    </w:p>
    <w:tbl>
      <w:tblPr>
        <w:tblStyle w:val="1"/>
        <w:tblW w:w="9248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5"/>
        <w:gridCol w:w="1559"/>
        <w:gridCol w:w="1984"/>
        <w:gridCol w:w="1843"/>
        <w:gridCol w:w="1417"/>
      </w:tblGrid>
      <w:tr w:rsidR="002C2FA5" w:rsidRPr="002C2FA5" w14:paraId="577FB257" w14:textId="77777777" w:rsidTr="00150344">
        <w:trPr>
          <w:trHeight w:val="197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4CE2877A" w14:textId="19417FBD" w:rsidR="00462577" w:rsidRPr="002C2FA5" w:rsidRDefault="000318C2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Male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74261E" w14:textId="77777777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Stress index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7E71BB9" w14:textId="77777777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81F6558" w14:textId="77777777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2C2FA5" w:rsidRPr="002C2FA5" w14:paraId="23873208" w14:textId="77777777" w:rsidTr="00150344">
        <w:trPr>
          <w:trHeight w:val="699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58E9977C" w14:textId="77777777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Variables</w:t>
            </w:r>
          </w:p>
          <w:p w14:paraId="14654EC2" w14:textId="77777777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D8B32BC" w14:textId="39E70FE9" w:rsidR="00462577" w:rsidRPr="002C2FA5" w:rsidRDefault="002C2FA5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hAnsi="Times New Roman" w:cs="Times New Roman"/>
                <w:szCs w:val="24"/>
              </w:rPr>
              <w:t>≥</w:t>
            </w:r>
            <w:r w:rsidR="00462577" w:rsidRPr="002C2FA5">
              <w:rPr>
                <w:rFonts w:ascii="Times New Roman" w:eastAsia="標楷體" w:hAnsi="Times New Roman" w:cs="Times New Roman"/>
                <w:szCs w:val="24"/>
              </w:rPr>
              <w:t>42.7</w:t>
            </w:r>
          </w:p>
          <w:p w14:paraId="30260A00" w14:textId="67096AF7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= </w:t>
            </w:r>
            <w:r w:rsidR="00B7366B" w:rsidRPr="002C2FA5">
              <w:rPr>
                <w:rFonts w:ascii="Times New Roman" w:eastAsia="標楷體" w:hAnsi="Times New Roman" w:cs="Times New Roman"/>
                <w:szCs w:val="24"/>
              </w:rPr>
              <w:t>2,97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E5A6237" w14:textId="77777777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42.7</w:t>
            </w:r>
          </w:p>
          <w:p w14:paraId="2C76A502" w14:textId="45B7C213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= </w:t>
            </w:r>
            <w:r w:rsidR="00A12A47" w:rsidRPr="002C2FA5">
              <w:rPr>
                <w:rFonts w:ascii="Times New Roman" w:eastAsia="標楷體" w:hAnsi="Times New Roman" w:cs="Times New Roman"/>
                <w:szCs w:val="24"/>
              </w:rPr>
              <w:t>7,97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EA50D13" w14:textId="77777777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OR(95%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CF37973" w14:textId="77777777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P</w:t>
            </w:r>
          </w:p>
        </w:tc>
      </w:tr>
      <w:tr w:rsidR="002C2FA5" w:rsidRPr="002C2FA5" w14:paraId="42EBEE76" w14:textId="77777777" w:rsidTr="00150344">
        <w:trPr>
          <w:trHeight w:val="363"/>
        </w:trPr>
        <w:tc>
          <w:tcPr>
            <w:tcW w:w="2445" w:type="dxa"/>
          </w:tcPr>
          <w:p w14:paraId="6A2D5029" w14:textId="77777777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Age, years</w:t>
            </w:r>
          </w:p>
        </w:tc>
        <w:tc>
          <w:tcPr>
            <w:tcW w:w="1559" w:type="dxa"/>
          </w:tcPr>
          <w:p w14:paraId="676917B9" w14:textId="7C2B34D9" w:rsidR="00462577" w:rsidRPr="002C2FA5" w:rsidRDefault="004825F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6.1</w:t>
            </w:r>
            <w:r w:rsidR="00462577" w:rsidRPr="002C2FA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18.0</w:t>
            </w:r>
          </w:p>
        </w:tc>
        <w:tc>
          <w:tcPr>
            <w:tcW w:w="1984" w:type="dxa"/>
          </w:tcPr>
          <w:p w14:paraId="45C00473" w14:textId="1312926C" w:rsidR="00462577" w:rsidRPr="002C2FA5" w:rsidRDefault="004825F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0.8</w:t>
            </w:r>
            <w:r w:rsidR="00462577" w:rsidRPr="002C2FA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19.3</w:t>
            </w:r>
          </w:p>
        </w:tc>
        <w:tc>
          <w:tcPr>
            <w:tcW w:w="1843" w:type="dxa"/>
          </w:tcPr>
          <w:p w14:paraId="72778D5C" w14:textId="2D74F5E4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softHyphen/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417" w:type="dxa"/>
            <w:shd w:val="clear" w:color="auto" w:fill="auto"/>
          </w:tcPr>
          <w:p w14:paraId="6F76FD9A" w14:textId="16F4F9A8" w:rsidR="00462577" w:rsidRPr="002C2FA5" w:rsidRDefault="004825F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52676612" w14:textId="77777777" w:rsidTr="00150344">
        <w:trPr>
          <w:trHeight w:val="363"/>
        </w:trPr>
        <w:tc>
          <w:tcPr>
            <w:tcW w:w="2445" w:type="dxa"/>
          </w:tcPr>
          <w:p w14:paraId="702805E6" w14:textId="77777777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Comorbidities</w:t>
            </w:r>
          </w:p>
        </w:tc>
        <w:tc>
          <w:tcPr>
            <w:tcW w:w="1559" w:type="dxa"/>
          </w:tcPr>
          <w:p w14:paraId="4A772B03" w14:textId="77777777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</w:tcPr>
          <w:p w14:paraId="58B9DFA4" w14:textId="77777777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6DC57057" w14:textId="77777777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4A73AAAC" w14:textId="77777777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2C2FA5" w:rsidRPr="002C2FA5" w14:paraId="7AFB9A12" w14:textId="77777777" w:rsidTr="00150344">
        <w:trPr>
          <w:trHeight w:val="351"/>
        </w:trPr>
        <w:tc>
          <w:tcPr>
            <w:tcW w:w="2445" w:type="dxa"/>
          </w:tcPr>
          <w:p w14:paraId="63C3955B" w14:textId="77777777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CAD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6145B593" w14:textId="65C261A2" w:rsidR="00462577" w:rsidRPr="002C2FA5" w:rsidRDefault="004825F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99(6.7)</w:t>
            </w:r>
          </w:p>
        </w:tc>
        <w:tc>
          <w:tcPr>
            <w:tcW w:w="1984" w:type="dxa"/>
          </w:tcPr>
          <w:p w14:paraId="4A53A95C" w14:textId="116E7CFF" w:rsidR="00462577" w:rsidRPr="002C2FA5" w:rsidRDefault="004825F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27(4.1)</w:t>
            </w:r>
          </w:p>
        </w:tc>
        <w:tc>
          <w:tcPr>
            <w:tcW w:w="1843" w:type="dxa"/>
          </w:tcPr>
          <w:p w14:paraId="069509EA" w14:textId="44DE04B9" w:rsidR="00462577" w:rsidRPr="002C2FA5" w:rsidRDefault="004825F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68(1.40-2.01)</w:t>
            </w:r>
          </w:p>
        </w:tc>
        <w:tc>
          <w:tcPr>
            <w:tcW w:w="1417" w:type="dxa"/>
            <w:shd w:val="clear" w:color="auto" w:fill="auto"/>
          </w:tcPr>
          <w:p w14:paraId="1EAA012B" w14:textId="6E8DFB39" w:rsidR="00462577" w:rsidRPr="002C2FA5" w:rsidRDefault="004825F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4ED2C0A2" w14:textId="77777777" w:rsidTr="00150344">
        <w:trPr>
          <w:trHeight w:val="351"/>
        </w:trPr>
        <w:tc>
          <w:tcPr>
            <w:tcW w:w="2445" w:type="dxa"/>
          </w:tcPr>
          <w:p w14:paraId="2152A15F" w14:textId="77777777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CVA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7A0584A9" w14:textId="3C24CCD3" w:rsidR="00462577" w:rsidRPr="002C2FA5" w:rsidRDefault="004825F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64(5.5)</w:t>
            </w:r>
          </w:p>
        </w:tc>
        <w:tc>
          <w:tcPr>
            <w:tcW w:w="1984" w:type="dxa"/>
          </w:tcPr>
          <w:p w14:paraId="40BF4EB7" w14:textId="08005CCC" w:rsidR="00462577" w:rsidRPr="002C2FA5" w:rsidRDefault="004825F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51(4.4)</w:t>
            </w:r>
          </w:p>
        </w:tc>
        <w:tc>
          <w:tcPr>
            <w:tcW w:w="1843" w:type="dxa"/>
          </w:tcPr>
          <w:p w14:paraId="063B9E1F" w14:textId="673E34BE" w:rsidR="00462577" w:rsidRPr="002C2FA5" w:rsidRDefault="004825F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27(1.05-1.54)</w:t>
            </w:r>
          </w:p>
        </w:tc>
        <w:tc>
          <w:tcPr>
            <w:tcW w:w="1417" w:type="dxa"/>
            <w:shd w:val="clear" w:color="auto" w:fill="auto"/>
          </w:tcPr>
          <w:p w14:paraId="382DC45C" w14:textId="78EC4D67" w:rsidR="00462577" w:rsidRPr="002C2FA5" w:rsidRDefault="004825F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014</w:t>
            </w:r>
          </w:p>
        </w:tc>
      </w:tr>
      <w:tr w:rsidR="002C2FA5" w:rsidRPr="002C2FA5" w14:paraId="34A4CF25" w14:textId="77777777" w:rsidTr="00150344">
        <w:trPr>
          <w:trHeight w:val="351"/>
        </w:trPr>
        <w:tc>
          <w:tcPr>
            <w:tcW w:w="2445" w:type="dxa"/>
          </w:tcPr>
          <w:p w14:paraId="0634DE12" w14:textId="77777777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CHF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35381C80" w14:textId="0B684D88" w:rsidR="00462577" w:rsidRPr="002C2FA5" w:rsidRDefault="004825F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0(0.7)</w:t>
            </w:r>
          </w:p>
        </w:tc>
        <w:tc>
          <w:tcPr>
            <w:tcW w:w="1984" w:type="dxa"/>
          </w:tcPr>
          <w:p w14:paraId="44AA2AAC" w14:textId="122274CD" w:rsidR="00462577" w:rsidRPr="002C2FA5" w:rsidRDefault="004825F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5(0.7)</w:t>
            </w:r>
          </w:p>
        </w:tc>
        <w:tc>
          <w:tcPr>
            <w:tcW w:w="1843" w:type="dxa"/>
          </w:tcPr>
          <w:p w14:paraId="4F33EFF6" w14:textId="2ABCD76A" w:rsidR="00462577" w:rsidRPr="002C2FA5" w:rsidRDefault="004825F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98(0.58-1.63)</w:t>
            </w:r>
          </w:p>
        </w:tc>
        <w:tc>
          <w:tcPr>
            <w:tcW w:w="1417" w:type="dxa"/>
            <w:shd w:val="clear" w:color="auto" w:fill="auto"/>
          </w:tcPr>
          <w:p w14:paraId="1689844A" w14:textId="4BE69F19" w:rsidR="00462577" w:rsidRPr="002C2FA5" w:rsidRDefault="004825F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925</w:t>
            </w:r>
          </w:p>
        </w:tc>
      </w:tr>
      <w:tr w:rsidR="002C2FA5" w:rsidRPr="002C2FA5" w14:paraId="128881D5" w14:textId="77777777" w:rsidTr="00150344">
        <w:trPr>
          <w:trHeight w:val="363"/>
        </w:trPr>
        <w:tc>
          <w:tcPr>
            <w:tcW w:w="2445" w:type="dxa"/>
          </w:tcPr>
          <w:p w14:paraId="31AB8420" w14:textId="77777777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DM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1BF8969F" w14:textId="17E607ED" w:rsidR="00462577" w:rsidRPr="002C2FA5" w:rsidRDefault="004825F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001(33.7)</w:t>
            </w:r>
          </w:p>
        </w:tc>
        <w:tc>
          <w:tcPr>
            <w:tcW w:w="1984" w:type="dxa"/>
          </w:tcPr>
          <w:p w14:paraId="2AB700D1" w14:textId="5AFC4D67" w:rsidR="00462577" w:rsidRPr="002C2FA5" w:rsidRDefault="004825F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681(8.5)</w:t>
            </w:r>
          </w:p>
        </w:tc>
        <w:tc>
          <w:tcPr>
            <w:tcW w:w="1843" w:type="dxa"/>
          </w:tcPr>
          <w:p w14:paraId="49A72E76" w14:textId="5F37C0FB" w:rsidR="00462577" w:rsidRPr="002C2FA5" w:rsidRDefault="004825F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.44(4.88-6.07)</w:t>
            </w:r>
          </w:p>
        </w:tc>
        <w:tc>
          <w:tcPr>
            <w:tcW w:w="1417" w:type="dxa"/>
            <w:shd w:val="clear" w:color="auto" w:fill="auto"/>
          </w:tcPr>
          <w:p w14:paraId="2DAE4B38" w14:textId="41E594FC" w:rsidR="00462577" w:rsidRPr="002C2FA5" w:rsidRDefault="004825F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2D4F127E" w14:textId="77777777" w:rsidTr="00150344">
        <w:trPr>
          <w:trHeight w:val="363"/>
        </w:trPr>
        <w:tc>
          <w:tcPr>
            <w:tcW w:w="2445" w:type="dxa"/>
          </w:tcPr>
          <w:p w14:paraId="19E97DBB" w14:textId="77777777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ESRD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2D892F00" w14:textId="2B647C76" w:rsidR="00462577" w:rsidRPr="002C2FA5" w:rsidRDefault="004825F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65(2.2)</w:t>
            </w:r>
          </w:p>
        </w:tc>
        <w:tc>
          <w:tcPr>
            <w:tcW w:w="1984" w:type="dxa"/>
          </w:tcPr>
          <w:p w14:paraId="02DCD218" w14:textId="097B8E3A" w:rsidR="00462577" w:rsidRPr="002C2FA5" w:rsidRDefault="004825F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40(1.8)</w:t>
            </w:r>
          </w:p>
        </w:tc>
        <w:tc>
          <w:tcPr>
            <w:tcW w:w="1843" w:type="dxa"/>
          </w:tcPr>
          <w:p w14:paraId="6C7493F2" w14:textId="153678DC" w:rsidR="00462577" w:rsidRPr="002C2FA5" w:rsidRDefault="004825F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25(0.93-1.69)</w:t>
            </w:r>
          </w:p>
        </w:tc>
        <w:tc>
          <w:tcPr>
            <w:tcW w:w="1417" w:type="dxa"/>
            <w:shd w:val="clear" w:color="auto" w:fill="auto"/>
          </w:tcPr>
          <w:p w14:paraId="4F5C91B8" w14:textId="543184D3" w:rsidR="00462577" w:rsidRPr="002C2FA5" w:rsidRDefault="004825F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138</w:t>
            </w:r>
          </w:p>
        </w:tc>
      </w:tr>
      <w:tr w:rsidR="002C2FA5" w:rsidRPr="002C2FA5" w14:paraId="018DAB83" w14:textId="77777777" w:rsidTr="00150344">
        <w:trPr>
          <w:trHeight w:val="363"/>
        </w:trPr>
        <w:tc>
          <w:tcPr>
            <w:tcW w:w="2445" w:type="dxa"/>
          </w:tcPr>
          <w:p w14:paraId="4D852CA9" w14:textId="77777777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HTN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090F34C7" w14:textId="6ECADC32" w:rsidR="00462577" w:rsidRPr="002C2FA5" w:rsidRDefault="004825F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086(36.6)</w:t>
            </w:r>
          </w:p>
        </w:tc>
        <w:tc>
          <w:tcPr>
            <w:tcW w:w="1984" w:type="dxa"/>
          </w:tcPr>
          <w:p w14:paraId="2768608E" w14:textId="671B7DA0" w:rsidR="00462577" w:rsidRPr="002C2FA5" w:rsidRDefault="004825F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900(23.8)</w:t>
            </w:r>
          </w:p>
        </w:tc>
        <w:tc>
          <w:tcPr>
            <w:tcW w:w="1843" w:type="dxa"/>
          </w:tcPr>
          <w:p w14:paraId="6A4CEC25" w14:textId="639D2BCD" w:rsidR="00462577" w:rsidRPr="002C2FA5" w:rsidRDefault="004825F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84(1.68-2.02)</w:t>
            </w:r>
          </w:p>
        </w:tc>
        <w:tc>
          <w:tcPr>
            <w:tcW w:w="1417" w:type="dxa"/>
            <w:shd w:val="clear" w:color="auto" w:fill="auto"/>
          </w:tcPr>
          <w:p w14:paraId="240C2900" w14:textId="07FA361D" w:rsidR="00462577" w:rsidRPr="002C2FA5" w:rsidRDefault="004825F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26C4CA85" w14:textId="77777777" w:rsidTr="00150344">
        <w:trPr>
          <w:trHeight w:val="351"/>
        </w:trPr>
        <w:tc>
          <w:tcPr>
            <w:tcW w:w="2445" w:type="dxa"/>
          </w:tcPr>
          <w:p w14:paraId="32F97125" w14:textId="77777777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GCS, median (IQR)</w:t>
            </w:r>
          </w:p>
        </w:tc>
        <w:tc>
          <w:tcPr>
            <w:tcW w:w="1559" w:type="dxa"/>
          </w:tcPr>
          <w:p w14:paraId="267666E5" w14:textId="371F3588" w:rsidR="00462577" w:rsidRPr="002C2FA5" w:rsidRDefault="004F1AE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5(1</w:t>
            </w:r>
            <w:r w:rsidR="001C19FF" w:rsidRPr="002C2FA5">
              <w:rPr>
                <w:rFonts w:ascii="Times New Roman" w:eastAsia="標楷體" w:hAnsi="Times New Roman" w:cs="Times New Roman"/>
                <w:szCs w:val="24"/>
              </w:rPr>
              <w:t>2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-15)</w:t>
            </w:r>
          </w:p>
        </w:tc>
        <w:tc>
          <w:tcPr>
            <w:tcW w:w="1984" w:type="dxa"/>
          </w:tcPr>
          <w:p w14:paraId="275624FD" w14:textId="6DEB83D0" w:rsidR="00462577" w:rsidRPr="002C2FA5" w:rsidRDefault="004F1AE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5(15-15)</w:t>
            </w:r>
          </w:p>
        </w:tc>
        <w:tc>
          <w:tcPr>
            <w:tcW w:w="1843" w:type="dxa"/>
          </w:tcPr>
          <w:p w14:paraId="2ED5CC2D" w14:textId="77777777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417" w:type="dxa"/>
            <w:shd w:val="clear" w:color="auto" w:fill="auto"/>
          </w:tcPr>
          <w:p w14:paraId="5B069667" w14:textId="6895D999" w:rsidR="00462577" w:rsidRPr="002C2FA5" w:rsidRDefault="004825F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0273E5DE" w14:textId="77777777" w:rsidTr="00150344">
        <w:trPr>
          <w:trHeight w:val="363"/>
        </w:trPr>
        <w:tc>
          <w:tcPr>
            <w:tcW w:w="2445" w:type="dxa"/>
          </w:tcPr>
          <w:p w14:paraId="669A0B0F" w14:textId="77777777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-8</w:t>
            </w:r>
          </w:p>
        </w:tc>
        <w:tc>
          <w:tcPr>
            <w:tcW w:w="1559" w:type="dxa"/>
          </w:tcPr>
          <w:p w14:paraId="3EA727E0" w14:textId="22B9EF1E" w:rsidR="00462577" w:rsidRPr="002C2FA5" w:rsidRDefault="004F1AE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38(18.1)</w:t>
            </w:r>
          </w:p>
        </w:tc>
        <w:tc>
          <w:tcPr>
            <w:tcW w:w="1984" w:type="dxa"/>
          </w:tcPr>
          <w:p w14:paraId="2DB185A8" w14:textId="1223D5A7" w:rsidR="00462577" w:rsidRPr="002C2FA5" w:rsidRDefault="004F1AE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29(4.1)</w:t>
            </w:r>
          </w:p>
        </w:tc>
        <w:tc>
          <w:tcPr>
            <w:tcW w:w="1843" w:type="dxa"/>
          </w:tcPr>
          <w:p w14:paraId="0E614A3D" w14:textId="36B4B68F" w:rsidR="00462577" w:rsidRPr="002C2FA5" w:rsidRDefault="004F1AE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.14(4.45-5.94)</w:t>
            </w:r>
          </w:p>
        </w:tc>
        <w:tc>
          <w:tcPr>
            <w:tcW w:w="1417" w:type="dxa"/>
            <w:shd w:val="clear" w:color="auto" w:fill="auto"/>
          </w:tcPr>
          <w:p w14:paraId="4569AF39" w14:textId="3321EF28" w:rsidR="00462577" w:rsidRPr="002C2FA5" w:rsidRDefault="004F1AE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4B66FEB7" w14:textId="77777777" w:rsidTr="00150344">
        <w:trPr>
          <w:trHeight w:val="351"/>
        </w:trPr>
        <w:tc>
          <w:tcPr>
            <w:tcW w:w="2445" w:type="dxa"/>
          </w:tcPr>
          <w:p w14:paraId="3346260E" w14:textId="77777777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9-12</w:t>
            </w:r>
          </w:p>
        </w:tc>
        <w:tc>
          <w:tcPr>
            <w:tcW w:w="1559" w:type="dxa"/>
          </w:tcPr>
          <w:p w14:paraId="252EA79A" w14:textId="10D4D3F7" w:rsidR="00462577" w:rsidRPr="002C2FA5" w:rsidRDefault="004F1AE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20(7.4)</w:t>
            </w:r>
          </w:p>
        </w:tc>
        <w:tc>
          <w:tcPr>
            <w:tcW w:w="1984" w:type="dxa"/>
          </w:tcPr>
          <w:p w14:paraId="09E0987D" w14:textId="2F4EE478" w:rsidR="00462577" w:rsidRPr="002C2FA5" w:rsidRDefault="004F1AE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97(3.7)</w:t>
            </w:r>
          </w:p>
        </w:tc>
        <w:tc>
          <w:tcPr>
            <w:tcW w:w="1843" w:type="dxa"/>
          </w:tcPr>
          <w:p w14:paraId="0846A936" w14:textId="30818977" w:rsidR="00462577" w:rsidRPr="002C2FA5" w:rsidRDefault="004F1AE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.07(1.73-2.47)</w:t>
            </w:r>
          </w:p>
        </w:tc>
        <w:tc>
          <w:tcPr>
            <w:tcW w:w="1417" w:type="dxa"/>
            <w:shd w:val="clear" w:color="auto" w:fill="auto"/>
          </w:tcPr>
          <w:p w14:paraId="19D64021" w14:textId="7E70CBE1" w:rsidR="00462577" w:rsidRPr="002C2FA5" w:rsidRDefault="004F1AE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347414EB" w14:textId="77777777" w:rsidTr="00150344">
        <w:trPr>
          <w:trHeight w:val="363"/>
        </w:trPr>
        <w:tc>
          <w:tcPr>
            <w:tcW w:w="2445" w:type="dxa"/>
          </w:tcPr>
          <w:p w14:paraId="49468C52" w14:textId="77777777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3-15</w:t>
            </w:r>
          </w:p>
        </w:tc>
        <w:tc>
          <w:tcPr>
            <w:tcW w:w="1559" w:type="dxa"/>
          </w:tcPr>
          <w:p w14:paraId="3281F776" w14:textId="776E66D7" w:rsidR="00462577" w:rsidRPr="002C2FA5" w:rsidRDefault="008F6132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213(74.5)</w:t>
            </w:r>
          </w:p>
        </w:tc>
        <w:tc>
          <w:tcPr>
            <w:tcW w:w="1984" w:type="dxa"/>
          </w:tcPr>
          <w:p w14:paraId="3EFF4342" w14:textId="0FC3D6FE" w:rsidR="00462577" w:rsidRPr="002C2FA5" w:rsidRDefault="008F6132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7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347(92.1)</w:t>
            </w:r>
          </w:p>
        </w:tc>
        <w:tc>
          <w:tcPr>
            <w:tcW w:w="1843" w:type="dxa"/>
          </w:tcPr>
          <w:p w14:paraId="61C40933" w14:textId="7772E36B" w:rsidR="00462577" w:rsidRPr="002C2FA5" w:rsidRDefault="008F6132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25(0.22-0.28)</w:t>
            </w:r>
          </w:p>
        </w:tc>
        <w:tc>
          <w:tcPr>
            <w:tcW w:w="1417" w:type="dxa"/>
            <w:shd w:val="clear" w:color="auto" w:fill="auto"/>
          </w:tcPr>
          <w:p w14:paraId="38A1DBA5" w14:textId="1D149AA0" w:rsidR="00462577" w:rsidRPr="002C2FA5" w:rsidRDefault="008F6132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159C7B19" w14:textId="77777777" w:rsidTr="00150344">
        <w:trPr>
          <w:trHeight w:val="351"/>
        </w:trPr>
        <w:tc>
          <w:tcPr>
            <w:tcW w:w="2445" w:type="dxa"/>
          </w:tcPr>
          <w:p w14:paraId="64535C40" w14:textId="77777777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ISS, median (IQR)</w:t>
            </w:r>
          </w:p>
        </w:tc>
        <w:tc>
          <w:tcPr>
            <w:tcW w:w="1559" w:type="dxa"/>
          </w:tcPr>
          <w:p w14:paraId="6D06FE21" w14:textId="126F7F63" w:rsidR="00462577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3(9-20)</w:t>
            </w:r>
          </w:p>
        </w:tc>
        <w:tc>
          <w:tcPr>
            <w:tcW w:w="1984" w:type="dxa"/>
          </w:tcPr>
          <w:p w14:paraId="405033FF" w14:textId="42EC65F5" w:rsidR="00462577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9(4-13)</w:t>
            </w:r>
          </w:p>
        </w:tc>
        <w:tc>
          <w:tcPr>
            <w:tcW w:w="1843" w:type="dxa"/>
          </w:tcPr>
          <w:p w14:paraId="5FE788CA" w14:textId="77777777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417" w:type="dxa"/>
            <w:shd w:val="clear" w:color="auto" w:fill="auto"/>
          </w:tcPr>
          <w:p w14:paraId="50778E57" w14:textId="5AC25E1E" w:rsidR="00462577" w:rsidRPr="002C2FA5" w:rsidRDefault="004825F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6ECA07C6" w14:textId="77777777" w:rsidTr="00150344">
        <w:trPr>
          <w:trHeight w:val="363"/>
        </w:trPr>
        <w:tc>
          <w:tcPr>
            <w:tcW w:w="2445" w:type="dxa"/>
          </w:tcPr>
          <w:p w14:paraId="2F2B193E" w14:textId="77777777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 1-15</w:t>
            </w:r>
          </w:p>
        </w:tc>
        <w:tc>
          <w:tcPr>
            <w:tcW w:w="1559" w:type="dxa"/>
          </w:tcPr>
          <w:p w14:paraId="23742AFA" w14:textId="616C4FE6" w:rsidR="00462577" w:rsidRPr="002C2FA5" w:rsidRDefault="008F6132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648(55.5)</w:t>
            </w:r>
          </w:p>
        </w:tc>
        <w:tc>
          <w:tcPr>
            <w:tcW w:w="1984" w:type="dxa"/>
          </w:tcPr>
          <w:p w14:paraId="3AA18F4A" w14:textId="66E8E5C6" w:rsidR="00462577" w:rsidRPr="002C2FA5" w:rsidRDefault="008F6132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6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305(79.1)</w:t>
            </w:r>
          </w:p>
        </w:tc>
        <w:tc>
          <w:tcPr>
            <w:tcW w:w="1843" w:type="dxa"/>
          </w:tcPr>
          <w:p w14:paraId="6302D4E2" w14:textId="78E9525B" w:rsidR="00462577" w:rsidRPr="002C2FA5" w:rsidRDefault="008F6132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33(0.30-0.36)</w:t>
            </w:r>
          </w:p>
        </w:tc>
        <w:tc>
          <w:tcPr>
            <w:tcW w:w="1417" w:type="dxa"/>
            <w:shd w:val="clear" w:color="auto" w:fill="auto"/>
          </w:tcPr>
          <w:p w14:paraId="7EADDB7B" w14:textId="3242759A" w:rsidR="00462577" w:rsidRPr="002C2FA5" w:rsidRDefault="008F6132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2C7E7214" w14:textId="77777777" w:rsidTr="00150344">
        <w:trPr>
          <w:trHeight w:val="363"/>
        </w:trPr>
        <w:tc>
          <w:tcPr>
            <w:tcW w:w="2445" w:type="dxa"/>
          </w:tcPr>
          <w:p w14:paraId="57992E24" w14:textId="77777777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 16-24</w:t>
            </w:r>
          </w:p>
        </w:tc>
        <w:tc>
          <w:tcPr>
            <w:tcW w:w="1559" w:type="dxa"/>
          </w:tcPr>
          <w:p w14:paraId="2A8BF49E" w14:textId="04E0C7BE" w:rsidR="00462577" w:rsidRPr="002C2FA5" w:rsidRDefault="008F6132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762(25.6)</w:t>
            </w:r>
          </w:p>
        </w:tc>
        <w:tc>
          <w:tcPr>
            <w:tcW w:w="1984" w:type="dxa"/>
          </w:tcPr>
          <w:p w14:paraId="56342D8F" w14:textId="134205E5" w:rsidR="00462577" w:rsidRPr="002C2FA5" w:rsidRDefault="008F6132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278(16.0)</w:t>
            </w:r>
          </w:p>
        </w:tc>
        <w:tc>
          <w:tcPr>
            <w:tcW w:w="1843" w:type="dxa"/>
          </w:tcPr>
          <w:p w14:paraId="2AC4B0D3" w14:textId="5434A815" w:rsidR="00462577" w:rsidRPr="002C2FA5" w:rsidRDefault="008F6132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81(1.63-2.00)</w:t>
            </w:r>
          </w:p>
        </w:tc>
        <w:tc>
          <w:tcPr>
            <w:tcW w:w="1417" w:type="dxa"/>
            <w:shd w:val="clear" w:color="auto" w:fill="auto"/>
          </w:tcPr>
          <w:p w14:paraId="56C05B61" w14:textId="5CD14C3A" w:rsidR="00462577" w:rsidRPr="002C2FA5" w:rsidRDefault="008F6132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75434C24" w14:textId="77777777" w:rsidTr="00150344">
        <w:trPr>
          <w:trHeight w:val="351"/>
        </w:trPr>
        <w:tc>
          <w:tcPr>
            <w:tcW w:w="2445" w:type="dxa"/>
          </w:tcPr>
          <w:p w14:paraId="09EB3AF1" w14:textId="77777777" w:rsidR="00462577" w:rsidRPr="002C2FA5" w:rsidRDefault="0046257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 ≥25</w:t>
            </w:r>
          </w:p>
        </w:tc>
        <w:tc>
          <w:tcPr>
            <w:tcW w:w="1559" w:type="dxa"/>
          </w:tcPr>
          <w:p w14:paraId="2040E294" w14:textId="4ABBC2D4" w:rsidR="00462577" w:rsidRPr="002C2FA5" w:rsidRDefault="008F6132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61(18.9)</w:t>
            </w:r>
          </w:p>
        </w:tc>
        <w:tc>
          <w:tcPr>
            <w:tcW w:w="1984" w:type="dxa"/>
          </w:tcPr>
          <w:p w14:paraId="744115FD" w14:textId="0A0358AF" w:rsidR="00462577" w:rsidRPr="002C2FA5" w:rsidRDefault="008F6132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90(4.9)</w:t>
            </w:r>
          </w:p>
        </w:tc>
        <w:tc>
          <w:tcPr>
            <w:tcW w:w="1843" w:type="dxa"/>
          </w:tcPr>
          <w:p w14:paraId="7FF57D06" w14:textId="33DD9084" w:rsidR="00462577" w:rsidRPr="002C2FA5" w:rsidRDefault="008F6132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4.53(3.95-5.19)</w:t>
            </w:r>
          </w:p>
        </w:tc>
        <w:tc>
          <w:tcPr>
            <w:tcW w:w="1417" w:type="dxa"/>
            <w:shd w:val="clear" w:color="auto" w:fill="auto"/>
          </w:tcPr>
          <w:p w14:paraId="07CA4199" w14:textId="1B4613E9" w:rsidR="00462577" w:rsidRPr="002C2FA5" w:rsidRDefault="008F6132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641CF35B" w14:textId="77777777" w:rsidTr="00150344">
        <w:trPr>
          <w:trHeight w:val="70"/>
        </w:trPr>
        <w:tc>
          <w:tcPr>
            <w:tcW w:w="2445" w:type="dxa"/>
          </w:tcPr>
          <w:p w14:paraId="31CCFECF" w14:textId="7CEA9E26" w:rsidR="000318C2" w:rsidRPr="002C2FA5" w:rsidRDefault="000318C2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Hospital stays (day</w:t>
            </w:r>
            <w:r w:rsidR="002C2FA5">
              <w:rPr>
                <w:rFonts w:ascii="Times New Roman" w:eastAsia="標楷體" w:hAnsi="Times New Roman" w:cs="Times New Roman" w:hint="eastAsia"/>
                <w:szCs w:val="24"/>
              </w:rPr>
              <w:t>s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20581D3F" w14:textId="493BBE4F" w:rsidR="000318C2" w:rsidRPr="002C2FA5" w:rsidRDefault="008F6132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3.8</w:t>
            </w:r>
            <w:r w:rsidR="000318C2" w:rsidRPr="002C2FA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14.2</w:t>
            </w:r>
          </w:p>
        </w:tc>
        <w:tc>
          <w:tcPr>
            <w:tcW w:w="1984" w:type="dxa"/>
          </w:tcPr>
          <w:p w14:paraId="6F66CFC1" w14:textId="5FCB3CB7" w:rsidR="000318C2" w:rsidRPr="002C2FA5" w:rsidRDefault="008F6132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9.0</w:t>
            </w:r>
            <w:r w:rsidR="000318C2" w:rsidRPr="002C2FA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9.6</w:t>
            </w:r>
          </w:p>
        </w:tc>
        <w:tc>
          <w:tcPr>
            <w:tcW w:w="1843" w:type="dxa"/>
          </w:tcPr>
          <w:p w14:paraId="563CFF18" w14:textId="14ABB2C7" w:rsidR="000318C2" w:rsidRPr="002C2FA5" w:rsidRDefault="000318C2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softHyphen/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417" w:type="dxa"/>
            <w:shd w:val="clear" w:color="auto" w:fill="auto"/>
          </w:tcPr>
          <w:p w14:paraId="7D132FC7" w14:textId="288053CE" w:rsidR="000318C2" w:rsidRPr="002C2FA5" w:rsidRDefault="008F6132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4E167E39" w14:textId="77777777" w:rsidTr="00150344">
        <w:trPr>
          <w:trHeight w:val="70"/>
        </w:trPr>
        <w:tc>
          <w:tcPr>
            <w:tcW w:w="2445" w:type="dxa"/>
          </w:tcPr>
          <w:p w14:paraId="45B0D2E2" w14:textId="77777777" w:rsidR="000318C2" w:rsidRPr="002C2FA5" w:rsidRDefault="000318C2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Mortality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2B97065D" w14:textId="3E78334B" w:rsidR="000318C2" w:rsidRPr="002C2FA5" w:rsidRDefault="008F6132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95(9.9)</w:t>
            </w:r>
          </w:p>
        </w:tc>
        <w:tc>
          <w:tcPr>
            <w:tcW w:w="1984" w:type="dxa"/>
          </w:tcPr>
          <w:p w14:paraId="5BDBE497" w14:textId="2E7DB91B" w:rsidR="000318C2" w:rsidRPr="002C2FA5" w:rsidRDefault="008F6132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30(1.6)</w:t>
            </w:r>
          </w:p>
        </w:tc>
        <w:tc>
          <w:tcPr>
            <w:tcW w:w="1843" w:type="dxa"/>
          </w:tcPr>
          <w:p w14:paraId="1DDD67A6" w14:textId="00F3A662" w:rsidR="000318C2" w:rsidRPr="002C2FA5" w:rsidRDefault="008F6132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6.65(5.39-8.21)</w:t>
            </w:r>
          </w:p>
        </w:tc>
        <w:tc>
          <w:tcPr>
            <w:tcW w:w="1417" w:type="dxa"/>
            <w:shd w:val="clear" w:color="auto" w:fill="auto"/>
          </w:tcPr>
          <w:p w14:paraId="51DE0945" w14:textId="5CD0BBCA" w:rsidR="000318C2" w:rsidRPr="002C2FA5" w:rsidRDefault="008F6132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0B585D0D" w14:textId="77777777" w:rsidTr="00150344">
        <w:trPr>
          <w:trHeight w:val="70"/>
        </w:trPr>
        <w:tc>
          <w:tcPr>
            <w:tcW w:w="2445" w:type="dxa"/>
            <w:tcBorders>
              <w:bottom w:val="single" w:sz="4" w:space="0" w:color="auto"/>
            </w:tcBorders>
          </w:tcPr>
          <w:p w14:paraId="4FF52899" w14:textId="77777777" w:rsidR="000318C2" w:rsidRPr="002C2FA5" w:rsidRDefault="000318C2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Mortality AOR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2351E6" w14:textId="77777777" w:rsidR="000318C2" w:rsidRPr="002C2FA5" w:rsidRDefault="000318C2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5098FA3" w14:textId="77777777" w:rsidR="000318C2" w:rsidRPr="002C2FA5" w:rsidRDefault="000318C2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AD84B10" w14:textId="4D015BF8" w:rsidR="000318C2" w:rsidRPr="002C2FA5" w:rsidRDefault="001C19F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.42(1.87-3.1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6C47F67" w14:textId="348A2860" w:rsidR="000318C2" w:rsidRPr="002C2FA5" w:rsidRDefault="001C19F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</w:tbl>
    <w:p w14:paraId="23964EE4" w14:textId="1A85DEE3" w:rsidR="00462577" w:rsidRPr="002C2FA5" w:rsidRDefault="00462577" w:rsidP="002C2FA5">
      <w:pPr>
        <w:kinsoku w:val="0"/>
        <w:overflowPunct w:val="0"/>
        <w:autoSpaceDE w:val="0"/>
        <w:autoSpaceDN w:val="0"/>
        <w:adjustRightInd w:val="0"/>
        <w:snapToGrid w:val="0"/>
        <w:ind w:leftChars="-118" w:left="-283" w:rightChars="-260" w:right="-624"/>
        <w:jc w:val="both"/>
        <w:rPr>
          <w:rFonts w:ascii="Times New Roman" w:eastAsia="標楷體" w:hAnsi="Times New Roman" w:cs="Times New Roman"/>
          <w:szCs w:val="24"/>
        </w:rPr>
      </w:pPr>
      <w:r w:rsidRPr="002C2FA5">
        <w:rPr>
          <w:rFonts w:ascii="Times New Roman" w:eastAsia="標楷體" w:hAnsi="Times New Roman" w:cs="Times New Roman"/>
          <w:szCs w:val="24"/>
          <w:lang w:bidi="en-US"/>
        </w:rPr>
        <w:t xml:space="preserve">AOR = adjusted odds ratio; CAD = coronary artery disease; </w:t>
      </w:r>
      <w:r w:rsidRPr="002C2FA5">
        <w:rPr>
          <w:rFonts w:ascii="Times New Roman" w:eastAsia="標楷體" w:hAnsi="Times New Roman" w:cs="Times New Roman"/>
          <w:szCs w:val="24"/>
        </w:rPr>
        <w:t xml:space="preserve">CHF = congestive heart failure; </w:t>
      </w:r>
      <w:r w:rsidRPr="002C2FA5">
        <w:rPr>
          <w:rFonts w:ascii="Times New Roman" w:eastAsia="標楷體" w:hAnsi="Times New Roman" w:cs="Times New Roman"/>
          <w:szCs w:val="24"/>
          <w:lang w:bidi="en-US"/>
        </w:rPr>
        <w:t>CI = confidence interval; CVA = cerebral vascular accident; DM = diabetes mellitus; ESRD = end-stage renal disease; GCS = Glasgow Coma Scale; HTN = hypertension; IQR = interquartile range; ISS = injury severity score; OR= odds ratio.</w:t>
      </w:r>
      <w:r w:rsidR="00E17A48">
        <w:rPr>
          <w:rFonts w:ascii="Times New Roman" w:eastAsia="標楷體" w:hAnsi="Times New Roman" w:cs="Times New Roman" w:hint="eastAsia"/>
          <w:szCs w:val="24"/>
          <w:lang w:bidi="en-US"/>
        </w:rPr>
        <w:t xml:space="preserve"> </w:t>
      </w:r>
      <w:r w:rsidRPr="002C2FA5">
        <w:rPr>
          <w:rFonts w:ascii="Times New Roman" w:eastAsia="標楷體" w:hAnsi="Times New Roman" w:cs="Times New Roman"/>
          <w:szCs w:val="24"/>
        </w:rPr>
        <w:t xml:space="preserve">* </w:t>
      </w:r>
      <w:proofErr w:type="gramStart"/>
      <w:r w:rsidRPr="002C2FA5">
        <w:rPr>
          <w:rFonts w:ascii="Times New Roman" w:eastAsia="標楷體" w:hAnsi="Times New Roman" w:cs="Times New Roman"/>
          <w:szCs w:val="24"/>
        </w:rPr>
        <w:t>adjusted</w:t>
      </w:r>
      <w:proofErr w:type="gramEnd"/>
      <w:r w:rsidRPr="002C2FA5">
        <w:rPr>
          <w:rFonts w:ascii="Times New Roman" w:eastAsia="標楷體" w:hAnsi="Times New Roman" w:cs="Times New Roman"/>
          <w:szCs w:val="24"/>
        </w:rPr>
        <w:t xml:space="preserve"> by age, comorbidities, GCS, and ISS</w:t>
      </w:r>
    </w:p>
    <w:p w14:paraId="22FFF5C3" w14:textId="77777777" w:rsidR="00D56B79" w:rsidRPr="002C2FA5" w:rsidRDefault="00D56B79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0115FA44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72ADED45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2B71C1F1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53831E5C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281A4C02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783EA0AC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3BAE0523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2D1F8639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47B8ECB8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6348B360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2CBD6ED1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13F6BFFC" w14:textId="77777777" w:rsidR="00A12A47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635C5F44" w14:textId="77777777" w:rsidR="002C2FA5" w:rsidRDefault="002C2FA5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5B73499A" w14:textId="5576CD13" w:rsidR="00E17A48" w:rsidRPr="00E17A48" w:rsidRDefault="009A5666" w:rsidP="00E17A48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lastRenderedPageBreak/>
        <w:t>Supplemental Table</w:t>
      </w:r>
      <w:r w:rsidR="00A12A47" w:rsidRPr="002C2FA5">
        <w:rPr>
          <w:rFonts w:ascii="Times New Roman" w:eastAsia="標楷體" w:hAnsi="Times New Roman" w:cs="Times New Roman"/>
          <w:szCs w:val="24"/>
        </w:rPr>
        <w:t xml:space="preserve"> 2.</w:t>
      </w:r>
      <w:r w:rsidR="00E17A48" w:rsidRPr="00E17A48">
        <w:rPr>
          <w:rFonts w:ascii="新細明體" w:eastAsia="新細明體" w:hAnsi="新細明體" w:cs="新細明體"/>
          <w:kern w:val="0"/>
          <w:szCs w:val="24"/>
        </w:rPr>
        <w:t xml:space="preserve"> </w:t>
      </w:r>
      <w:r w:rsidR="00E17A48" w:rsidRPr="00E17A48">
        <w:rPr>
          <w:rFonts w:ascii="Times New Roman" w:eastAsia="標楷體" w:hAnsi="Times New Roman" w:cs="Times New Roman"/>
          <w:szCs w:val="24"/>
        </w:rPr>
        <w:t xml:space="preserve">A comparison of the patient and injury characteristics of </w:t>
      </w:r>
      <w:r w:rsidR="00E17A48">
        <w:rPr>
          <w:rFonts w:ascii="Times New Roman" w:eastAsia="標楷體" w:hAnsi="Times New Roman" w:cs="Times New Roman" w:hint="eastAsia"/>
          <w:szCs w:val="24"/>
        </w:rPr>
        <w:t>fe</w:t>
      </w:r>
      <w:r w:rsidR="00E17A48" w:rsidRPr="00E17A48">
        <w:rPr>
          <w:rFonts w:ascii="Times New Roman" w:eastAsia="標楷體" w:hAnsi="Times New Roman" w:cs="Times New Roman"/>
          <w:szCs w:val="24"/>
        </w:rPr>
        <w:t>male patients with a high and low stress index.</w:t>
      </w:r>
    </w:p>
    <w:p w14:paraId="5E780148" w14:textId="70DB793A" w:rsidR="00A12A47" w:rsidRPr="00E17A48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eastAsia="標楷體" w:hAnsi="Times New Roman" w:cs="Times New Roman"/>
          <w:szCs w:val="24"/>
        </w:rPr>
      </w:pPr>
    </w:p>
    <w:tbl>
      <w:tblPr>
        <w:tblStyle w:val="1"/>
        <w:tblW w:w="9248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5"/>
        <w:gridCol w:w="1559"/>
        <w:gridCol w:w="1984"/>
        <w:gridCol w:w="1843"/>
        <w:gridCol w:w="1417"/>
      </w:tblGrid>
      <w:tr w:rsidR="002C2FA5" w:rsidRPr="002C2FA5" w14:paraId="47933ACD" w14:textId="77777777" w:rsidTr="00150344">
        <w:trPr>
          <w:trHeight w:val="197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3CD60378" w14:textId="0BFD409F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Female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4FE40A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Stress index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8EC3E7C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A25CF6B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2C2FA5" w:rsidRPr="002C2FA5" w14:paraId="166AEC7C" w14:textId="77777777" w:rsidTr="00150344">
        <w:trPr>
          <w:trHeight w:val="699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764398C5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Variables</w:t>
            </w:r>
          </w:p>
          <w:p w14:paraId="1A48B6A7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293EC85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hAnsi="Times New Roman" w:cs="Times New Roman"/>
                <w:szCs w:val="24"/>
              </w:rPr>
              <w:t>≥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42.7</w:t>
            </w:r>
          </w:p>
          <w:p w14:paraId="2FE5B1F0" w14:textId="228913CF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= </w:t>
            </w:r>
            <w:r w:rsidR="00D92908" w:rsidRPr="002C2FA5">
              <w:rPr>
                <w:rFonts w:ascii="Times New Roman" w:eastAsia="標楷體" w:hAnsi="Times New Roman" w:cs="Times New Roman"/>
                <w:szCs w:val="24"/>
              </w:rPr>
              <w:t>2,90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9E81556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42.7</w:t>
            </w:r>
          </w:p>
          <w:p w14:paraId="77875337" w14:textId="4719570A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= </w:t>
            </w:r>
            <w:r w:rsidR="00C964BA" w:rsidRPr="002C2FA5">
              <w:rPr>
                <w:rFonts w:ascii="Times New Roman" w:eastAsia="標楷體" w:hAnsi="Times New Roman" w:cs="Times New Roman"/>
                <w:szCs w:val="24"/>
              </w:rPr>
              <w:t>6,18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D90500E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OR(95%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45BF24A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P</w:t>
            </w:r>
          </w:p>
        </w:tc>
      </w:tr>
      <w:tr w:rsidR="002C2FA5" w:rsidRPr="002C2FA5" w14:paraId="0D4C3A01" w14:textId="77777777" w:rsidTr="00150344">
        <w:trPr>
          <w:trHeight w:val="363"/>
        </w:trPr>
        <w:tc>
          <w:tcPr>
            <w:tcW w:w="2445" w:type="dxa"/>
          </w:tcPr>
          <w:p w14:paraId="5B1B072B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Age, years</w:t>
            </w:r>
          </w:p>
        </w:tc>
        <w:tc>
          <w:tcPr>
            <w:tcW w:w="1559" w:type="dxa"/>
          </w:tcPr>
          <w:p w14:paraId="36EEF482" w14:textId="6478A32A" w:rsidR="00A12A47" w:rsidRPr="002C2FA5" w:rsidRDefault="00866DF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65.6</w:t>
            </w:r>
            <w:r w:rsidR="00A12A47" w:rsidRPr="002C2FA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15.0</w:t>
            </w:r>
          </w:p>
        </w:tc>
        <w:tc>
          <w:tcPr>
            <w:tcW w:w="1984" w:type="dxa"/>
          </w:tcPr>
          <w:p w14:paraId="0826EAAF" w14:textId="2B0A36F3" w:rsidR="00A12A47" w:rsidRPr="002C2FA5" w:rsidRDefault="00866DF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9.8</w:t>
            </w:r>
            <w:r w:rsidR="00A12A47" w:rsidRPr="002C2FA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18.6</w:t>
            </w:r>
          </w:p>
        </w:tc>
        <w:tc>
          <w:tcPr>
            <w:tcW w:w="1843" w:type="dxa"/>
          </w:tcPr>
          <w:p w14:paraId="5805EBAD" w14:textId="50401AB3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softHyphen/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417" w:type="dxa"/>
            <w:shd w:val="clear" w:color="auto" w:fill="auto"/>
          </w:tcPr>
          <w:p w14:paraId="762F3D36" w14:textId="55DE8736" w:rsidR="00A12A47" w:rsidRPr="002C2FA5" w:rsidRDefault="00866DF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31A9AEB4" w14:textId="77777777" w:rsidTr="00150344">
        <w:trPr>
          <w:trHeight w:val="363"/>
        </w:trPr>
        <w:tc>
          <w:tcPr>
            <w:tcW w:w="2445" w:type="dxa"/>
          </w:tcPr>
          <w:p w14:paraId="4059F5BB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Comorbidities</w:t>
            </w:r>
          </w:p>
        </w:tc>
        <w:tc>
          <w:tcPr>
            <w:tcW w:w="1559" w:type="dxa"/>
          </w:tcPr>
          <w:p w14:paraId="5634D7B5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</w:tcPr>
          <w:p w14:paraId="44440D40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01BD2992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50F066EF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2C2FA5" w:rsidRPr="002C2FA5" w14:paraId="11296C5E" w14:textId="77777777" w:rsidTr="00150344">
        <w:trPr>
          <w:trHeight w:val="351"/>
        </w:trPr>
        <w:tc>
          <w:tcPr>
            <w:tcW w:w="2445" w:type="dxa"/>
          </w:tcPr>
          <w:p w14:paraId="559FEBA2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CAD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731F8130" w14:textId="52751CE8" w:rsidR="00A12A47" w:rsidRPr="002C2FA5" w:rsidRDefault="00866DF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85(6.4)</w:t>
            </w:r>
          </w:p>
        </w:tc>
        <w:tc>
          <w:tcPr>
            <w:tcW w:w="1984" w:type="dxa"/>
          </w:tcPr>
          <w:p w14:paraId="1AABF864" w14:textId="085DAB50" w:rsidR="00A12A47" w:rsidRPr="002C2FA5" w:rsidRDefault="00866DF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61(4.2)</w:t>
            </w:r>
          </w:p>
        </w:tc>
        <w:tc>
          <w:tcPr>
            <w:tcW w:w="1843" w:type="dxa"/>
          </w:tcPr>
          <w:p w14:paraId="5264C1CF" w14:textId="0495F0D1" w:rsidR="00A12A47" w:rsidRPr="002C2FA5" w:rsidRDefault="00866DF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54(1.27-1.87)</w:t>
            </w:r>
          </w:p>
        </w:tc>
        <w:tc>
          <w:tcPr>
            <w:tcW w:w="1417" w:type="dxa"/>
            <w:shd w:val="clear" w:color="auto" w:fill="auto"/>
          </w:tcPr>
          <w:p w14:paraId="7E6C05DA" w14:textId="5898E3DE" w:rsidR="00A12A47" w:rsidRPr="002C2FA5" w:rsidRDefault="00866DF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5BFEB00F" w14:textId="77777777" w:rsidTr="00150344">
        <w:trPr>
          <w:trHeight w:val="351"/>
        </w:trPr>
        <w:tc>
          <w:tcPr>
            <w:tcW w:w="2445" w:type="dxa"/>
          </w:tcPr>
          <w:p w14:paraId="7D2F0279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CVA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0F7EE23B" w14:textId="2D48BE92" w:rsidR="00A12A47" w:rsidRPr="002C2FA5" w:rsidRDefault="00866DF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86(6.4)</w:t>
            </w:r>
          </w:p>
        </w:tc>
        <w:tc>
          <w:tcPr>
            <w:tcW w:w="1984" w:type="dxa"/>
          </w:tcPr>
          <w:p w14:paraId="11B9B818" w14:textId="540E6C65" w:rsidR="00A12A47" w:rsidRPr="002C2FA5" w:rsidRDefault="00866DF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19(3.5)</w:t>
            </w:r>
          </w:p>
        </w:tc>
        <w:tc>
          <w:tcPr>
            <w:tcW w:w="1843" w:type="dxa"/>
          </w:tcPr>
          <w:p w14:paraId="1CD82F36" w14:textId="0C57E52A" w:rsidR="00A12A47" w:rsidRPr="002C2FA5" w:rsidRDefault="00866DF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86(1.53-2.28)</w:t>
            </w:r>
          </w:p>
        </w:tc>
        <w:tc>
          <w:tcPr>
            <w:tcW w:w="1417" w:type="dxa"/>
            <w:shd w:val="clear" w:color="auto" w:fill="auto"/>
          </w:tcPr>
          <w:p w14:paraId="2C97F0D4" w14:textId="22EFBC55" w:rsidR="00A12A47" w:rsidRPr="002C2FA5" w:rsidRDefault="00866DF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113DAC3B" w14:textId="77777777" w:rsidTr="00150344">
        <w:trPr>
          <w:trHeight w:val="351"/>
        </w:trPr>
        <w:tc>
          <w:tcPr>
            <w:tcW w:w="2445" w:type="dxa"/>
          </w:tcPr>
          <w:p w14:paraId="54B50E62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CHF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40F5A4C3" w14:textId="094E8B99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40(1.4)</w:t>
            </w:r>
          </w:p>
        </w:tc>
        <w:tc>
          <w:tcPr>
            <w:tcW w:w="1984" w:type="dxa"/>
          </w:tcPr>
          <w:p w14:paraId="2ABE9A8B" w14:textId="6AF5A850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47(0.8)</w:t>
            </w:r>
          </w:p>
        </w:tc>
        <w:tc>
          <w:tcPr>
            <w:tcW w:w="1843" w:type="dxa"/>
          </w:tcPr>
          <w:p w14:paraId="6D3B87D5" w14:textId="7ECEA1A1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82(1.19-2.79)</w:t>
            </w:r>
          </w:p>
        </w:tc>
        <w:tc>
          <w:tcPr>
            <w:tcW w:w="1417" w:type="dxa"/>
            <w:shd w:val="clear" w:color="auto" w:fill="auto"/>
          </w:tcPr>
          <w:p w14:paraId="1FD6DF35" w14:textId="2D637133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005</w:t>
            </w:r>
          </w:p>
        </w:tc>
      </w:tr>
      <w:tr w:rsidR="002C2FA5" w:rsidRPr="002C2FA5" w14:paraId="742462EC" w14:textId="77777777" w:rsidTr="00150344">
        <w:trPr>
          <w:trHeight w:val="363"/>
        </w:trPr>
        <w:tc>
          <w:tcPr>
            <w:tcW w:w="2445" w:type="dxa"/>
          </w:tcPr>
          <w:p w14:paraId="0604FADA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DM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08181F24" w14:textId="24AF5B89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295(44.5)</w:t>
            </w:r>
          </w:p>
        </w:tc>
        <w:tc>
          <w:tcPr>
            <w:tcW w:w="1984" w:type="dxa"/>
          </w:tcPr>
          <w:p w14:paraId="206F666C" w14:textId="5039F8E7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753(12.2)</w:t>
            </w:r>
          </w:p>
        </w:tc>
        <w:tc>
          <w:tcPr>
            <w:tcW w:w="1843" w:type="dxa"/>
          </w:tcPr>
          <w:p w14:paraId="6CB8F581" w14:textId="6DD03D03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.80(5.22-6.45)</w:t>
            </w:r>
          </w:p>
        </w:tc>
        <w:tc>
          <w:tcPr>
            <w:tcW w:w="1417" w:type="dxa"/>
            <w:shd w:val="clear" w:color="auto" w:fill="auto"/>
          </w:tcPr>
          <w:p w14:paraId="0EAF3F84" w14:textId="03C9A628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2D5E58FF" w14:textId="77777777" w:rsidTr="00150344">
        <w:trPr>
          <w:trHeight w:val="363"/>
        </w:trPr>
        <w:tc>
          <w:tcPr>
            <w:tcW w:w="2445" w:type="dxa"/>
          </w:tcPr>
          <w:p w14:paraId="32F3EBE0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ESRD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52ACB8D4" w14:textId="0FC2F8F9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93(3.2)</w:t>
            </w:r>
          </w:p>
        </w:tc>
        <w:tc>
          <w:tcPr>
            <w:tcW w:w="1984" w:type="dxa"/>
          </w:tcPr>
          <w:p w14:paraId="473B8FA8" w14:textId="11B17A41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63(2.6)</w:t>
            </w:r>
          </w:p>
        </w:tc>
        <w:tc>
          <w:tcPr>
            <w:tcW w:w="1843" w:type="dxa"/>
          </w:tcPr>
          <w:p w14:paraId="5302F66C" w14:textId="4FC4AF4D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22(0.94-1.58)</w:t>
            </w:r>
          </w:p>
        </w:tc>
        <w:tc>
          <w:tcPr>
            <w:tcW w:w="1417" w:type="dxa"/>
            <w:shd w:val="clear" w:color="auto" w:fill="auto"/>
          </w:tcPr>
          <w:p w14:paraId="33B477A2" w14:textId="6B2BC017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128</w:t>
            </w:r>
          </w:p>
        </w:tc>
      </w:tr>
      <w:tr w:rsidR="002C2FA5" w:rsidRPr="002C2FA5" w14:paraId="2493C6F9" w14:textId="77777777" w:rsidTr="00150344">
        <w:trPr>
          <w:trHeight w:val="363"/>
        </w:trPr>
        <w:tc>
          <w:tcPr>
            <w:tcW w:w="2445" w:type="dxa"/>
          </w:tcPr>
          <w:p w14:paraId="1788EBA2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HTN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7AC453C8" w14:textId="76576CA2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529(52.6)</w:t>
            </w:r>
          </w:p>
        </w:tc>
        <w:tc>
          <w:tcPr>
            <w:tcW w:w="1984" w:type="dxa"/>
          </w:tcPr>
          <w:p w14:paraId="58CF06C2" w14:textId="4F2A3B96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133(34.5)</w:t>
            </w:r>
          </w:p>
        </w:tc>
        <w:tc>
          <w:tcPr>
            <w:tcW w:w="1843" w:type="dxa"/>
          </w:tcPr>
          <w:p w14:paraId="194317EC" w14:textId="3BB27370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.11(1.93-2.31)</w:t>
            </w:r>
          </w:p>
        </w:tc>
        <w:tc>
          <w:tcPr>
            <w:tcW w:w="1417" w:type="dxa"/>
            <w:shd w:val="clear" w:color="auto" w:fill="auto"/>
          </w:tcPr>
          <w:p w14:paraId="3DF96B3D" w14:textId="63B0D161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358EA390" w14:textId="77777777" w:rsidTr="00150344">
        <w:trPr>
          <w:trHeight w:val="351"/>
        </w:trPr>
        <w:tc>
          <w:tcPr>
            <w:tcW w:w="2445" w:type="dxa"/>
          </w:tcPr>
          <w:p w14:paraId="544500B1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GCS, median (IQR)</w:t>
            </w:r>
          </w:p>
        </w:tc>
        <w:tc>
          <w:tcPr>
            <w:tcW w:w="1559" w:type="dxa"/>
          </w:tcPr>
          <w:p w14:paraId="76387604" w14:textId="49FE6038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5(15-15)</w:t>
            </w:r>
          </w:p>
        </w:tc>
        <w:tc>
          <w:tcPr>
            <w:tcW w:w="1984" w:type="dxa"/>
          </w:tcPr>
          <w:p w14:paraId="6F1470FC" w14:textId="25D13DD5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5(15-15)</w:t>
            </w:r>
          </w:p>
        </w:tc>
        <w:tc>
          <w:tcPr>
            <w:tcW w:w="1843" w:type="dxa"/>
          </w:tcPr>
          <w:p w14:paraId="7E3F655C" w14:textId="0DDF78FD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417" w:type="dxa"/>
            <w:shd w:val="clear" w:color="auto" w:fill="auto"/>
          </w:tcPr>
          <w:p w14:paraId="61207753" w14:textId="0765E9B4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5BD4AF92" w14:textId="77777777" w:rsidTr="00150344">
        <w:trPr>
          <w:trHeight w:val="363"/>
        </w:trPr>
        <w:tc>
          <w:tcPr>
            <w:tcW w:w="2445" w:type="dxa"/>
          </w:tcPr>
          <w:p w14:paraId="3C25A12E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-8</w:t>
            </w:r>
          </w:p>
        </w:tc>
        <w:tc>
          <w:tcPr>
            <w:tcW w:w="1559" w:type="dxa"/>
          </w:tcPr>
          <w:p w14:paraId="0AA541B3" w14:textId="3C49009D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58(8.9)</w:t>
            </w:r>
          </w:p>
        </w:tc>
        <w:tc>
          <w:tcPr>
            <w:tcW w:w="1984" w:type="dxa"/>
          </w:tcPr>
          <w:p w14:paraId="00D6174B" w14:textId="482C943B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01(1.6)</w:t>
            </w:r>
          </w:p>
        </w:tc>
        <w:tc>
          <w:tcPr>
            <w:tcW w:w="1843" w:type="dxa"/>
          </w:tcPr>
          <w:p w14:paraId="3048529E" w14:textId="0175F013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.87(4.64-7.42)</w:t>
            </w:r>
          </w:p>
        </w:tc>
        <w:tc>
          <w:tcPr>
            <w:tcW w:w="1417" w:type="dxa"/>
            <w:shd w:val="clear" w:color="auto" w:fill="auto"/>
          </w:tcPr>
          <w:p w14:paraId="61963DFB" w14:textId="65572C56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383E6A56" w14:textId="77777777" w:rsidTr="00150344">
        <w:trPr>
          <w:trHeight w:val="351"/>
        </w:trPr>
        <w:tc>
          <w:tcPr>
            <w:tcW w:w="2445" w:type="dxa"/>
          </w:tcPr>
          <w:p w14:paraId="09604D0F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9-12</w:t>
            </w:r>
          </w:p>
        </w:tc>
        <w:tc>
          <w:tcPr>
            <w:tcW w:w="1559" w:type="dxa"/>
          </w:tcPr>
          <w:p w14:paraId="4E78E3D5" w14:textId="3C0EB082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62(5.6)</w:t>
            </w:r>
          </w:p>
        </w:tc>
        <w:tc>
          <w:tcPr>
            <w:tcW w:w="1984" w:type="dxa"/>
          </w:tcPr>
          <w:p w14:paraId="0EC942BD" w14:textId="75137F7B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71(2.8)</w:t>
            </w:r>
          </w:p>
        </w:tc>
        <w:tc>
          <w:tcPr>
            <w:tcW w:w="1843" w:type="dxa"/>
          </w:tcPr>
          <w:p w14:paraId="5A1216C3" w14:textId="6348B906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.08(1.67-2.59)</w:t>
            </w:r>
          </w:p>
        </w:tc>
        <w:tc>
          <w:tcPr>
            <w:tcW w:w="1417" w:type="dxa"/>
            <w:shd w:val="clear" w:color="auto" w:fill="auto"/>
          </w:tcPr>
          <w:p w14:paraId="03002956" w14:textId="5E8610E8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3D1EBFBD" w14:textId="77777777" w:rsidTr="00150344">
        <w:trPr>
          <w:trHeight w:val="363"/>
        </w:trPr>
        <w:tc>
          <w:tcPr>
            <w:tcW w:w="2445" w:type="dxa"/>
          </w:tcPr>
          <w:p w14:paraId="4D823185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3-15</w:t>
            </w:r>
          </w:p>
        </w:tc>
        <w:tc>
          <w:tcPr>
            <w:tcW w:w="1559" w:type="dxa"/>
          </w:tcPr>
          <w:p w14:paraId="16B2A8B7" w14:textId="12EF8933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487(85.6)</w:t>
            </w:r>
          </w:p>
        </w:tc>
        <w:tc>
          <w:tcPr>
            <w:tcW w:w="1984" w:type="dxa"/>
          </w:tcPr>
          <w:p w14:paraId="5EFF2F73" w14:textId="7C7FD563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917(95.6)</w:t>
            </w:r>
          </w:p>
        </w:tc>
        <w:tc>
          <w:tcPr>
            <w:tcW w:w="1843" w:type="dxa"/>
          </w:tcPr>
          <w:p w14:paraId="7ECC26BD" w14:textId="11A7D9AC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27(0.23-0.32)</w:t>
            </w:r>
          </w:p>
        </w:tc>
        <w:tc>
          <w:tcPr>
            <w:tcW w:w="1417" w:type="dxa"/>
            <w:shd w:val="clear" w:color="auto" w:fill="auto"/>
          </w:tcPr>
          <w:p w14:paraId="78F72A4D" w14:textId="689B493B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120C31FC" w14:textId="77777777" w:rsidTr="00150344">
        <w:trPr>
          <w:trHeight w:val="351"/>
        </w:trPr>
        <w:tc>
          <w:tcPr>
            <w:tcW w:w="2445" w:type="dxa"/>
          </w:tcPr>
          <w:p w14:paraId="5FAE8190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ISS, median (IQR)</w:t>
            </w:r>
          </w:p>
        </w:tc>
        <w:tc>
          <w:tcPr>
            <w:tcW w:w="1559" w:type="dxa"/>
          </w:tcPr>
          <w:p w14:paraId="44AD4B3A" w14:textId="3586C613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9(5-16)</w:t>
            </w:r>
          </w:p>
        </w:tc>
        <w:tc>
          <w:tcPr>
            <w:tcW w:w="1984" w:type="dxa"/>
          </w:tcPr>
          <w:p w14:paraId="472BC8B6" w14:textId="018DE03D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9(4-9)</w:t>
            </w:r>
          </w:p>
        </w:tc>
        <w:tc>
          <w:tcPr>
            <w:tcW w:w="1843" w:type="dxa"/>
          </w:tcPr>
          <w:p w14:paraId="75BFC362" w14:textId="7423F889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417" w:type="dxa"/>
            <w:shd w:val="clear" w:color="auto" w:fill="auto"/>
          </w:tcPr>
          <w:p w14:paraId="58B77B90" w14:textId="54526062" w:rsidR="00A12A47" w:rsidRPr="002C2FA5" w:rsidRDefault="0050786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2BC98C33" w14:textId="77777777" w:rsidTr="00150344">
        <w:trPr>
          <w:trHeight w:val="363"/>
        </w:trPr>
        <w:tc>
          <w:tcPr>
            <w:tcW w:w="2445" w:type="dxa"/>
          </w:tcPr>
          <w:p w14:paraId="78E64EE2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 1-15</w:t>
            </w:r>
          </w:p>
        </w:tc>
        <w:tc>
          <w:tcPr>
            <w:tcW w:w="1559" w:type="dxa"/>
          </w:tcPr>
          <w:p w14:paraId="366D391A" w14:textId="0A6F373B" w:rsidR="00A12A47" w:rsidRPr="002C2FA5" w:rsidRDefault="00D0605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039(70.1)</w:t>
            </w:r>
          </w:p>
        </w:tc>
        <w:tc>
          <w:tcPr>
            <w:tcW w:w="1984" w:type="dxa"/>
          </w:tcPr>
          <w:p w14:paraId="17345DCF" w14:textId="67A693C5" w:rsidR="00A12A47" w:rsidRPr="002C2FA5" w:rsidRDefault="00D0605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365(86.7)</w:t>
            </w:r>
          </w:p>
        </w:tc>
        <w:tc>
          <w:tcPr>
            <w:tcW w:w="1843" w:type="dxa"/>
          </w:tcPr>
          <w:p w14:paraId="4EFF8CFD" w14:textId="30E5E589" w:rsidR="00A12A47" w:rsidRPr="002C2FA5" w:rsidRDefault="00D0605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36(0.32-0.40)</w:t>
            </w:r>
          </w:p>
        </w:tc>
        <w:tc>
          <w:tcPr>
            <w:tcW w:w="1417" w:type="dxa"/>
            <w:shd w:val="clear" w:color="auto" w:fill="auto"/>
          </w:tcPr>
          <w:p w14:paraId="3CD0A7FE" w14:textId="54F82F8A" w:rsidR="00A12A47" w:rsidRPr="002C2FA5" w:rsidRDefault="00D0605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1FAE761B" w14:textId="77777777" w:rsidTr="00150344">
        <w:trPr>
          <w:trHeight w:val="363"/>
        </w:trPr>
        <w:tc>
          <w:tcPr>
            <w:tcW w:w="2445" w:type="dxa"/>
          </w:tcPr>
          <w:p w14:paraId="6E143A98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 16-24</w:t>
            </w:r>
          </w:p>
        </w:tc>
        <w:tc>
          <w:tcPr>
            <w:tcW w:w="1559" w:type="dxa"/>
          </w:tcPr>
          <w:p w14:paraId="1918D0A8" w14:textId="5E8CBD25" w:rsidR="00A12A47" w:rsidRPr="002C2FA5" w:rsidRDefault="00D0605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44(18.7)</w:t>
            </w:r>
          </w:p>
        </w:tc>
        <w:tc>
          <w:tcPr>
            <w:tcW w:w="1984" w:type="dxa"/>
          </w:tcPr>
          <w:p w14:paraId="6809852F" w14:textId="09186E4B" w:rsidR="00A12A47" w:rsidRPr="002C2FA5" w:rsidRDefault="00D0605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681(11.0)</w:t>
            </w:r>
          </w:p>
        </w:tc>
        <w:tc>
          <w:tcPr>
            <w:tcW w:w="1843" w:type="dxa"/>
          </w:tcPr>
          <w:p w14:paraId="50475934" w14:textId="55B68037" w:rsidR="00A12A47" w:rsidRPr="002C2FA5" w:rsidRDefault="00D0605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86(1.65-2.11)</w:t>
            </w:r>
          </w:p>
        </w:tc>
        <w:tc>
          <w:tcPr>
            <w:tcW w:w="1417" w:type="dxa"/>
            <w:shd w:val="clear" w:color="auto" w:fill="auto"/>
          </w:tcPr>
          <w:p w14:paraId="5C3606C4" w14:textId="7F4AE5D6" w:rsidR="00A12A47" w:rsidRPr="002C2FA5" w:rsidRDefault="00D0605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2606E3CD" w14:textId="77777777" w:rsidTr="00150344">
        <w:trPr>
          <w:trHeight w:val="351"/>
        </w:trPr>
        <w:tc>
          <w:tcPr>
            <w:tcW w:w="2445" w:type="dxa"/>
          </w:tcPr>
          <w:p w14:paraId="02F5A8AD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 ≥25</w:t>
            </w:r>
          </w:p>
        </w:tc>
        <w:tc>
          <w:tcPr>
            <w:tcW w:w="1559" w:type="dxa"/>
          </w:tcPr>
          <w:p w14:paraId="2554B789" w14:textId="212AE445" w:rsidR="00A12A47" w:rsidRPr="002C2FA5" w:rsidRDefault="00D0605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24(11.1)</w:t>
            </w:r>
          </w:p>
        </w:tc>
        <w:tc>
          <w:tcPr>
            <w:tcW w:w="1984" w:type="dxa"/>
          </w:tcPr>
          <w:p w14:paraId="3E11CF93" w14:textId="6AAA881D" w:rsidR="00A12A47" w:rsidRPr="002C2FA5" w:rsidRDefault="00D0605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43(2.3)</w:t>
            </w:r>
          </w:p>
        </w:tc>
        <w:tc>
          <w:tcPr>
            <w:tcW w:w="1843" w:type="dxa"/>
          </w:tcPr>
          <w:p w14:paraId="4C550BD9" w14:textId="40F34211" w:rsidR="00A12A47" w:rsidRPr="002C2FA5" w:rsidRDefault="00D0605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.30(4.33-6.49)</w:t>
            </w:r>
          </w:p>
        </w:tc>
        <w:tc>
          <w:tcPr>
            <w:tcW w:w="1417" w:type="dxa"/>
            <w:shd w:val="clear" w:color="auto" w:fill="auto"/>
          </w:tcPr>
          <w:p w14:paraId="75B46EAD" w14:textId="36C076DD" w:rsidR="00A12A47" w:rsidRPr="002C2FA5" w:rsidRDefault="00D0605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63F088F7" w14:textId="77777777" w:rsidTr="00150344">
        <w:trPr>
          <w:trHeight w:val="70"/>
        </w:trPr>
        <w:tc>
          <w:tcPr>
            <w:tcW w:w="2445" w:type="dxa"/>
          </w:tcPr>
          <w:p w14:paraId="715DFA2C" w14:textId="513638D8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Hospital stays (day</w:t>
            </w:r>
            <w:r w:rsidR="002C2FA5">
              <w:rPr>
                <w:rFonts w:ascii="Times New Roman" w:eastAsia="標楷體" w:hAnsi="Times New Roman" w:cs="Times New Roman" w:hint="eastAsia"/>
                <w:szCs w:val="24"/>
              </w:rPr>
              <w:t>s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3D536DDC" w14:textId="1F2A21F9" w:rsidR="00A12A47" w:rsidRPr="002C2FA5" w:rsidRDefault="00D0605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1.2</w:t>
            </w:r>
            <w:r w:rsidR="00A12A47" w:rsidRPr="002C2FA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12.0</w:t>
            </w:r>
          </w:p>
        </w:tc>
        <w:tc>
          <w:tcPr>
            <w:tcW w:w="1984" w:type="dxa"/>
          </w:tcPr>
          <w:p w14:paraId="44AA5EC6" w14:textId="0A3B36DB" w:rsidR="00A12A47" w:rsidRPr="002C2FA5" w:rsidRDefault="00D0605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7.8</w:t>
            </w:r>
            <w:r w:rsidR="00A12A47" w:rsidRPr="002C2FA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7.9</w:t>
            </w:r>
          </w:p>
        </w:tc>
        <w:tc>
          <w:tcPr>
            <w:tcW w:w="1843" w:type="dxa"/>
          </w:tcPr>
          <w:p w14:paraId="5702A134" w14:textId="3ACE295E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softHyphen/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417" w:type="dxa"/>
            <w:shd w:val="clear" w:color="auto" w:fill="auto"/>
          </w:tcPr>
          <w:p w14:paraId="1AEF287A" w14:textId="778D40F6" w:rsidR="00A12A47" w:rsidRPr="002C2FA5" w:rsidRDefault="00D0605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0EF971D4" w14:textId="77777777" w:rsidTr="00F86AB1">
        <w:trPr>
          <w:trHeight w:val="70"/>
        </w:trPr>
        <w:tc>
          <w:tcPr>
            <w:tcW w:w="2445" w:type="dxa"/>
          </w:tcPr>
          <w:p w14:paraId="1DC351DC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Mortality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69282E80" w14:textId="06336C4E" w:rsidR="00A12A47" w:rsidRPr="002C2FA5" w:rsidRDefault="00D0605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44(5.0)</w:t>
            </w:r>
          </w:p>
        </w:tc>
        <w:tc>
          <w:tcPr>
            <w:tcW w:w="1984" w:type="dxa"/>
          </w:tcPr>
          <w:p w14:paraId="458CCC93" w14:textId="2B0C7374" w:rsidR="00A12A47" w:rsidRPr="002C2FA5" w:rsidRDefault="00D0605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65(1.1)</w:t>
            </w:r>
          </w:p>
        </w:tc>
        <w:tc>
          <w:tcPr>
            <w:tcW w:w="1843" w:type="dxa"/>
          </w:tcPr>
          <w:p w14:paraId="459108B5" w14:textId="0FDF0BDE" w:rsidR="00A12A47" w:rsidRPr="002C2FA5" w:rsidRDefault="00D0605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4.91(3.65-6.60)</w:t>
            </w:r>
          </w:p>
        </w:tc>
        <w:tc>
          <w:tcPr>
            <w:tcW w:w="1417" w:type="dxa"/>
            <w:shd w:val="clear" w:color="auto" w:fill="auto"/>
          </w:tcPr>
          <w:p w14:paraId="6807D168" w14:textId="52490D01" w:rsidR="00A12A47" w:rsidRPr="002C2FA5" w:rsidRDefault="00D0605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F86AB1" w:rsidRPr="002C2FA5" w14:paraId="1FF9AF7D" w14:textId="77777777" w:rsidTr="00F86AB1">
        <w:trPr>
          <w:trHeight w:val="70"/>
        </w:trPr>
        <w:tc>
          <w:tcPr>
            <w:tcW w:w="2445" w:type="dxa"/>
            <w:tcBorders>
              <w:bottom w:val="single" w:sz="4" w:space="0" w:color="auto"/>
            </w:tcBorders>
          </w:tcPr>
          <w:p w14:paraId="12908CD6" w14:textId="77777777" w:rsidR="00F86AB1" w:rsidRPr="002C2FA5" w:rsidRDefault="00F86AB1" w:rsidP="00F86AB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Mortality AOR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E77B7C5" w14:textId="42C87236" w:rsidR="00F86AB1" w:rsidRPr="002C2FA5" w:rsidRDefault="00F86AB1" w:rsidP="00F86AB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1D1EC16" w14:textId="075345F2" w:rsidR="00F86AB1" w:rsidRPr="002C2FA5" w:rsidRDefault="00F86AB1" w:rsidP="00F86AB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D5AFAEF" w14:textId="109633FB" w:rsidR="00F86AB1" w:rsidRPr="00F86AB1" w:rsidRDefault="00F86AB1" w:rsidP="00F86AB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F86AB1">
              <w:rPr>
                <w:rFonts w:ascii="Times New Roman" w:hAnsi="Times New Roman" w:cs="Times New Roman"/>
                <w:szCs w:val="24"/>
              </w:rPr>
              <w:t>1.24(</w:t>
            </w:r>
            <w:r w:rsidRPr="00F86AB1">
              <w:rPr>
                <w:rFonts w:ascii="Times New Roman" w:hAnsi="Times New Roman" w:hint="eastAsia"/>
                <w:szCs w:val="24"/>
              </w:rPr>
              <w:t>1</w:t>
            </w:r>
            <w:r w:rsidRPr="00F86AB1">
              <w:rPr>
                <w:rFonts w:ascii="Times New Roman" w:hAnsi="Times New Roman" w:cs="Times New Roman"/>
                <w:szCs w:val="24"/>
              </w:rPr>
              <w:t>.</w:t>
            </w:r>
            <w:r w:rsidRPr="00F86AB1">
              <w:rPr>
                <w:rFonts w:ascii="Times New Roman" w:hAnsi="Times New Roman" w:hint="eastAsia"/>
                <w:szCs w:val="24"/>
              </w:rPr>
              <w:t>0</w:t>
            </w:r>
            <w:r w:rsidRPr="00F86AB1">
              <w:rPr>
                <w:rFonts w:ascii="Times New Roman" w:hAnsi="Times New Roman" w:cs="Times New Roman"/>
                <w:szCs w:val="24"/>
              </w:rPr>
              <w:t>4-1.81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596EBA" w14:textId="6C7A6DB3" w:rsidR="00F86AB1" w:rsidRPr="00F86AB1" w:rsidRDefault="00F86AB1" w:rsidP="00F86AB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F86AB1">
              <w:rPr>
                <w:rFonts w:ascii="Times New Roman" w:hAnsi="Times New Roman" w:cs="Times New Roman"/>
                <w:szCs w:val="24"/>
              </w:rPr>
              <w:t>0.</w:t>
            </w:r>
            <w:r w:rsidRPr="00F86AB1">
              <w:rPr>
                <w:rFonts w:ascii="Times New Roman" w:hAnsi="Times New Roman" w:hint="eastAsia"/>
                <w:szCs w:val="24"/>
              </w:rPr>
              <w:t>03</w:t>
            </w:r>
            <w:r w:rsidRPr="00F86AB1">
              <w:rPr>
                <w:rFonts w:ascii="Times New Roman" w:hAnsi="Times New Roman" w:cs="Times New Roman"/>
                <w:szCs w:val="24"/>
              </w:rPr>
              <w:t>9</w:t>
            </w:r>
          </w:p>
        </w:tc>
      </w:tr>
    </w:tbl>
    <w:p w14:paraId="21FD3535" w14:textId="15342703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ind w:leftChars="-118" w:left="-283" w:rightChars="-260" w:right="-624"/>
        <w:jc w:val="both"/>
        <w:rPr>
          <w:rFonts w:ascii="Times New Roman" w:eastAsia="標楷體" w:hAnsi="Times New Roman" w:cs="Times New Roman"/>
          <w:szCs w:val="24"/>
        </w:rPr>
      </w:pPr>
      <w:r w:rsidRPr="002C2FA5">
        <w:rPr>
          <w:rFonts w:ascii="Times New Roman" w:eastAsia="標楷體" w:hAnsi="Times New Roman" w:cs="Times New Roman"/>
          <w:szCs w:val="24"/>
          <w:lang w:bidi="en-US"/>
        </w:rPr>
        <w:t xml:space="preserve">AOR = adjusted odds ratio; CAD = coronary artery disease; </w:t>
      </w:r>
      <w:r w:rsidRPr="002C2FA5">
        <w:rPr>
          <w:rFonts w:ascii="Times New Roman" w:eastAsia="標楷體" w:hAnsi="Times New Roman" w:cs="Times New Roman"/>
          <w:szCs w:val="24"/>
        </w:rPr>
        <w:t xml:space="preserve">CHF = congestive heart failure; </w:t>
      </w:r>
      <w:r w:rsidRPr="002C2FA5">
        <w:rPr>
          <w:rFonts w:ascii="Times New Roman" w:eastAsia="標楷體" w:hAnsi="Times New Roman" w:cs="Times New Roman"/>
          <w:szCs w:val="24"/>
          <w:lang w:bidi="en-US"/>
        </w:rPr>
        <w:t>CI = confidence interval; CVA = cerebral vascular accident; DM = diabetes mellitus; ESRD = end-stage renal disease; GCS = Glasgow Coma Scale; HTN = hypertension; IQR = interquartile range; ISS = injury severity score; OR= odds ratio.</w:t>
      </w:r>
      <w:r w:rsidR="002C2FA5">
        <w:rPr>
          <w:rFonts w:ascii="Times New Roman" w:eastAsia="標楷體" w:hAnsi="Times New Roman" w:cs="Times New Roman" w:hint="eastAsia"/>
          <w:szCs w:val="24"/>
          <w:lang w:bidi="en-US"/>
        </w:rPr>
        <w:t xml:space="preserve"> </w:t>
      </w:r>
      <w:r w:rsidRPr="002C2FA5">
        <w:rPr>
          <w:rFonts w:ascii="Times New Roman" w:eastAsia="標楷體" w:hAnsi="Times New Roman" w:cs="Times New Roman"/>
          <w:szCs w:val="24"/>
        </w:rPr>
        <w:t xml:space="preserve">* </w:t>
      </w:r>
      <w:proofErr w:type="gramStart"/>
      <w:r w:rsidRPr="002C2FA5">
        <w:rPr>
          <w:rFonts w:ascii="Times New Roman" w:eastAsia="標楷體" w:hAnsi="Times New Roman" w:cs="Times New Roman"/>
          <w:szCs w:val="24"/>
        </w:rPr>
        <w:t>adjusted</w:t>
      </w:r>
      <w:proofErr w:type="gramEnd"/>
      <w:r w:rsidRPr="002C2FA5">
        <w:rPr>
          <w:rFonts w:ascii="Times New Roman" w:eastAsia="標楷體" w:hAnsi="Times New Roman" w:cs="Times New Roman"/>
          <w:szCs w:val="24"/>
        </w:rPr>
        <w:t xml:space="preserve"> by age, comorbidities, GCS, and ISS</w:t>
      </w:r>
    </w:p>
    <w:p w14:paraId="52F9E7C8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552DF0B4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32083EE7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23687A28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51C714FB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1772AC15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34606CB1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2E7FC554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0B815452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5916D610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2D713045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70F102A0" w14:textId="77777777" w:rsidR="00A12A47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4472305A" w14:textId="77777777" w:rsidR="002C2FA5" w:rsidRDefault="002C2FA5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397131B7" w14:textId="77777777" w:rsidR="002C2FA5" w:rsidRDefault="002C2FA5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4582AF13" w14:textId="0A80C051" w:rsidR="00E17A48" w:rsidRPr="00E17A48" w:rsidRDefault="009A5666" w:rsidP="00E17A48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lastRenderedPageBreak/>
        <w:t>Supplemental Table</w:t>
      </w:r>
      <w:r w:rsidR="00A12A47" w:rsidRPr="002C2FA5">
        <w:rPr>
          <w:rFonts w:ascii="Times New Roman" w:eastAsia="標楷體" w:hAnsi="Times New Roman" w:cs="Times New Roman"/>
          <w:szCs w:val="24"/>
        </w:rPr>
        <w:t xml:space="preserve"> 3.</w:t>
      </w:r>
      <w:r w:rsidR="00E17A48">
        <w:rPr>
          <w:rFonts w:ascii="Times New Roman" w:eastAsia="標楷體" w:hAnsi="Times New Roman" w:cs="Times New Roman" w:hint="eastAsia"/>
          <w:szCs w:val="24"/>
        </w:rPr>
        <w:t xml:space="preserve"> </w:t>
      </w:r>
      <w:r w:rsidR="00E17A48" w:rsidRPr="00E17A48">
        <w:rPr>
          <w:rFonts w:ascii="Times New Roman" w:eastAsia="標楷體" w:hAnsi="Times New Roman" w:cs="Times New Roman"/>
          <w:szCs w:val="24"/>
        </w:rPr>
        <w:t xml:space="preserve">A comparison of the patient and injury characteristics of </w:t>
      </w:r>
      <w:r w:rsidR="00E17A48">
        <w:rPr>
          <w:rFonts w:ascii="Times New Roman" w:eastAsia="標楷體" w:hAnsi="Times New Roman" w:cs="Times New Roman" w:hint="eastAsia"/>
          <w:szCs w:val="24"/>
        </w:rPr>
        <w:t>elderly</w:t>
      </w:r>
      <w:r w:rsidR="00E17A48" w:rsidRPr="00E17A48">
        <w:rPr>
          <w:rFonts w:ascii="Times New Roman" w:eastAsia="標楷體" w:hAnsi="Times New Roman" w:cs="Times New Roman"/>
          <w:szCs w:val="24"/>
        </w:rPr>
        <w:t xml:space="preserve"> patients with a high and low stress index.</w:t>
      </w:r>
    </w:p>
    <w:p w14:paraId="7ECEFFF7" w14:textId="4183588C" w:rsidR="00A12A47" w:rsidRPr="00E17A48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eastAsia="標楷體" w:hAnsi="Times New Roman" w:cs="Times New Roman"/>
          <w:szCs w:val="24"/>
        </w:rPr>
      </w:pPr>
    </w:p>
    <w:tbl>
      <w:tblPr>
        <w:tblStyle w:val="1"/>
        <w:tblW w:w="9248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5"/>
        <w:gridCol w:w="1559"/>
        <w:gridCol w:w="1984"/>
        <w:gridCol w:w="1843"/>
        <w:gridCol w:w="1417"/>
      </w:tblGrid>
      <w:tr w:rsidR="002C2FA5" w:rsidRPr="002C2FA5" w14:paraId="3EE561DE" w14:textId="77777777" w:rsidTr="00150344">
        <w:trPr>
          <w:trHeight w:val="197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663E9D57" w14:textId="3CC76288" w:rsidR="00A12A47" w:rsidRPr="002C2FA5" w:rsidRDefault="00FE5CE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Age</w:t>
            </w:r>
            <w:r w:rsidRPr="002C2FA5">
              <w:rPr>
                <w:rFonts w:ascii="Times New Roman" w:hAnsi="Times New Roman" w:cs="Times New Roman"/>
                <w:szCs w:val="24"/>
              </w:rPr>
              <w:t>≥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65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270121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Stress index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262FF64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AEC8634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2C2FA5" w:rsidRPr="002C2FA5" w14:paraId="5B0D16B4" w14:textId="77777777" w:rsidTr="00150344">
        <w:trPr>
          <w:trHeight w:val="699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00E8477C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Variables</w:t>
            </w:r>
          </w:p>
          <w:p w14:paraId="6A0B1E9C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7A23A36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hAnsi="Times New Roman" w:cs="Times New Roman"/>
                <w:szCs w:val="24"/>
              </w:rPr>
              <w:t>≥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42.7</w:t>
            </w:r>
          </w:p>
          <w:p w14:paraId="35A0125E" w14:textId="7001E0E3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= </w:t>
            </w:r>
            <w:r w:rsidR="009034AD" w:rsidRPr="002C2FA5">
              <w:rPr>
                <w:rFonts w:ascii="Times New Roman" w:eastAsia="標楷體" w:hAnsi="Times New Roman" w:cs="Times New Roman"/>
                <w:szCs w:val="24"/>
              </w:rPr>
              <w:t>2,72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8ED7770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42.7</w:t>
            </w:r>
          </w:p>
          <w:p w14:paraId="290BF4FB" w14:textId="7F1D65FE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= </w:t>
            </w:r>
            <w:r w:rsidR="009034AD" w:rsidRPr="002C2FA5">
              <w:rPr>
                <w:rFonts w:ascii="Times New Roman" w:eastAsia="標楷體" w:hAnsi="Times New Roman" w:cs="Times New Roman"/>
                <w:szCs w:val="24"/>
              </w:rPr>
              <w:t>4,83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AC20D3C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OR(95%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1829EA7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P</w:t>
            </w:r>
          </w:p>
        </w:tc>
      </w:tr>
      <w:tr w:rsidR="002C2FA5" w:rsidRPr="002C2FA5" w14:paraId="31CB5C0D" w14:textId="77777777" w:rsidTr="00150344">
        <w:trPr>
          <w:trHeight w:val="363"/>
        </w:trPr>
        <w:tc>
          <w:tcPr>
            <w:tcW w:w="2445" w:type="dxa"/>
            <w:tcBorders>
              <w:top w:val="single" w:sz="4" w:space="0" w:color="auto"/>
            </w:tcBorders>
          </w:tcPr>
          <w:p w14:paraId="202CCD69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1D0FCB3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97B4AC5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9F06F91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7F4B4DC" w14:textId="7DE536C8" w:rsidR="00A12A47" w:rsidRPr="002C2FA5" w:rsidRDefault="00010A95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135AB11C" w14:textId="77777777" w:rsidTr="00150344">
        <w:trPr>
          <w:trHeight w:val="351"/>
        </w:trPr>
        <w:tc>
          <w:tcPr>
            <w:tcW w:w="2445" w:type="dxa"/>
          </w:tcPr>
          <w:p w14:paraId="6197296D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Male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7F1D181B" w14:textId="223CD6D1" w:rsidR="00A12A47" w:rsidRPr="002C2FA5" w:rsidRDefault="00010A95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043(38.3)</w:t>
            </w:r>
          </w:p>
        </w:tc>
        <w:tc>
          <w:tcPr>
            <w:tcW w:w="1984" w:type="dxa"/>
          </w:tcPr>
          <w:p w14:paraId="1A32B806" w14:textId="78AE372E" w:rsidR="00A12A47" w:rsidRPr="002C2FA5" w:rsidRDefault="00010A95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120(43.8)</w:t>
            </w:r>
          </w:p>
        </w:tc>
        <w:tc>
          <w:tcPr>
            <w:tcW w:w="1843" w:type="dxa"/>
          </w:tcPr>
          <w:p w14:paraId="26CA8D88" w14:textId="7633E79A" w:rsidR="00A12A47" w:rsidRPr="002C2FA5" w:rsidRDefault="00010A95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80(0.72-0.88)</w:t>
            </w:r>
          </w:p>
        </w:tc>
        <w:tc>
          <w:tcPr>
            <w:tcW w:w="1417" w:type="dxa"/>
            <w:shd w:val="clear" w:color="auto" w:fill="auto"/>
          </w:tcPr>
          <w:p w14:paraId="43A45B98" w14:textId="47D94FF0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2C2FA5" w:rsidRPr="002C2FA5" w14:paraId="65A7EBDF" w14:textId="77777777" w:rsidTr="00150344">
        <w:trPr>
          <w:trHeight w:val="363"/>
        </w:trPr>
        <w:tc>
          <w:tcPr>
            <w:tcW w:w="2445" w:type="dxa"/>
          </w:tcPr>
          <w:p w14:paraId="19493F50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Female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2A0EA61F" w14:textId="1309C3EE" w:rsidR="00A12A47" w:rsidRPr="002C2FA5" w:rsidRDefault="00010A95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678(61.7)</w:t>
            </w:r>
          </w:p>
        </w:tc>
        <w:tc>
          <w:tcPr>
            <w:tcW w:w="1984" w:type="dxa"/>
          </w:tcPr>
          <w:p w14:paraId="0F07C6BC" w14:textId="4E87E8FB" w:rsidR="00A12A47" w:rsidRPr="002C2FA5" w:rsidRDefault="00010A95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718(56.2)</w:t>
            </w:r>
          </w:p>
        </w:tc>
        <w:tc>
          <w:tcPr>
            <w:tcW w:w="1843" w:type="dxa"/>
          </w:tcPr>
          <w:p w14:paraId="385FDB1C" w14:textId="56B5E934" w:rsidR="00A12A47" w:rsidRPr="002C2FA5" w:rsidRDefault="00010A95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26(1.14-1.38)</w:t>
            </w:r>
          </w:p>
        </w:tc>
        <w:tc>
          <w:tcPr>
            <w:tcW w:w="1417" w:type="dxa"/>
            <w:shd w:val="clear" w:color="auto" w:fill="auto"/>
          </w:tcPr>
          <w:p w14:paraId="50659F95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2C2FA5" w:rsidRPr="002C2FA5" w14:paraId="2C9C57E2" w14:textId="77777777" w:rsidTr="00150344">
        <w:trPr>
          <w:trHeight w:val="363"/>
        </w:trPr>
        <w:tc>
          <w:tcPr>
            <w:tcW w:w="2445" w:type="dxa"/>
          </w:tcPr>
          <w:p w14:paraId="51D6B28D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Comorbidities</w:t>
            </w:r>
          </w:p>
        </w:tc>
        <w:tc>
          <w:tcPr>
            <w:tcW w:w="1559" w:type="dxa"/>
          </w:tcPr>
          <w:p w14:paraId="348CA06B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</w:tcPr>
          <w:p w14:paraId="11F2F081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30015137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3D958857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2C2FA5" w:rsidRPr="002C2FA5" w14:paraId="5E147FE3" w14:textId="77777777" w:rsidTr="00150344">
        <w:trPr>
          <w:trHeight w:val="351"/>
        </w:trPr>
        <w:tc>
          <w:tcPr>
            <w:tcW w:w="2445" w:type="dxa"/>
          </w:tcPr>
          <w:p w14:paraId="04E4509F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CAD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45F59D3B" w14:textId="189AFB25" w:rsidR="00A12A47" w:rsidRPr="002C2FA5" w:rsidRDefault="00010A95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01(11.1)</w:t>
            </w:r>
          </w:p>
        </w:tc>
        <w:tc>
          <w:tcPr>
            <w:tcW w:w="1984" w:type="dxa"/>
          </w:tcPr>
          <w:p w14:paraId="7A9DC67C" w14:textId="6B5A3F9A" w:rsidR="00A12A47" w:rsidRPr="002C2FA5" w:rsidRDefault="00010A95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464(9.6)</w:t>
            </w:r>
          </w:p>
        </w:tc>
        <w:tc>
          <w:tcPr>
            <w:tcW w:w="1843" w:type="dxa"/>
          </w:tcPr>
          <w:p w14:paraId="11D46C06" w14:textId="2EB0BA4A" w:rsidR="00A12A47" w:rsidRPr="002C2FA5" w:rsidRDefault="00010A95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17(1.01-1.37)</w:t>
            </w:r>
          </w:p>
        </w:tc>
        <w:tc>
          <w:tcPr>
            <w:tcW w:w="1417" w:type="dxa"/>
            <w:shd w:val="clear" w:color="auto" w:fill="auto"/>
          </w:tcPr>
          <w:p w14:paraId="1D40E817" w14:textId="334EA69A" w:rsidR="00A12A47" w:rsidRPr="002C2FA5" w:rsidRDefault="00010A95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042</w:t>
            </w:r>
          </w:p>
        </w:tc>
      </w:tr>
      <w:tr w:rsidR="002C2FA5" w:rsidRPr="002C2FA5" w14:paraId="1F40B746" w14:textId="77777777" w:rsidTr="00150344">
        <w:trPr>
          <w:trHeight w:val="351"/>
        </w:trPr>
        <w:tc>
          <w:tcPr>
            <w:tcW w:w="2445" w:type="dxa"/>
          </w:tcPr>
          <w:p w14:paraId="537B16E2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CVA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3429B9C3" w14:textId="129B7507" w:rsidR="00A12A47" w:rsidRPr="002C2FA5" w:rsidRDefault="00010A95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73(10.0)</w:t>
            </w:r>
          </w:p>
        </w:tc>
        <w:tc>
          <w:tcPr>
            <w:tcW w:w="1984" w:type="dxa"/>
          </w:tcPr>
          <w:p w14:paraId="3FC849A1" w14:textId="7C0B5C74" w:rsidR="00A12A47" w:rsidRPr="002C2FA5" w:rsidRDefault="00010A95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457(9.4)</w:t>
            </w:r>
          </w:p>
        </w:tc>
        <w:tc>
          <w:tcPr>
            <w:tcW w:w="1843" w:type="dxa"/>
          </w:tcPr>
          <w:p w14:paraId="01BD6C86" w14:textId="630677AC" w:rsidR="00A12A47" w:rsidRPr="002C2FA5" w:rsidRDefault="00010A95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07(0.91-1.25)</w:t>
            </w:r>
          </w:p>
        </w:tc>
        <w:tc>
          <w:tcPr>
            <w:tcW w:w="1417" w:type="dxa"/>
            <w:shd w:val="clear" w:color="auto" w:fill="auto"/>
          </w:tcPr>
          <w:p w14:paraId="5AF90BA6" w14:textId="02E52F04" w:rsidR="00A12A47" w:rsidRPr="002C2FA5" w:rsidRDefault="00010A95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407</w:t>
            </w:r>
          </w:p>
        </w:tc>
      </w:tr>
      <w:tr w:rsidR="002C2FA5" w:rsidRPr="002C2FA5" w14:paraId="4967A546" w14:textId="77777777" w:rsidTr="00150344">
        <w:trPr>
          <w:trHeight w:val="351"/>
        </w:trPr>
        <w:tc>
          <w:tcPr>
            <w:tcW w:w="2445" w:type="dxa"/>
          </w:tcPr>
          <w:p w14:paraId="10C3CC5A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CHF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42835CF5" w14:textId="262AA92D" w:rsidR="00A12A47" w:rsidRPr="002C2FA5" w:rsidRDefault="00010A95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44(1.6)</w:t>
            </w:r>
          </w:p>
        </w:tc>
        <w:tc>
          <w:tcPr>
            <w:tcW w:w="1984" w:type="dxa"/>
          </w:tcPr>
          <w:p w14:paraId="4491E8B0" w14:textId="1D17A3A9" w:rsidR="00A12A47" w:rsidRPr="002C2FA5" w:rsidRDefault="00010A95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74(1.5)</w:t>
            </w:r>
          </w:p>
        </w:tc>
        <w:tc>
          <w:tcPr>
            <w:tcW w:w="1843" w:type="dxa"/>
          </w:tcPr>
          <w:p w14:paraId="2C987EEE" w14:textId="6D73A924" w:rsidR="00A12A47" w:rsidRPr="002C2FA5" w:rsidRDefault="00010A95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06(0.73-1.54)</w:t>
            </w:r>
          </w:p>
        </w:tc>
        <w:tc>
          <w:tcPr>
            <w:tcW w:w="1417" w:type="dxa"/>
            <w:shd w:val="clear" w:color="auto" w:fill="auto"/>
          </w:tcPr>
          <w:p w14:paraId="714A45E0" w14:textId="4E931CE6" w:rsidR="00A12A47" w:rsidRPr="002C2FA5" w:rsidRDefault="00010A95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768</w:t>
            </w:r>
          </w:p>
        </w:tc>
      </w:tr>
      <w:tr w:rsidR="002C2FA5" w:rsidRPr="002C2FA5" w14:paraId="093F712B" w14:textId="77777777" w:rsidTr="00150344">
        <w:trPr>
          <w:trHeight w:val="363"/>
        </w:trPr>
        <w:tc>
          <w:tcPr>
            <w:tcW w:w="2445" w:type="dxa"/>
          </w:tcPr>
          <w:p w14:paraId="283C54DC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DM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2D903B03" w14:textId="4F01B608" w:rsidR="00A12A47" w:rsidRPr="002C2FA5" w:rsidRDefault="00010A95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419(52.1)</w:t>
            </w:r>
          </w:p>
        </w:tc>
        <w:tc>
          <w:tcPr>
            <w:tcW w:w="1984" w:type="dxa"/>
          </w:tcPr>
          <w:p w14:paraId="1134B9AF" w14:textId="09F95A11" w:rsidR="00A12A47" w:rsidRPr="002C2FA5" w:rsidRDefault="00010A95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960(19.8)</w:t>
            </w:r>
          </w:p>
        </w:tc>
        <w:tc>
          <w:tcPr>
            <w:tcW w:w="1843" w:type="dxa"/>
          </w:tcPr>
          <w:p w14:paraId="2EC42F04" w14:textId="2AE29891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4.40(3.97-4.88)</w:t>
            </w:r>
          </w:p>
        </w:tc>
        <w:tc>
          <w:tcPr>
            <w:tcW w:w="1417" w:type="dxa"/>
            <w:shd w:val="clear" w:color="auto" w:fill="auto"/>
          </w:tcPr>
          <w:p w14:paraId="374C6806" w14:textId="2C7931C6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346B71A0" w14:textId="77777777" w:rsidTr="00150344">
        <w:trPr>
          <w:trHeight w:val="363"/>
        </w:trPr>
        <w:tc>
          <w:tcPr>
            <w:tcW w:w="2445" w:type="dxa"/>
          </w:tcPr>
          <w:p w14:paraId="61E540EE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ESRD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32F8E126" w14:textId="77192C34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94(3.5)</w:t>
            </w:r>
          </w:p>
        </w:tc>
        <w:tc>
          <w:tcPr>
            <w:tcW w:w="1984" w:type="dxa"/>
          </w:tcPr>
          <w:p w14:paraId="10E23DDB" w14:textId="4AD05CDC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94(4.0)</w:t>
            </w:r>
          </w:p>
        </w:tc>
        <w:tc>
          <w:tcPr>
            <w:tcW w:w="1843" w:type="dxa"/>
          </w:tcPr>
          <w:p w14:paraId="526BC63C" w14:textId="25FE9155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86(0.67-1.10)</w:t>
            </w:r>
          </w:p>
        </w:tc>
        <w:tc>
          <w:tcPr>
            <w:tcW w:w="1417" w:type="dxa"/>
            <w:shd w:val="clear" w:color="auto" w:fill="auto"/>
          </w:tcPr>
          <w:p w14:paraId="0BA0D72C" w14:textId="3BA32907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226</w:t>
            </w:r>
          </w:p>
        </w:tc>
      </w:tr>
      <w:tr w:rsidR="002C2FA5" w:rsidRPr="002C2FA5" w14:paraId="73F1C0C8" w14:textId="77777777" w:rsidTr="00150344">
        <w:trPr>
          <w:trHeight w:val="363"/>
        </w:trPr>
        <w:tc>
          <w:tcPr>
            <w:tcW w:w="2445" w:type="dxa"/>
          </w:tcPr>
          <w:p w14:paraId="18F2DB46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HTN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37D2BF3B" w14:textId="0FB12A60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749(64.3)</w:t>
            </w:r>
          </w:p>
        </w:tc>
        <w:tc>
          <w:tcPr>
            <w:tcW w:w="1984" w:type="dxa"/>
          </w:tcPr>
          <w:p w14:paraId="2AFF1A1E" w14:textId="229A5D2B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709(56.0)</w:t>
            </w:r>
          </w:p>
        </w:tc>
        <w:tc>
          <w:tcPr>
            <w:tcW w:w="1843" w:type="dxa"/>
          </w:tcPr>
          <w:p w14:paraId="1799C904" w14:textId="7B07EE1D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41(1.28-1.56)</w:t>
            </w:r>
          </w:p>
        </w:tc>
        <w:tc>
          <w:tcPr>
            <w:tcW w:w="1417" w:type="dxa"/>
            <w:shd w:val="clear" w:color="auto" w:fill="auto"/>
          </w:tcPr>
          <w:p w14:paraId="01C16950" w14:textId="0A5F6DC2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2A143E17" w14:textId="77777777" w:rsidTr="00150344">
        <w:trPr>
          <w:trHeight w:val="351"/>
        </w:trPr>
        <w:tc>
          <w:tcPr>
            <w:tcW w:w="2445" w:type="dxa"/>
          </w:tcPr>
          <w:p w14:paraId="1C7DA4A2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GCS, median (IQR)</w:t>
            </w:r>
          </w:p>
        </w:tc>
        <w:tc>
          <w:tcPr>
            <w:tcW w:w="1559" w:type="dxa"/>
          </w:tcPr>
          <w:p w14:paraId="1B219B84" w14:textId="63A28F29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5(15-15)</w:t>
            </w:r>
          </w:p>
        </w:tc>
        <w:tc>
          <w:tcPr>
            <w:tcW w:w="1984" w:type="dxa"/>
          </w:tcPr>
          <w:p w14:paraId="7357E76C" w14:textId="52AC08A8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5(15-15)</w:t>
            </w:r>
          </w:p>
        </w:tc>
        <w:tc>
          <w:tcPr>
            <w:tcW w:w="1843" w:type="dxa"/>
          </w:tcPr>
          <w:p w14:paraId="0E561D96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417" w:type="dxa"/>
            <w:shd w:val="clear" w:color="auto" w:fill="auto"/>
          </w:tcPr>
          <w:p w14:paraId="18B9C701" w14:textId="4BE0D2EE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23BD455F" w14:textId="77777777" w:rsidTr="00150344">
        <w:trPr>
          <w:trHeight w:val="363"/>
        </w:trPr>
        <w:tc>
          <w:tcPr>
            <w:tcW w:w="2445" w:type="dxa"/>
          </w:tcPr>
          <w:p w14:paraId="659ED231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-8</w:t>
            </w:r>
          </w:p>
        </w:tc>
        <w:tc>
          <w:tcPr>
            <w:tcW w:w="1559" w:type="dxa"/>
          </w:tcPr>
          <w:p w14:paraId="18F299D7" w14:textId="04669C8C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71(10.0)</w:t>
            </w:r>
          </w:p>
        </w:tc>
        <w:tc>
          <w:tcPr>
            <w:tcW w:w="1984" w:type="dxa"/>
          </w:tcPr>
          <w:p w14:paraId="2E048022" w14:textId="569C38A6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22(2.5)</w:t>
            </w:r>
          </w:p>
        </w:tc>
        <w:tc>
          <w:tcPr>
            <w:tcW w:w="1843" w:type="dxa"/>
          </w:tcPr>
          <w:p w14:paraId="7DB46693" w14:textId="712BF5CB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4.28(3.43-5.32)</w:t>
            </w:r>
          </w:p>
        </w:tc>
        <w:tc>
          <w:tcPr>
            <w:tcW w:w="1417" w:type="dxa"/>
            <w:shd w:val="clear" w:color="auto" w:fill="auto"/>
          </w:tcPr>
          <w:p w14:paraId="0CD00786" w14:textId="720A5DA1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19C16AAE" w14:textId="77777777" w:rsidTr="00150344">
        <w:trPr>
          <w:trHeight w:val="351"/>
        </w:trPr>
        <w:tc>
          <w:tcPr>
            <w:tcW w:w="2445" w:type="dxa"/>
          </w:tcPr>
          <w:p w14:paraId="2F1B0F00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9-12</w:t>
            </w:r>
          </w:p>
        </w:tc>
        <w:tc>
          <w:tcPr>
            <w:tcW w:w="1559" w:type="dxa"/>
          </w:tcPr>
          <w:p w14:paraId="3C1B4366" w14:textId="3ED75D74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51(5.5)</w:t>
            </w:r>
          </w:p>
        </w:tc>
        <w:tc>
          <w:tcPr>
            <w:tcW w:w="1984" w:type="dxa"/>
          </w:tcPr>
          <w:p w14:paraId="7CF57612" w14:textId="778112FF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86(3.8)</w:t>
            </w:r>
          </w:p>
        </w:tc>
        <w:tc>
          <w:tcPr>
            <w:tcW w:w="1843" w:type="dxa"/>
          </w:tcPr>
          <w:p w14:paraId="6FBF7E75" w14:textId="0BAFC515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47(1.18-1.83)</w:t>
            </w:r>
          </w:p>
        </w:tc>
        <w:tc>
          <w:tcPr>
            <w:tcW w:w="1417" w:type="dxa"/>
            <w:shd w:val="clear" w:color="auto" w:fill="auto"/>
          </w:tcPr>
          <w:p w14:paraId="20633A54" w14:textId="207D874B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001</w:t>
            </w:r>
          </w:p>
        </w:tc>
      </w:tr>
      <w:tr w:rsidR="002C2FA5" w:rsidRPr="002C2FA5" w14:paraId="394C8253" w14:textId="77777777" w:rsidTr="00150344">
        <w:trPr>
          <w:trHeight w:val="363"/>
        </w:trPr>
        <w:tc>
          <w:tcPr>
            <w:tcW w:w="2445" w:type="dxa"/>
          </w:tcPr>
          <w:p w14:paraId="2C265799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3-15</w:t>
            </w:r>
          </w:p>
        </w:tc>
        <w:tc>
          <w:tcPr>
            <w:tcW w:w="1559" w:type="dxa"/>
          </w:tcPr>
          <w:p w14:paraId="55FB5FDF" w14:textId="1AB353B5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299(84.5)</w:t>
            </w:r>
          </w:p>
        </w:tc>
        <w:tc>
          <w:tcPr>
            <w:tcW w:w="1984" w:type="dxa"/>
          </w:tcPr>
          <w:p w14:paraId="2799DF4E" w14:textId="3666D8DD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4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530(93.6)</w:t>
            </w:r>
          </w:p>
        </w:tc>
        <w:tc>
          <w:tcPr>
            <w:tcW w:w="1843" w:type="dxa"/>
          </w:tcPr>
          <w:p w14:paraId="55187F63" w14:textId="32836E58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37(0.32-0.43)</w:t>
            </w:r>
          </w:p>
        </w:tc>
        <w:tc>
          <w:tcPr>
            <w:tcW w:w="1417" w:type="dxa"/>
            <w:shd w:val="clear" w:color="auto" w:fill="auto"/>
          </w:tcPr>
          <w:p w14:paraId="27DBE0D1" w14:textId="0C208F24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2E795AED" w14:textId="77777777" w:rsidTr="00150344">
        <w:trPr>
          <w:trHeight w:val="351"/>
        </w:trPr>
        <w:tc>
          <w:tcPr>
            <w:tcW w:w="2445" w:type="dxa"/>
          </w:tcPr>
          <w:p w14:paraId="4730802B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ISS, median (IQR)</w:t>
            </w:r>
          </w:p>
        </w:tc>
        <w:tc>
          <w:tcPr>
            <w:tcW w:w="1559" w:type="dxa"/>
          </w:tcPr>
          <w:p w14:paraId="2AB1DF8B" w14:textId="639E196D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9(9-16)</w:t>
            </w:r>
          </w:p>
        </w:tc>
        <w:tc>
          <w:tcPr>
            <w:tcW w:w="1984" w:type="dxa"/>
          </w:tcPr>
          <w:p w14:paraId="04D99CE2" w14:textId="5C46ECDF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9(5-13)</w:t>
            </w:r>
          </w:p>
        </w:tc>
        <w:tc>
          <w:tcPr>
            <w:tcW w:w="1843" w:type="dxa"/>
          </w:tcPr>
          <w:p w14:paraId="2B644539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417" w:type="dxa"/>
            <w:shd w:val="clear" w:color="auto" w:fill="auto"/>
          </w:tcPr>
          <w:p w14:paraId="40C05B3F" w14:textId="6982DD71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3D973727" w14:textId="77777777" w:rsidTr="00150344">
        <w:trPr>
          <w:trHeight w:val="363"/>
        </w:trPr>
        <w:tc>
          <w:tcPr>
            <w:tcW w:w="2445" w:type="dxa"/>
          </w:tcPr>
          <w:p w14:paraId="00A2042D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 1-15</w:t>
            </w:r>
          </w:p>
        </w:tc>
        <w:tc>
          <w:tcPr>
            <w:tcW w:w="1559" w:type="dxa"/>
          </w:tcPr>
          <w:p w14:paraId="6286F029" w14:textId="6C9F0E62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804(66.3)</w:t>
            </w:r>
          </w:p>
        </w:tc>
        <w:tc>
          <w:tcPr>
            <w:tcW w:w="1984" w:type="dxa"/>
          </w:tcPr>
          <w:p w14:paraId="6DB84F7A" w14:textId="2CF7B851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781(78.2)</w:t>
            </w:r>
          </w:p>
        </w:tc>
        <w:tc>
          <w:tcPr>
            <w:tcW w:w="1843" w:type="dxa"/>
          </w:tcPr>
          <w:p w14:paraId="52CDE6EB" w14:textId="1A7CDC6E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55(0.50-0.61)</w:t>
            </w:r>
          </w:p>
        </w:tc>
        <w:tc>
          <w:tcPr>
            <w:tcW w:w="1417" w:type="dxa"/>
            <w:shd w:val="clear" w:color="auto" w:fill="auto"/>
          </w:tcPr>
          <w:p w14:paraId="402098EB" w14:textId="5D3C2145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4D9FE909" w14:textId="77777777" w:rsidTr="00150344">
        <w:trPr>
          <w:trHeight w:val="363"/>
        </w:trPr>
        <w:tc>
          <w:tcPr>
            <w:tcW w:w="2445" w:type="dxa"/>
          </w:tcPr>
          <w:p w14:paraId="6D2BAD74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 16-24</w:t>
            </w:r>
          </w:p>
        </w:tc>
        <w:tc>
          <w:tcPr>
            <w:tcW w:w="1559" w:type="dxa"/>
          </w:tcPr>
          <w:p w14:paraId="3FAA369F" w14:textId="0E79CB38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86(21.5)</w:t>
            </w:r>
          </w:p>
        </w:tc>
        <w:tc>
          <w:tcPr>
            <w:tcW w:w="1984" w:type="dxa"/>
          </w:tcPr>
          <w:p w14:paraId="7FFE58C9" w14:textId="2538C93B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848(17.5)</w:t>
            </w:r>
          </w:p>
        </w:tc>
        <w:tc>
          <w:tcPr>
            <w:tcW w:w="1843" w:type="dxa"/>
          </w:tcPr>
          <w:p w14:paraId="5BA10DDB" w14:textId="40701497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29(1.15-1.45)</w:t>
            </w:r>
          </w:p>
        </w:tc>
        <w:tc>
          <w:tcPr>
            <w:tcW w:w="1417" w:type="dxa"/>
            <w:shd w:val="clear" w:color="auto" w:fill="auto"/>
          </w:tcPr>
          <w:p w14:paraId="4C9D67B2" w14:textId="6DD174AF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248C5C35" w14:textId="77777777" w:rsidTr="00150344">
        <w:trPr>
          <w:trHeight w:val="351"/>
        </w:trPr>
        <w:tc>
          <w:tcPr>
            <w:tcW w:w="2445" w:type="dxa"/>
          </w:tcPr>
          <w:p w14:paraId="0ABBE227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 ≥25</w:t>
            </w:r>
          </w:p>
        </w:tc>
        <w:tc>
          <w:tcPr>
            <w:tcW w:w="1559" w:type="dxa"/>
          </w:tcPr>
          <w:p w14:paraId="64DFAA83" w14:textId="0DFFE750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31(12.2)</w:t>
            </w:r>
          </w:p>
        </w:tc>
        <w:tc>
          <w:tcPr>
            <w:tcW w:w="1984" w:type="dxa"/>
          </w:tcPr>
          <w:p w14:paraId="739D5434" w14:textId="46156709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09(4.3)</w:t>
            </w:r>
          </w:p>
        </w:tc>
        <w:tc>
          <w:tcPr>
            <w:tcW w:w="1843" w:type="dxa"/>
          </w:tcPr>
          <w:p w14:paraId="75B44F51" w14:textId="09D5AEBE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.07(2.56-3.67)</w:t>
            </w:r>
          </w:p>
        </w:tc>
        <w:tc>
          <w:tcPr>
            <w:tcW w:w="1417" w:type="dxa"/>
            <w:shd w:val="clear" w:color="auto" w:fill="auto"/>
          </w:tcPr>
          <w:p w14:paraId="2153BD28" w14:textId="311825F9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58CF8E10" w14:textId="77777777" w:rsidTr="00150344">
        <w:trPr>
          <w:trHeight w:val="70"/>
        </w:trPr>
        <w:tc>
          <w:tcPr>
            <w:tcW w:w="2445" w:type="dxa"/>
          </w:tcPr>
          <w:p w14:paraId="37BA2B54" w14:textId="5656AD51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Hospital stays (day</w:t>
            </w:r>
            <w:r w:rsidR="002C2FA5">
              <w:rPr>
                <w:rFonts w:ascii="Times New Roman" w:eastAsia="標楷體" w:hAnsi="Times New Roman" w:cs="Times New Roman" w:hint="eastAsia"/>
                <w:szCs w:val="24"/>
              </w:rPr>
              <w:t>s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7C1D19B1" w14:textId="6BA684C9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1.3</w:t>
            </w:r>
            <w:r w:rsidR="00A12A47" w:rsidRPr="002C2FA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12.0</w:t>
            </w:r>
          </w:p>
        </w:tc>
        <w:tc>
          <w:tcPr>
            <w:tcW w:w="1984" w:type="dxa"/>
          </w:tcPr>
          <w:p w14:paraId="036F95E3" w14:textId="5FD46D45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9.0</w:t>
            </w:r>
            <w:r w:rsidR="00A12A47" w:rsidRPr="002C2FA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9.3</w:t>
            </w:r>
          </w:p>
        </w:tc>
        <w:tc>
          <w:tcPr>
            <w:tcW w:w="1843" w:type="dxa"/>
          </w:tcPr>
          <w:p w14:paraId="6AD5DF3B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417" w:type="dxa"/>
            <w:shd w:val="clear" w:color="auto" w:fill="auto"/>
          </w:tcPr>
          <w:p w14:paraId="29E1DC5C" w14:textId="38C72956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1D017352" w14:textId="77777777" w:rsidTr="00150344">
        <w:trPr>
          <w:trHeight w:val="70"/>
        </w:trPr>
        <w:tc>
          <w:tcPr>
            <w:tcW w:w="2445" w:type="dxa"/>
          </w:tcPr>
          <w:p w14:paraId="2D89D115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Mortality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1B26E13B" w14:textId="283B94BD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20(8.1)</w:t>
            </w:r>
          </w:p>
        </w:tc>
        <w:tc>
          <w:tcPr>
            <w:tcW w:w="1984" w:type="dxa"/>
          </w:tcPr>
          <w:p w14:paraId="3D9B5CAA" w14:textId="6CB27CD3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13(2.3)</w:t>
            </w:r>
          </w:p>
        </w:tc>
        <w:tc>
          <w:tcPr>
            <w:tcW w:w="1843" w:type="dxa"/>
          </w:tcPr>
          <w:p w14:paraId="0C3EC37F" w14:textId="39AEA8A6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.68(2.92-4.64)</w:t>
            </w:r>
          </w:p>
        </w:tc>
        <w:tc>
          <w:tcPr>
            <w:tcW w:w="1417" w:type="dxa"/>
            <w:shd w:val="clear" w:color="auto" w:fill="auto"/>
          </w:tcPr>
          <w:p w14:paraId="5EDE9B87" w14:textId="391B2A26" w:rsidR="00A12A47" w:rsidRPr="002C2FA5" w:rsidRDefault="00EC4AE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293A0923" w14:textId="77777777" w:rsidTr="00150344">
        <w:trPr>
          <w:trHeight w:val="70"/>
        </w:trPr>
        <w:tc>
          <w:tcPr>
            <w:tcW w:w="2445" w:type="dxa"/>
            <w:tcBorders>
              <w:bottom w:val="single" w:sz="4" w:space="0" w:color="auto"/>
            </w:tcBorders>
          </w:tcPr>
          <w:p w14:paraId="5BB1CC22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Mortality AOR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EF108CC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FEB48CA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0541638" w14:textId="1785BD1E" w:rsidR="00A12A47" w:rsidRPr="002C2FA5" w:rsidRDefault="00A17752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84(1.38-2.4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4E53BF5" w14:textId="405AE73D" w:rsidR="00A12A47" w:rsidRPr="002C2FA5" w:rsidRDefault="00A17752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</w:tbl>
    <w:p w14:paraId="0A842FEA" w14:textId="418F3385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ind w:leftChars="-118" w:left="-283" w:rightChars="-260" w:right="-624"/>
        <w:jc w:val="both"/>
        <w:rPr>
          <w:rFonts w:ascii="Times New Roman" w:eastAsia="標楷體" w:hAnsi="Times New Roman" w:cs="Times New Roman"/>
          <w:szCs w:val="24"/>
        </w:rPr>
      </w:pPr>
      <w:r w:rsidRPr="002C2FA5">
        <w:rPr>
          <w:rFonts w:ascii="Times New Roman" w:eastAsia="標楷體" w:hAnsi="Times New Roman" w:cs="Times New Roman"/>
          <w:szCs w:val="24"/>
          <w:lang w:bidi="en-US"/>
        </w:rPr>
        <w:t xml:space="preserve">AOR = adjusted odds ratio; CAD = coronary artery disease; </w:t>
      </w:r>
      <w:r w:rsidRPr="002C2FA5">
        <w:rPr>
          <w:rFonts w:ascii="Times New Roman" w:eastAsia="標楷體" w:hAnsi="Times New Roman" w:cs="Times New Roman"/>
          <w:szCs w:val="24"/>
        </w:rPr>
        <w:t xml:space="preserve">CHF = congestive heart failure; </w:t>
      </w:r>
      <w:r w:rsidRPr="002C2FA5">
        <w:rPr>
          <w:rFonts w:ascii="Times New Roman" w:eastAsia="標楷體" w:hAnsi="Times New Roman" w:cs="Times New Roman"/>
          <w:szCs w:val="24"/>
          <w:lang w:bidi="en-US"/>
        </w:rPr>
        <w:t>CI = confidence interval; CVA = cerebral vascular accident; DM = diabetes mellitus; ESRD = end-stage renal disease; GCS = Glasgow Coma Scale; HTN = hypertension; IQR = interquartile range; ISS = injury severity score; OR= odds ratio.</w:t>
      </w:r>
      <w:r w:rsidR="002C2FA5">
        <w:rPr>
          <w:rFonts w:ascii="Times New Roman" w:eastAsia="標楷體" w:hAnsi="Times New Roman" w:cs="Times New Roman" w:hint="eastAsia"/>
          <w:szCs w:val="24"/>
          <w:lang w:bidi="en-US"/>
        </w:rPr>
        <w:t xml:space="preserve"> </w:t>
      </w:r>
      <w:r w:rsidRPr="002C2FA5">
        <w:rPr>
          <w:rFonts w:ascii="Times New Roman" w:eastAsia="標楷體" w:hAnsi="Times New Roman" w:cs="Times New Roman"/>
          <w:szCs w:val="24"/>
        </w:rPr>
        <w:t xml:space="preserve">* </w:t>
      </w:r>
      <w:proofErr w:type="gramStart"/>
      <w:r w:rsidRPr="002C2FA5">
        <w:rPr>
          <w:rFonts w:ascii="Times New Roman" w:eastAsia="標楷體" w:hAnsi="Times New Roman" w:cs="Times New Roman"/>
          <w:szCs w:val="24"/>
        </w:rPr>
        <w:t>adjusted</w:t>
      </w:r>
      <w:proofErr w:type="gramEnd"/>
      <w:r w:rsidRPr="002C2FA5">
        <w:rPr>
          <w:rFonts w:ascii="Times New Roman" w:eastAsia="標楷體" w:hAnsi="Times New Roman" w:cs="Times New Roman"/>
          <w:szCs w:val="24"/>
        </w:rPr>
        <w:t xml:space="preserve"> by </w:t>
      </w:r>
      <w:r w:rsidR="00EC4AEF" w:rsidRPr="002C2FA5">
        <w:rPr>
          <w:rFonts w:ascii="Times New Roman" w:eastAsia="標楷體" w:hAnsi="Times New Roman" w:cs="Times New Roman"/>
          <w:szCs w:val="24"/>
        </w:rPr>
        <w:t>sex</w:t>
      </w:r>
      <w:r w:rsidRPr="002C2FA5">
        <w:rPr>
          <w:rFonts w:ascii="Times New Roman" w:eastAsia="標楷體" w:hAnsi="Times New Roman" w:cs="Times New Roman"/>
          <w:szCs w:val="24"/>
        </w:rPr>
        <w:t>, comorbidities, GCS, and ISS</w:t>
      </w:r>
    </w:p>
    <w:p w14:paraId="2D9D18D9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7BA197A3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0F09EDEE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1F3AD387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3B51BAAE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6EA01A23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165BEDA1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2CCB7FC2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5B640DEA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793DE6F1" w14:textId="77777777" w:rsidR="00FE5CED" w:rsidRDefault="00FE5CED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05EF8451" w14:textId="77777777" w:rsidR="002C2FA5" w:rsidRDefault="002C2FA5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1AA186EE" w14:textId="77777777" w:rsidR="002C2FA5" w:rsidRDefault="002C2FA5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471E9464" w14:textId="2D96C733" w:rsidR="00E17A48" w:rsidRPr="00E17A48" w:rsidRDefault="009A5666" w:rsidP="00E17A48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lastRenderedPageBreak/>
        <w:t>Supplemental Table</w:t>
      </w:r>
      <w:r w:rsidR="00A12A47" w:rsidRPr="002C2FA5">
        <w:rPr>
          <w:rFonts w:ascii="Times New Roman" w:eastAsia="標楷體" w:hAnsi="Times New Roman" w:cs="Times New Roman"/>
          <w:szCs w:val="24"/>
        </w:rPr>
        <w:t xml:space="preserve"> </w:t>
      </w:r>
      <w:r w:rsidR="00FE5CED" w:rsidRPr="002C2FA5">
        <w:rPr>
          <w:rFonts w:ascii="Times New Roman" w:eastAsia="標楷體" w:hAnsi="Times New Roman" w:cs="Times New Roman"/>
          <w:szCs w:val="24"/>
        </w:rPr>
        <w:t>4</w:t>
      </w:r>
      <w:r w:rsidR="00A12A47" w:rsidRPr="002C2FA5">
        <w:rPr>
          <w:rFonts w:ascii="Times New Roman" w:eastAsia="標楷體" w:hAnsi="Times New Roman" w:cs="Times New Roman"/>
          <w:szCs w:val="24"/>
        </w:rPr>
        <w:t>.</w:t>
      </w:r>
      <w:r w:rsidR="00E17A48">
        <w:rPr>
          <w:rFonts w:ascii="Times New Roman" w:eastAsia="標楷體" w:hAnsi="Times New Roman" w:cs="Times New Roman" w:hint="eastAsia"/>
          <w:szCs w:val="24"/>
        </w:rPr>
        <w:t xml:space="preserve"> </w:t>
      </w:r>
      <w:r w:rsidR="00E17A48" w:rsidRPr="00E17A48">
        <w:rPr>
          <w:rFonts w:ascii="Times New Roman" w:eastAsia="標楷體" w:hAnsi="Times New Roman" w:cs="Times New Roman"/>
          <w:szCs w:val="24"/>
        </w:rPr>
        <w:t xml:space="preserve">A comparison of the patient and injury characteristics of </w:t>
      </w:r>
      <w:r w:rsidR="00E17A48">
        <w:rPr>
          <w:rFonts w:ascii="Times New Roman" w:eastAsia="標楷體" w:hAnsi="Times New Roman" w:cs="Times New Roman" w:hint="eastAsia"/>
          <w:szCs w:val="24"/>
        </w:rPr>
        <w:t>adult</w:t>
      </w:r>
      <w:r w:rsidR="00E17A48" w:rsidRPr="00E17A48">
        <w:rPr>
          <w:rFonts w:ascii="Times New Roman" w:eastAsia="標楷體" w:hAnsi="Times New Roman" w:cs="Times New Roman"/>
          <w:szCs w:val="24"/>
        </w:rPr>
        <w:t xml:space="preserve"> patients </w:t>
      </w:r>
      <w:r w:rsidR="00E17A48">
        <w:rPr>
          <w:rFonts w:ascii="Times New Roman" w:eastAsia="標楷體" w:hAnsi="Times New Roman" w:cs="Times New Roman" w:hint="eastAsia"/>
          <w:szCs w:val="24"/>
        </w:rPr>
        <w:t xml:space="preserve">aged of 20-64 years </w:t>
      </w:r>
      <w:r w:rsidR="00E17A48" w:rsidRPr="00E17A48">
        <w:rPr>
          <w:rFonts w:ascii="Times New Roman" w:eastAsia="標楷體" w:hAnsi="Times New Roman" w:cs="Times New Roman"/>
          <w:szCs w:val="24"/>
        </w:rPr>
        <w:t>with a high and low stress index.</w:t>
      </w:r>
    </w:p>
    <w:p w14:paraId="0004B99D" w14:textId="7B2FAB06" w:rsidR="00A12A47" w:rsidRPr="00E17A48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eastAsia="標楷體" w:hAnsi="Times New Roman" w:cs="Times New Roman"/>
          <w:szCs w:val="24"/>
        </w:rPr>
      </w:pPr>
    </w:p>
    <w:tbl>
      <w:tblPr>
        <w:tblStyle w:val="1"/>
        <w:tblW w:w="9248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5"/>
        <w:gridCol w:w="1559"/>
        <w:gridCol w:w="1984"/>
        <w:gridCol w:w="1843"/>
        <w:gridCol w:w="1417"/>
      </w:tblGrid>
      <w:tr w:rsidR="002C2FA5" w:rsidRPr="002C2FA5" w14:paraId="2F93D8F6" w14:textId="77777777" w:rsidTr="00150344">
        <w:trPr>
          <w:trHeight w:val="197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5051785A" w14:textId="02D849C7" w:rsidR="00A12A47" w:rsidRPr="002C2FA5" w:rsidRDefault="00FE5CE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Age</w:t>
            </w:r>
            <w:r w:rsidRPr="002C2FA5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20-64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82F700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Stress index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B4AAEB1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B1C812A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2C2FA5" w:rsidRPr="002C2FA5" w14:paraId="22640217" w14:textId="77777777" w:rsidTr="00150344">
        <w:trPr>
          <w:trHeight w:val="699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1DDFC050" w14:textId="77777777" w:rsidR="00FE5CED" w:rsidRPr="002C2FA5" w:rsidRDefault="00FE5CE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Variables</w:t>
            </w:r>
          </w:p>
          <w:p w14:paraId="073C9188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9A7CEC5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hAnsi="Times New Roman" w:cs="Times New Roman"/>
                <w:szCs w:val="24"/>
              </w:rPr>
              <w:t>≥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42.7</w:t>
            </w:r>
          </w:p>
          <w:p w14:paraId="75B43687" w14:textId="7E31409E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= </w:t>
            </w:r>
            <w:r w:rsidR="009034AD" w:rsidRPr="002C2FA5">
              <w:rPr>
                <w:rFonts w:ascii="Times New Roman" w:eastAsia="標楷體" w:hAnsi="Times New Roman" w:cs="Times New Roman"/>
                <w:szCs w:val="24"/>
              </w:rPr>
              <w:t>3,15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D9CC684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42.7</w:t>
            </w:r>
          </w:p>
          <w:p w14:paraId="227877F8" w14:textId="1E72B42B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= </w:t>
            </w:r>
            <w:r w:rsidR="009034AD" w:rsidRPr="002C2FA5">
              <w:rPr>
                <w:rFonts w:ascii="Times New Roman" w:eastAsia="標楷體" w:hAnsi="Times New Roman" w:cs="Times New Roman"/>
                <w:szCs w:val="24"/>
              </w:rPr>
              <w:t>9,32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29F198C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OR(95%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A3C908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P</w:t>
            </w:r>
          </w:p>
        </w:tc>
      </w:tr>
      <w:tr w:rsidR="002C2FA5" w:rsidRPr="002C2FA5" w14:paraId="33E21300" w14:textId="77777777" w:rsidTr="00150344">
        <w:trPr>
          <w:trHeight w:val="363"/>
        </w:trPr>
        <w:tc>
          <w:tcPr>
            <w:tcW w:w="2445" w:type="dxa"/>
          </w:tcPr>
          <w:p w14:paraId="308FECAE" w14:textId="11F81B81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Sex</w:t>
            </w:r>
          </w:p>
        </w:tc>
        <w:tc>
          <w:tcPr>
            <w:tcW w:w="1559" w:type="dxa"/>
          </w:tcPr>
          <w:p w14:paraId="1C779FD6" w14:textId="18023719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</w:tcPr>
          <w:p w14:paraId="343B994D" w14:textId="2C641EE6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6D750087" w14:textId="6A85DC5F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3CA227EA" w14:textId="3382D8D3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088</w:t>
            </w:r>
          </w:p>
        </w:tc>
      </w:tr>
      <w:tr w:rsidR="002C2FA5" w:rsidRPr="002C2FA5" w14:paraId="6481B1E2" w14:textId="77777777" w:rsidTr="00150344">
        <w:trPr>
          <w:trHeight w:val="363"/>
        </w:trPr>
        <w:tc>
          <w:tcPr>
            <w:tcW w:w="2445" w:type="dxa"/>
          </w:tcPr>
          <w:p w14:paraId="006AE9B2" w14:textId="7643E5A6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Male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2094036B" w14:textId="16F50E05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928(61.1)</w:t>
            </w:r>
          </w:p>
        </w:tc>
        <w:tc>
          <w:tcPr>
            <w:tcW w:w="1984" w:type="dxa"/>
          </w:tcPr>
          <w:p w14:paraId="6953EAB9" w14:textId="52BF28ED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853(62.8)</w:t>
            </w:r>
          </w:p>
        </w:tc>
        <w:tc>
          <w:tcPr>
            <w:tcW w:w="1843" w:type="dxa"/>
          </w:tcPr>
          <w:p w14:paraId="5360B228" w14:textId="2404B917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93(0.86-1.01)</w:t>
            </w:r>
          </w:p>
        </w:tc>
        <w:tc>
          <w:tcPr>
            <w:tcW w:w="1417" w:type="dxa"/>
            <w:shd w:val="clear" w:color="auto" w:fill="auto"/>
          </w:tcPr>
          <w:p w14:paraId="3F9F7CC0" w14:textId="77777777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2C2FA5" w:rsidRPr="002C2FA5" w14:paraId="0DB999A4" w14:textId="77777777" w:rsidTr="00150344">
        <w:trPr>
          <w:trHeight w:val="363"/>
        </w:trPr>
        <w:tc>
          <w:tcPr>
            <w:tcW w:w="2445" w:type="dxa"/>
          </w:tcPr>
          <w:p w14:paraId="3429871E" w14:textId="25CDFD94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Female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38315713" w14:textId="52278FA9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229(38.9)</w:t>
            </w:r>
          </w:p>
        </w:tc>
        <w:tc>
          <w:tcPr>
            <w:tcW w:w="1984" w:type="dxa"/>
          </w:tcPr>
          <w:p w14:paraId="57E65130" w14:textId="0A91E078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471(37.2)</w:t>
            </w:r>
          </w:p>
        </w:tc>
        <w:tc>
          <w:tcPr>
            <w:tcW w:w="1843" w:type="dxa"/>
          </w:tcPr>
          <w:p w14:paraId="39C57DBF" w14:textId="1976B092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08(0.99-1.17)</w:t>
            </w:r>
          </w:p>
        </w:tc>
        <w:tc>
          <w:tcPr>
            <w:tcW w:w="1417" w:type="dxa"/>
            <w:shd w:val="clear" w:color="auto" w:fill="auto"/>
          </w:tcPr>
          <w:p w14:paraId="6875E406" w14:textId="0738A896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2C2FA5" w:rsidRPr="002C2FA5" w14:paraId="2DC0F114" w14:textId="77777777" w:rsidTr="00150344">
        <w:trPr>
          <w:trHeight w:val="363"/>
        </w:trPr>
        <w:tc>
          <w:tcPr>
            <w:tcW w:w="2445" w:type="dxa"/>
          </w:tcPr>
          <w:p w14:paraId="02FFBC6C" w14:textId="77777777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Comorbidities</w:t>
            </w:r>
          </w:p>
        </w:tc>
        <w:tc>
          <w:tcPr>
            <w:tcW w:w="1559" w:type="dxa"/>
          </w:tcPr>
          <w:p w14:paraId="27EC3169" w14:textId="77777777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</w:tcPr>
          <w:p w14:paraId="2B304923" w14:textId="77777777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767292D6" w14:textId="77777777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247814C1" w14:textId="77777777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2C2FA5" w:rsidRPr="002C2FA5" w14:paraId="789E0DCA" w14:textId="77777777" w:rsidTr="00150344">
        <w:trPr>
          <w:trHeight w:val="351"/>
        </w:trPr>
        <w:tc>
          <w:tcPr>
            <w:tcW w:w="2445" w:type="dxa"/>
          </w:tcPr>
          <w:p w14:paraId="5DED523F" w14:textId="77777777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CAD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74792DC0" w14:textId="72AD3DB5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83(2.6)</w:t>
            </w:r>
          </w:p>
        </w:tc>
        <w:tc>
          <w:tcPr>
            <w:tcW w:w="1984" w:type="dxa"/>
          </w:tcPr>
          <w:p w14:paraId="67DD0A0C" w14:textId="0A78137C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24(1.3)</w:t>
            </w:r>
          </w:p>
        </w:tc>
        <w:tc>
          <w:tcPr>
            <w:tcW w:w="1843" w:type="dxa"/>
          </w:tcPr>
          <w:p w14:paraId="25D74C65" w14:textId="6404621C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.00(1.51-2.65)</w:t>
            </w:r>
          </w:p>
        </w:tc>
        <w:tc>
          <w:tcPr>
            <w:tcW w:w="1417" w:type="dxa"/>
            <w:shd w:val="clear" w:color="auto" w:fill="auto"/>
          </w:tcPr>
          <w:p w14:paraId="4F9A96F5" w14:textId="7FA8F9CF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56F44CF5" w14:textId="77777777" w:rsidTr="00150344">
        <w:trPr>
          <w:trHeight w:val="351"/>
        </w:trPr>
        <w:tc>
          <w:tcPr>
            <w:tcW w:w="2445" w:type="dxa"/>
          </w:tcPr>
          <w:p w14:paraId="628407F3" w14:textId="77777777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CVA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7E31E1FF" w14:textId="42084705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77(2.4)</w:t>
            </w:r>
          </w:p>
        </w:tc>
        <w:tc>
          <w:tcPr>
            <w:tcW w:w="1984" w:type="dxa"/>
          </w:tcPr>
          <w:p w14:paraId="5AB7E2FB" w14:textId="6D0E0BDA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13(1.2)</w:t>
            </w:r>
          </w:p>
        </w:tc>
        <w:tc>
          <w:tcPr>
            <w:tcW w:w="1843" w:type="dxa"/>
          </w:tcPr>
          <w:p w14:paraId="5B8B8E06" w14:textId="1780F2EF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.04(1.52-2.73)</w:t>
            </w:r>
          </w:p>
        </w:tc>
        <w:tc>
          <w:tcPr>
            <w:tcW w:w="1417" w:type="dxa"/>
            <w:shd w:val="clear" w:color="auto" w:fill="auto"/>
          </w:tcPr>
          <w:p w14:paraId="13D46A07" w14:textId="2ACA870A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1D0C717D" w14:textId="77777777" w:rsidTr="00150344">
        <w:trPr>
          <w:trHeight w:val="351"/>
        </w:trPr>
        <w:tc>
          <w:tcPr>
            <w:tcW w:w="2445" w:type="dxa"/>
          </w:tcPr>
          <w:p w14:paraId="7539389B" w14:textId="77777777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CHF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2F3D77D6" w14:textId="62A3F7DE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6(0.5)</w:t>
            </w:r>
          </w:p>
        </w:tc>
        <w:tc>
          <w:tcPr>
            <w:tcW w:w="1984" w:type="dxa"/>
          </w:tcPr>
          <w:p w14:paraId="642B2B60" w14:textId="18241362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8(0.3)</w:t>
            </w:r>
          </w:p>
        </w:tc>
        <w:tc>
          <w:tcPr>
            <w:tcW w:w="1843" w:type="dxa"/>
          </w:tcPr>
          <w:p w14:paraId="672BEB86" w14:textId="40F4670A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69(0.91-3.13)</w:t>
            </w:r>
          </w:p>
        </w:tc>
        <w:tc>
          <w:tcPr>
            <w:tcW w:w="1417" w:type="dxa"/>
            <w:shd w:val="clear" w:color="auto" w:fill="auto"/>
          </w:tcPr>
          <w:p w14:paraId="1AF751DE" w14:textId="1A1EE9CE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091</w:t>
            </w:r>
          </w:p>
        </w:tc>
      </w:tr>
      <w:tr w:rsidR="002C2FA5" w:rsidRPr="002C2FA5" w14:paraId="36D4DEE9" w14:textId="77777777" w:rsidTr="00150344">
        <w:trPr>
          <w:trHeight w:val="363"/>
        </w:trPr>
        <w:tc>
          <w:tcPr>
            <w:tcW w:w="2445" w:type="dxa"/>
          </w:tcPr>
          <w:p w14:paraId="016A98F6" w14:textId="77777777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DM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717AD2F5" w14:textId="394E4898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877(27.8)</w:t>
            </w:r>
          </w:p>
        </w:tc>
        <w:tc>
          <w:tcPr>
            <w:tcW w:w="1984" w:type="dxa"/>
          </w:tcPr>
          <w:p w14:paraId="0FFBE6B0" w14:textId="4DB167A1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474(5.1)</w:t>
            </w:r>
          </w:p>
        </w:tc>
        <w:tc>
          <w:tcPr>
            <w:tcW w:w="1843" w:type="dxa"/>
          </w:tcPr>
          <w:p w14:paraId="4DCD9952" w14:textId="67E9BD73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7.18(6.36-8.10)</w:t>
            </w:r>
          </w:p>
        </w:tc>
        <w:tc>
          <w:tcPr>
            <w:tcW w:w="1417" w:type="dxa"/>
            <w:shd w:val="clear" w:color="auto" w:fill="auto"/>
          </w:tcPr>
          <w:p w14:paraId="637FBF25" w14:textId="3DBA1A6C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093AA5CC" w14:textId="77777777" w:rsidTr="00150344">
        <w:trPr>
          <w:trHeight w:val="363"/>
        </w:trPr>
        <w:tc>
          <w:tcPr>
            <w:tcW w:w="2445" w:type="dxa"/>
          </w:tcPr>
          <w:p w14:paraId="1F785CC6" w14:textId="77777777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ESRD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678BE062" w14:textId="5A092037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64(2.0)</w:t>
            </w:r>
          </w:p>
        </w:tc>
        <w:tc>
          <w:tcPr>
            <w:tcW w:w="1984" w:type="dxa"/>
          </w:tcPr>
          <w:p w14:paraId="7C2C023D" w14:textId="5E6F2E69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09(1.2)</w:t>
            </w:r>
          </w:p>
        </w:tc>
        <w:tc>
          <w:tcPr>
            <w:tcW w:w="1843" w:type="dxa"/>
          </w:tcPr>
          <w:p w14:paraId="3F5EDAEB" w14:textId="5115D812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75(1.28-2.39)</w:t>
            </w:r>
          </w:p>
        </w:tc>
        <w:tc>
          <w:tcPr>
            <w:tcW w:w="1417" w:type="dxa"/>
            <w:shd w:val="clear" w:color="auto" w:fill="auto"/>
          </w:tcPr>
          <w:p w14:paraId="35012D7B" w14:textId="5D40BB24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50067723" w14:textId="77777777" w:rsidTr="00150344">
        <w:trPr>
          <w:trHeight w:val="363"/>
        </w:trPr>
        <w:tc>
          <w:tcPr>
            <w:tcW w:w="2445" w:type="dxa"/>
          </w:tcPr>
          <w:p w14:paraId="29F73BFB" w14:textId="77777777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HTN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0CC4E0DB" w14:textId="4972B4E8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866(27.4)</w:t>
            </w:r>
          </w:p>
        </w:tc>
        <w:tc>
          <w:tcPr>
            <w:tcW w:w="1984" w:type="dxa"/>
          </w:tcPr>
          <w:p w14:paraId="77F2EEC6" w14:textId="5BAAB168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324(14.2)</w:t>
            </w:r>
          </w:p>
        </w:tc>
        <w:tc>
          <w:tcPr>
            <w:tcW w:w="1843" w:type="dxa"/>
          </w:tcPr>
          <w:p w14:paraId="3DBF0B21" w14:textId="5A5E8E64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.28(2.07-2.52)</w:t>
            </w:r>
          </w:p>
        </w:tc>
        <w:tc>
          <w:tcPr>
            <w:tcW w:w="1417" w:type="dxa"/>
            <w:shd w:val="clear" w:color="auto" w:fill="auto"/>
          </w:tcPr>
          <w:p w14:paraId="651ACBB9" w14:textId="6BC515FB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4FE8D02C" w14:textId="77777777" w:rsidTr="00150344">
        <w:trPr>
          <w:trHeight w:val="351"/>
        </w:trPr>
        <w:tc>
          <w:tcPr>
            <w:tcW w:w="2445" w:type="dxa"/>
          </w:tcPr>
          <w:p w14:paraId="23154804" w14:textId="77777777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GCS, median (IQR)</w:t>
            </w:r>
          </w:p>
        </w:tc>
        <w:tc>
          <w:tcPr>
            <w:tcW w:w="1559" w:type="dxa"/>
          </w:tcPr>
          <w:p w14:paraId="0278942E" w14:textId="370BDB67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5(13-15)</w:t>
            </w:r>
          </w:p>
        </w:tc>
        <w:tc>
          <w:tcPr>
            <w:tcW w:w="1984" w:type="dxa"/>
          </w:tcPr>
          <w:p w14:paraId="66D94A34" w14:textId="75B94B74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5(15-15)</w:t>
            </w:r>
          </w:p>
        </w:tc>
        <w:tc>
          <w:tcPr>
            <w:tcW w:w="1843" w:type="dxa"/>
          </w:tcPr>
          <w:p w14:paraId="39008E27" w14:textId="77777777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417" w:type="dxa"/>
            <w:shd w:val="clear" w:color="auto" w:fill="auto"/>
          </w:tcPr>
          <w:p w14:paraId="655A2FCE" w14:textId="5300DC39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24C98569" w14:textId="77777777" w:rsidTr="00150344">
        <w:trPr>
          <w:trHeight w:val="363"/>
        </w:trPr>
        <w:tc>
          <w:tcPr>
            <w:tcW w:w="2445" w:type="dxa"/>
          </w:tcPr>
          <w:p w14:paraId="3186F5C3" w14:textId="77777777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-8</w:t>
            </w:r>
          </w:p>
        </w:tc>
        <w:tc>
          <w:tcPr>
            <w:tcW w:w="1559" w:type="dxa"/>
          </w:tcPr>
          <w:p w14:paraId="218F0226" w14:textId="1B9994F0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25(16.6)</w:t>
            </w:r>
          </w:p>
        </w:tc>
        <w:tc>
          <w:tcPr>
            <w:tcW w:w="1984" w:type="dxa"/>
          </w:tcPr>
          <w:p w14:paraId="06522A26" w14:textId="484F0BF2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08(3.3)</w:t>
            </w:r>
          </w:p>
        </w:tc>
        <w:tc>
          <w:tcPr>
            <w:tcW w:w="1843" w:type="dxa"/>
          </w:tcPr>
          <w:p w14:paraId="1927AC14" w14:textId="7874A96C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.84(5.04-6.77)</w:t>
            </w:r>
          </w:p>
        </w:tc>
        <w:tc>
          <w:tcPr>
            <w:tcW w:w="1417" w:type="dxa"/>
            <w:shd w:val="clear" w:color="auto" w:fill="auto"/>
          </w:tcPr>
          <w:p w14:paraId="22013E8E" w14:textId="5E66E424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2C612BC5" w14:textId="77777777" w:rsidTr="00150344">
        <w:trPr>
          <w:trHeight w:val="351"/>
        </w:trPr>
        <w:tc>
          <w:tcPr>
            <w:tcW w:w="2445" w:type="dxa"/>
          </w:tcPr>
          <w:p w14:paraId="620FCCFB" w14:textId="77777777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9-12</w:t>
            </w:r>
          </w:p>
        </w:tc>
        <w:tc>
          <w:tcPr>
            <w:tcW w:w="1559" w:type="dxa"/>
          </w:tcPr>
          <w:p w14:paraId="1337B019" w14:textId="4F7F1FDC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31(7.3)</w:t>
            </w:r>
          </w:p>
        </w:tc>
        <w:tc>
          <w:tcPr>
            <w:tcW w:w="1984" w:type="dxa"/>
          </w:tcPr>
          <w:p w14:paraId="5A6B6CAC" w14:textId="3928C23E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82(3.0)</w:t>
            </w:r>
          </w:p>
        </w:tc>
        <w:tc>
          <w:tcPr>
            <w:tcW w:w="1843" w:type="dxa"/>
          </w:tcPr>
          <w:p w14:paraId="6634E829" w14:textId="6FEB6C1A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.53(2.12-3.03)</w:t>
            </w:r>
          </w:p>
        </w:tc>
        <w:tc>
          <w:tcPr>
            <w:tcW w:w="1417" w:type="dxa"/>
            <w:shd w:val="clear" w:color="auto" w:fill="auto"/>
          </w:tcPr>
          <w:p w14:paraId="16BB5965" w14:textId="06B1DB4A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7E6030AD" w14:textId="77777777" w:rsidTr="00150344">
        <w:trPr>
          <w:trHeight w:val="363"/>
        </w:trPr>
        <w:tc>
          <w:tcPr>
            <w:tcW w:w="2445" w:type="dxa"/>
          </w:tcPr>
          <w:p w14:paraId="26D8E143" w14:textId="77777777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3-15</w:t>
            </w:r>
          </w:p>
        </w:tc>
        <w:tc>
          <w:tcPr>
            <w:tcW w:w="1559" w:type="dxa"/>
          </w:tcPr>
          <w:p w14:paraId="69467FC2" w14:textId="195D234E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401(76.1)</w:t>
            </w:r>
          </w:p>
        </w:tc>
        <w:tc>
          <w:tcPr>
            <w:tcW w:w="1984" w:type="dxa"/>
          </w:tcPr>
          <w:p w14:paraId="50A02D10" w14:textId="5F410005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8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734(93.7)</w:t>
            </w:r>
          </w:p>
        </w:tc>
        <w:tc>
          <w:tcPr>
            <w:tcW w:w="1843" w:type="dxa"/>
          </w:tcPr>
          <w:p w14:paraId="2BED94C2" w14:textId="1AFFDB4A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22(0.19-0.24)</w:t>
            </w:r>
          </w:p>
        </w:tc>
        <w:tc>
          <w:tcPr>
            <w:tcW w:w="1417" w:type="dxa"/>
            <w:shd w:val="clear" w:color="auto" w:fill="auto"/>
          </w:tcPr>
          <w:p w14:paraId="54709710" w14:textId="1AB4ADD5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5F77DFD5" w14:textId="77777777" w:rsidTr="00150344">
        <w:trPr>
          <w:trHeight w:val="351"/>
        </w:trPr>
        <w:tc>
          <w:tcPr>
            <w:tcW w:w="2445" w:type="dxa"/>
          </w:tcPr>
          <w:p w14:paraId="4B386451" w14:textId="77777777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ISS, median (IQR)</w:t>
            </w:r>
          </w:p>
        </w:tc>
        <w:tc>
          <w:tcPr>
            <w:tcW w:w="1559" w:type="dxa"/>
          </w:tcPr>
          <w:p w14:paraId="4D6D60D9" w14:textId="266F189D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0(5-20)</w:t>
            </w:r>
          </w:p>
        </w:tc>
        <w:tc>
          <w:tcPr>
            <w:tcW w:w="1984" w:type="dxa"/>
          </w:tcPr>
          <w:p w14:paraId="78295479" w14:textId="77BE52D4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4(4-9)</w:t>
            </w:r>
          </w:p>
        </w:tc>
        <w:tc>
          <w:tcPr>
            <w:tcW w:w="1843" w:type="dxa"/>
          </w:tcPr>
          <w:p w14:paraId="649A9885" w14:textId="77777777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417" w:type="dxa"/>
            <w:shd w:val="clear" w:color="auto" w:fill="auto"/>
          </w:tcPr>
          <w:p w14:paraId="19DA1C2E" w14:textId="792A8C0D" w:rsidR="0096278F" w:rsidRPr="002C2FA5" w:rsidRDefault="001F1B5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520E73C3" w14:textId="77777777" w:rsidTr="00150344">
        <w:trPr>
          <w:trHeight w:val="363"/>
        </w:trPr>
        <w:tc>
          <w:tcPr>
            <w:tcW w:w="2445" w:type="dxa"/>
          </w:tcPr>
          <w:p w14:paraId="14D2E764" w14:textId="77777777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 1-15</w:t>
            </w:r>
          </w:p>
        </w:tc>
        <w:tc>
          <w:tcPr>
            <w:tcW w:w="1559" w:type="dxa"/>
          </w:tcPr>
          <w:p w14:paraId="7A03A836" w14:textId="2520144B" w:rsidR="0096278F" w:rsidRPr="002C2FA5" w:rsidRDefault="00964AA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883(59.6)</w:t>
            </w:r>
          </w:p>
        </w:tc>
        <w:tc>
          <w:tcPr>
            <w:tcW w:w="1984" w:type="dxa"/>
          </w:tcPr>
          <w:p w14:paraId="79592B5B" w14:textId="47172DB3" w:rsidR="0096278F" w:rsidRPr="002C2FA5" w:rsidRDefault="00964AA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7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889(84.6)</w:t>
            </w:r>
          </w:p>
        </w:tc>
        <w:tc>
          <w:tcPr>
            <w:tcW w:w="1843" w:type="dxa"/>
          </w:tcPr>
          <w:p w14:paraId="6CE1391E" w14:textId="55FE80B3" w:rsidR="0096278F" w:rsidRPr="002C2FA5" w:rsidRDefault="00964AA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27(0.25-0.29)</w:t>
            </w:r>
          </w:p>
        </w:tc>
        <w:tc>
          <w:tcPr>
            <w:tcW w:w="1417" w:type="dxa"/>
            <w:shd w:val="clear" w:color="auto" w:fill="auto"/>
          </w:tcPr>
          <w:p w14:paraId="175925DE" w14:textId="39ECC06D" w:rsidR="0096278F" w:rsidRPr="002C2FA5" w:rsidRDefault="00964AA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47C7E24E" w14:textId="77777777" w:rsidTr="00150344">
        <w:trPr>
          <w:trHeight w:val="363"/>
        </w:trPr>
        <w:tc>
          <w:tcPr>
            <w:tcW w:w="2445" w:type="dxa"/>
          </w:tcPr>
          <w:p w14:paraId="0F7BEFF0" w14:textId="77777777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 16-24</w:t>
            </w:r>
          </w:p>
        </w:tc>
        <w:tc>
          <w:tcPr>
            <w:tcW w:w="1559" w:type="dxa"/>
          </w:tcPr>
          <w:p w14:paraId="20B0737A" w14:textId="5629CCD2" w:rsidR="0096278F" w:rsidRPr="002C2FA5" w:rsidRDefault="00964AA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720(22.8)</w:t>
            </w:r>
          </w:p>
        </w:tc>
        <w:tc>
          <w:tcPr>
            <w:tcW w:w="1984" w:type="dxa"/>
          </w:tcPr>
          <w:p w14:paraId="2C4AC605" w14:textId="5AB75A7C" w:rsidR="0096278F" w:rsidRPr="002C2FA5" w:rsidRDefault="00964AA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</w:t>
            </w:r>
            <w:r w:rsidR="00565D3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111(11.9)</w:t>
            </w:r>
          </w:p>
        </w:tc>
        <w:tc>
          <w:tcPr>
            <w:tcW w:w="1843" w:type="dxa"/>
          </w:tcPr>
          <w:p w14:paraId="4B9B7838" w14:textId="116DBE76" w:rsidR="0096278F" w:rsidRPr="002C2FA5" w:rsidRDefault="00964AA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.18(1.97-2.42)</w:t>
            </w:r>
          </w:p>
        </w:tc>
        <w:tc>
          <w:tcPr>
            <w:tcW w:w="1417" w:type="dxa"/>
            <w:shd w:val="clear" w:color="auto" w:fill="auto"/>
          </w:tcPr>
          <w:p w14:paraId="265FE459" w14:textId="72985432" w:rsidR="0096278F" w:rsidRPr="002C2FA5" w:rsidRDefault="00964AA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1BF7EABB" w14:textId="77777777" w:rsidTr="00150344">
        <w:trPr>
          <w:trHeight w:val="351"/>
        </w:trPr>
        <w:tc>
          <w:tcPr>
            <w:tcW w:w="2445" w:type="dxa"/>
          </w:tcPr>
          <w:p w14:paraId="5A41981C" w14:textId="77777777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 ≥25</w:t>
            </w:r>
          </w:p>
        </w:tc>
        <w:tc>
          <w:tcPr>
            <w:tcW w:w="1559" w:type="dxa"/>
          </w:tcPr>
          <w:p w14:paraId="217558D8" w14:textId="293A2F46" w:rsidR="0096278F" w:rsidRPr="002C2FA5" w:rsidRDefault="00964AA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54(17.5)</w:t>
            </w:r>
          </w:p>
        </w:tc>
        <w:tc>
          <w:tcPr>
            <w:tcW w:w="1984" w:type="dxa"/>
          </w:tcPr>
          <w:p w14:paraId="2DDE14CF" w14:textId="2F2D10E2" w:rsidR="0096278F" w:rsidRPr="002C2FA5" w:rsidRDefault="00964AA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24(3.5)</w:t>
            </w:r>
          </w:p>
        </w:tc>
        <w:tc>
          <w:tcPr>
            <w:tcW w:w="1843" w:type="dxa"/>
          </w:tcPr>
          <w:p w14:paraId="3BD127D6" w14:textId="49FBEF9C" w:rsidR="0096278F" w:rsidRPr="002C2FA5" w:rsidRDefault="00964AA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.91(5.12-6.83)</w:t>
            </w:r>
          </w:p>
        </w:tc>
        <w:tc>
          <w:tcPr>
            <w:tcW w:w="1417" w:type="dxa"/>
            <w:shd w:val="clear" w:color="auto" w:fill="auto"/>
          </w:tcPr>
          <w:p w14:paraId="61F20007" w14:textId="1B958DA3" w:rsidR="0096278F" w:rsidRPr="002C2FA5" w:rsidRDefault="00964AA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7DD5B0C5" w14:textId="77777777" w:rsidTr="00150344">
        <w:trPr>
          <w:trHeight w:val="70"/>
        </w:trPr>
        <w:tc>
          <w:tcPr>
            <w:tcW w:w="2445" w:type="dxa"/>
          </w:tcPr>
          <w:p w14:paraId="10F4C7C7" w14:textId="0C751668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Hospital stays (day</w:t>
            </w:r>
            <w:r w:rsidR="002C2FA5">
              <w:rPr>
                <w:rFonts w:ascii="Times New Roman" w:eastAsia="標楷體" w:hAnsi="Times New Roman" w:cs="Times New Roman" w:hint="eastAsia"/>
                <w:szCs w:val="24"/>
              </w:rPr>
              <w:t>s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19A0C77B" w14:textId="754F76B3" w:rsidR="0096278F" w:rsidRPr="002C2FA5" w:rsidRDefault="00964AA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3.6</w:t>
            </w:r>
            <w:r w:rsidR="0096278F" w:rsidRPr="002C2FA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14.1</w:t>
            </w:r>
          </w:p>
        </w:tc>
        <w:tc>
          <w:tcPr>
            <w:tcW w:w="1984" w:type="dxa"/>
          </w:tcPr>
          <w:p w14:paraId="48117746" w14:textId="5D4D4C2D" w:rsidR="0096278F" w:rsidRPr="002C2FA5" w:rsidRDefault="00964AA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8.2</w:t>
            </w:r>
            <w:r w:rsidR="0096278F" w:rsidRPr="002C2FA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8.7</w:t>
            </w:r>
          </w:p>
        </w:tc>
        <w:tc>
          <w:tcPr>
            <w:tcW w:w="1843" w:type="dxa"/>
          </w:tcPr>
          <w:p w14:paraId="61199E1B" w14:textId="77777777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417" w:type="dxa"/>
            <w:shd w:val="clear" w:color="auto" w:fill="auto"/>
          </w:tcPr>
          <w:p w14:paraId="2ED35E4E" w14:textId="623F85F2" w:rsidR="0096278F" w:rsidRPr="002C2FA5" w:rsidRDefault="00964AA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5E1E7C9D" w14:textId="77777777" w:rsidTr="00150344">
        <w:trPr>
          <w:trHeight w:val="70"/>
        </w:trPr>
        <w:tc>
          <w:tcPr>
            <w:tcW w:w="2445" w:type="dxa"/>
          </w:tcPr>
          <w:p w14:paraId="09EB7EFD" w14:textId="77777777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Mortality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2A73687C" w14:textId="7E39A729" w:rsidR="0096278F" w:rsidRPr="002C2FA5" w:rsidRDefault="00964AA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19(6.9)</w:t>
            </w:r>
          </w:p>
        </w:tc>
        <w:tc>
          <w:tcPr>
            <w:tcW w:w="1984" w:type="dxa"/>
          </w:tcPr>
          <w:p w14:paraId="287C15D8" w14:textId="12EA8917" w:rsidR="0096278F" w:rsidRPr="002C2FA5" w:rsidRDefault="00964AA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82(0.9)</w:t>
            </w:r>
          </w:p>
        </w:tc>
        <w:tc>
          <w:tcPr>
            <w:tcW w:w="1843" w:type="dxa"/>
          </w:tcPr>
          <w:p w14:paraId="3B5ECD2C" w14:textId="53608D07" w:rsidR="0096278F" w:rsidRPr="002C2FA5" w:rsidRDefault="00964AA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8.40(6.50-10.87)</w:t>
            </w:r>
          </w:p>
        </w:tc>
        <w:tc>
          <w:tcPr>
            <w:tcW w:w="1417" w:type="dxa"/>
            <w:shd w:val="clear" w:color="auto" w:fill="auto"/>
          </w:tcPr>
          <w:p w14:paraId="3EF1D252" w14:textId="523CCACD" w:rsidR="0096278F" w:rsidRPr="002C2FA5" w:rsidRDefault="00964AA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7EBC8BCD" w14:textId="77777777" w:rsidTr="00150344">
        <w:trPr>
          <w:trHeight w:val="70"/>
        </w:trPr>
        <w:tc>
          <w:tcPr>
            <w:tcW w:w="2445" w:type="dxa"/>
            <w:tcBorders>
              <w:bottom w:val="single" w:sz="4" w:space="0" w:color="auto"/>
            </w:tcBorders>
          </w:tcPr>
          <w:p w14:paraId="529F714B" w14:textId="77777777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Mortality AOR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9CA376B" w14:textId="77777777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DBCD04C" w14:textId="77777777" w:rsidR="0096278F" w:rsidRPr="002C2FA5" w:rsidRDefault="0096278F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F8FD7EF" w14:textId="452D6A82" w:rsidR="0096278F" w:rsidRPr="002C2FA5" w:rsidRDefault="00964AA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.09(1.52-2.8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C5BF46B" w14:textId="39F64F91" w:rsidR="0096278F" w:rsidRPr="002C2FA5" w:rsidRDefault="00964AA3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</w:tbl>
    <w:p w14:paraId="61CCD07C" w14:textId="35A7FD43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ind w:leftChars="-118" w:left="-283" w:rightChars="-260" w:right="-624"/>
        <w:jc w:val="both"/>
        <w:rPr>
          <w:rFonts w:ascii="Times New Roman" w:eastAsia="標楷體" w:hAnsi="Times New Roman" w:cs="Times New Roman"/>
          <w:szCs w:val="24"/>
        </w:rPr>
      </w:pPr>
      <w:r w:rsidRPr="002C2FA5">
        <w:rPr>
          <w:rFonts w:ascii="Times New Roman" w:eastAsia="標楷體" w:hAnsi="Times New Roman" w:cs="Times New Roman"/>
          <w:szCs w:val="24"/>
          <w:lang w:bidi="en-US"/>
        </w:rPr>
        <w:t xml:space="preserve">AOR = adjusted odds ratio; CAD = coronary artery disease; </w:t>
      </w:r>
      <w:r w:rsidRPr="002C2FA5">
        <w:rPr>
          <w:rFonts w:ascii="Times New Roman" w:eastAsia="標楷體" w:hAnsi="Times New Roman" w:cs="Times New Roman"/>
          <w:szCs w:val="24"/>
        </w:rPr>
        <w:t xml:space="preserve">CHF = congestive heart failure; </w:t>
      </w:r>
      <w:r w:rsidRPr="002C2FA5">
        <w:rPr>
          <w:rFonts w:ascii="Times New Roman" w:eastAsia="標楷體" w:hAnsi="Times New Roman" w:cs="Times New Roman"/>
          <w:szCs w:val="24"/>
          <w:lang w:bidi="en-US"/>
        </w:rPr>
        <w:t>CI = confidence interval; CVA = cerebral vascular accident; DM = diabetes mellitus; ESRD = end-stage renal disease; GCS = Glasgow Coma Scale; HTN = hypertension; IQR = interquartile range; ISS = injury severity score; OR= odds ratio.</w:t>
      </w:r>
      <w:r w:rsidR="002C2FA5">
        <w:rPr>
          <w:rFonts w:ascii="Times New Roman" w:eastAsia="標楷體" w:hAnsi="Times New Roman" w:cs="Times New Roman" w:hint="eastAsia"/>
          <w:szCs w:val="24"/>
          <w:lang w:bidi="en-US"/>
        </w:rPr>
        <w:t xml:space="preserve"> </w:t>
      </w:r>
      <w:r w:rsidRPr="002C2FA5">
        <w:rPr>
          <w:rFonts w:ascii="Times New Roman" w:eastAsia="標楷體" w:hAnsi="Times New Roman" w:cs="Times New Roman"/>
          <w:szCs w:val="24"/>
        </w:rPr>
        <w:t xml:space="preserve">* </w:t>
      </w:r>
      <w:proofErr w:type="gramStart"/>
      <w:r w:rsidRPr="002C2FA5">
        <w:rPr>
          <w:rFonts w:ascii="Times New Roman" w:eastAsia="標楷體" w:hAnsi="Times New Roman" w:cs="Times New Roman"/>
          <w:szCs w:val="24"/>
        </w:rPr>
        <w:t>adjusted</w:t>
      </w:r>
      <w:proofErr w:type="gramEnd"/>
      <w:r w:rsidRPr="002C2FA5">
        <w:rPr>
          <w:rFonts w:ascii="Times New Roman" w:eastAsia="標楷體" w:hAnsi="Times New Roman" w:cs="Times New Roman"/>
          <w:szCs w:val="24"/>
        </w:rPr>
        <w:t xml:space="preserve"> by sex, comorbidities, GCS, and ISS</w:t>
      </w:r>
    </w:p>
    <w:p w14:paraId="74DADC5A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7D02C942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0261979A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58D27127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214D3D01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07AA2D89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22B224AD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572D6DF4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244AF0D1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6A7BC16D" w14:textId="77777777" w:rsidR="00A12A47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4BE0AF51" w14:textId="77777777" w:rsidR="002C2FA5" w:rsidRDefault="002C2FA5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31BF4210" w14:textId="77777777" w:rsidR="002C2FA5" w:rsidRDefault="002C2FA5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7272B6EA" w14:textId="0D499DF8" w:rsidR="00E17A48" w:rsidRPr="00E17A48" w:rsidRDefault="009A5666" w:rsidP="00E17A48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lastRenderedPageBreak/>
        <w:t>Supplemental Table</w:t>
      </w:r>
      <w:r w:rsidR="00A12A47" w:rsidRPr="002C2FA5">
        <w:rPr>
          <w:rFonts w:ascii="Times New Roman" w:eastAsia="標楷體" w:hAnsi="Times New Roman" w:cs="Times New Roman"/>
          <w:szCs w:val="24"/>
        </w:rPr>
        <w:t xml:space="preserve"> </w:t>
      </w:r>
      <w:r w:rsidR="00FE5CED" w:rsidRPr="002C2FA5">
        <w:rPr>
          <w:rFonts w:ascii="Times New Roman" w:eastAsia="標楷體" w:hAnsi="Times New Roman" w:cs="Times New Roman"/>
          <w:szCs w:val="24"/>
        </w:rPr>
        <w:t>5</w:t>
      </w:r>
      <w:r w:rsidR="00A12A47" w:rsidRPr="002C2FA5">
        <w:rPr>
          <w:rFonts w:ascii="Times New Roman" w:eastAsia="標楷體" w:hAnsi="Times New Roman" w:cs="Times New Roman"/>
          <w:szCs w:val="24"/>
        </w:rPr>
        <w:t>.</w:t>
      </w:r>
      <w:r w:rsidR="00E17A48">
        <w:rPr>
          <w:rFonts w:ascii="Times New Roman" w:eastAsia="標楷體" w:hAnsi="Times New Roman" w:cs="Times New Roman" w:hint="eastAsia"/>
          <w:szCs w:val="24"/>
        </w:rPr>
        <w:t xml:space="preserve"> </w:t>
      </w:r>
      <w:r w:rsidR="00E17A48" w:rsidRPr="00E17A48">
        <w:rPr>
          <w:rFonts w:ascii="Times New Roman" w:eastAsia="標楷體" w:hAnsi="Times New Roman" w:cs="Times New Roman"/>
          <w:szCs w:val="24"/>
        </w:rPr>
        <w:t xml:space="preserve">A comparison of the patient and injury characteristics of </w:t>
      </w:r>
      <w:r w:rsidR="00E17A48">
        <w:rPr>
          <w:rFonts w:ascii="Times New Roman" w:eastAsia="標楷體" w:hAnsi="Times New Roman" w:cs="Times New Roman" w:hint="eastAsia"/>
          <w:szCs w:val="24"/>
        </w:rPr>
        <w:t>blunt injured</w:t>
      </w:r>
      <w:r w:rsidR="00E17A48" w:rsidRPr="00E17A48">
        <w:rPr>
          <w:rFonts w:ascii="Times New Roman" w:eastAsia="標楷體" w:hAnsi="Times New Roman" w:cs="Times New Roman"/>
          <w:szCs w:val="24"/>
        </w:rPr>
        <w:t xml:space="preserve"> patients with a high and low stress index.</w:t>
      </w:r>
    </w:p>
    <w:p w14:paraId="78C33C88" w14:textId="35E02313" w:rsidR="00A12A47" w:rsidRPr="00E17A48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eastAsia="標楷體" w:hAnsi="Times New Roman" w:cs="Times New Roman"/>
          <w:szCs w:val="24"/>
        </w:rPr>
      </w:pPr>
    </w:p>
    <w:tbl>
      <w:tblPr>
        <w:tblStyle w:val="1"/>
        <w:tblW w:w="9248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5"/>
        <w:gridCol w:w="1559"/>
        <w:gridCol w:w="1984"/>
        <w:gridCol w:w="1843"/>
        <w:gridCol w:w="1417"/>
      </w:tblGrid>
      <w:tr w:rsidR="002C2FA5" w:rsidRPr="002C2FA5" w14:paraId="5C7FFCC3" w14:textId="77777777" w:rsidTr="00150344">
        <w:trPr>
          <w:trHeight w:val="197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74F61567" w14:textId="29272C2B" w:rsidR="00A12A47" w:rsidRPr="002C2FA5" w:rsidRDefault="00FE5CE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Blunt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A0151E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Stress index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B56EDBF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0EBAE06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2C2FA5" w:rsidRPr="002C2FA5" w14:paraId="20E94FE8" w14:textId="77777777" w:rsidTr="00150344">
        <w:trPr>
          <w:trHeight w:val="699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3510A3DA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Variables</w:t>
            </w:r>
          </w:p>
          <w:p w14:paraId="5A6AA1F5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7D423F2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hAnsi="Times New Roman" w:cs="Times New Roman"/>
                <w:szCs w:val="24"/>
              </w:rPr>
              <w:t>≥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42.7</w:t>
            </w:r>
          </w:p>
          <w:p w14:paraId="3073E2FE" w14:textId="75CBEC0E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= </w:t>
            </w:r>
            <w:r w:rsidR="00150344" w:rsidRPr="002C2FA5">
              <w:rPr>
                <w:rFonts w:ascii="Times New Roman" w:eastAsia="標楷體" w:hAnsi="Times New Roman" w:cs="Times New Roman"/>
                <w:szCs w:val="24"/>
              </w:rPr>
              <w:t>5,76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8D7E936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42.7</w:t>
            </w:r>
          </w:p>
          <w:p w14:paraId="3E1AACA3" w14:textId="21C2DABD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= </w:t>
            </w:r>
            <w:r w:rsidR="00150344" w:rsidRPr="002C2FA5">
              <w:rPr>
                <w:rFonts w:ascii="Times New Roman" w:eastAsia="標楷體" w:hAnsi="Times New Roman" w:cs="Times New Roman"/>
                <w:szCs w:val="24"/>
              </w:rPr>
              <w:t>13,58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05DB1E6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OR(95%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57E7F60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P</w:t>
            </w:r>
          </w:p>
        </w:tc>
      </w:tr>
      <w:tr w:rsidR="002C2FA5" w:rsidRPr="002C2FA5" w14:paraId="1C5AB087" w14:textId="77777777" w:rsidTr="00150344">
        <w:trPr>
          <w:trHeight w:val="363"/>
        </w:trPr>
        <w:tc>
          <w:tcPr>
            <w:tcW w:w="2445" w:type="dxa"/>
            <w:tcBorders>
              <w:top w:val="single" w:sz="4" w:space="0" w:color="auto"/>
            </w:tcBorders>
          </w:tcPr>
          <w:p w14:paraId="31AB3C71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13A87A1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D71F765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82C913D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0CCD02B" w14:textId="1374A997" w:rsidR="00A12A47" w:rsidRPr="002C2FA5" w:rsidRDefault="0015034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51DE3E44" w14:textId="77777777" w:rsidTr="00150344">
        <w:trPr>
          <w:trHeight w:val="351"/>
        </w:trPr>
        <w:tc>
          <w:tcPr>
            <w:tcW w:w="2445" w:type="dxa"/>
          </w:tcPr>
          <w:p w14:paraId="5E32F9A4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Male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649FF72C" w14:textId="09D8B392" w:rsidR="00A12A47" w:rsidRPr="002C2FA5" w:rsidRDefault="0015034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</w:t>
            </w:r>
            <w:r w:rsidR="009C2A84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881(50.0)</w:t>
            </w:r>
          </w:p>
        </w:tc>
        <w:tc>
          <w:tcPr>
            <w:tcW w:w="1984" w:type="dxa"/>
          </w:tcPr>
          <w:p w14:paraId="67DA30B8" w14:textId="0027FB11" w:rsidR="00A12A47" w:rsidRPr="002C2FA5" w:rsidRDefault="0015034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7</w:t>
            </w:r>
            <w:r w:rsidR="009C2A84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525(55.4)</w:t>
            </w:r>
          </w:p>
        </w:tc>
        <w:tc>
          <w:tcPr>
            <w:tcW w:w="1843" w:type="dxa"/>
          </w:tcPr>
          <w:p w14:paraId="388BE59A" w14:textId="297CBDC6" w:rsidR="00A12A47" w:rsidRPr="002C2FA5" w:rsidRDefault="0015034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81(0.76-0.86)</w:t>
            </w:r>
          </w:p>
        </w:tc>
        <w:tc>
          <w:tcPr>
            <w:tcW w:w="1417" w:type="dxa"/>
            <w:shd w:val="clear" w:color="auto" w:fill="auto"/>
          </w:tcPr>
          <w:p w14:paraId="69F407DB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2C2FA5" w:rsidRPr="002C2FA5" w14:paraId="2B808952" w14:textId="77777777" w:rsidTr="00150344">
        <w:trPr>
          <w:trHeight w:val="363"/>
        </w:trPr>
        <w:tc>
          <w:tcPr>
            <w:tcW w:w="2445" w:type="dxa"/>
          </w:tcPr>
          <w:p w14:paraId="56078B25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Female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7A71FF7A" w14:textId="1C55277D" w:rsidR="00A12A47" w:rsidRPr="002C2FA5" w:rsidRDefault="0015034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</w:t>
            </w:r>
            <w:r w:rsidR="009C2A84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880(50.0)</w:t>
            </w:r>
          </w:p>
        </w:tc>
        <w:tc>
          <w:tcPr>
            <w:tcW w:w="1984" w:type="dxa"/>
          </w:tcPr>
          <w:p w14:paraId="0262E0E3" w14:textId="18D772A0" w:rsidR="00A12A47" w:rsidRPr="002C2FA5" w:rsidRDefault="0015034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6</w:t>
            </w:r>
            <w:r w:rsidR="009C2A84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055(44.6)</w:t>
            </w:r>
          </w:p>
        </w:tc>
        <w:tc>
          <w:tcPr>
            <w:tcW w:w="1843" w:type="dxa"/>
          </w:tcPr>
          <w:p w14:paraId="265A17CB" w14:textId="034B3777" w:rsidR="00A12A47" w:rsidRPr="002C2FA5" w:rsidRDefault="0015034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24(1.17-1.32)</w:t>
            </w:r>
          </w:p>
        </w:tc>
        <w:tc>
          <w:tcPr>
            <w:tcW w:w="1417" w:type="dxa"/>
            <w:shd w:val="clear" w:color="auto" w:fill="auto"/>
          </w:tcPr>
          <w:p w14:paraId="694F8A7B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2C2FA5" w:rsidRPr="002C2FA5" w14:paraId="6A1F38B4" w14:textId="77777777" w:rsidTr="00150344">
        <w:trPr>
          <w:trHeight w:val="363"/>
        </w:trPr>
        <w:tc>
          <w:tcPr>
            <w:tcW w:w="2445" w:type="dxa"/>
          </w:tcPr>
          <w:p w14:paraId="7D20D332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Age, years</w:t>
            </w:r>
          </w:p>
        </w:tc>
        <w:tc>
          <w:tcPr>
            <w:tcW w:w="1559" w:type="dxa"/>
          </w:tcPr>
          <w:p w14:paraId="6F531F25" w14:textId="2B2E01C0" w:rsidR="00A12A47" w:rsidRPr="002C2FA5" w:rsidRDefault="0015034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61.0</w:t>
            </w:r>
            <w:r w:rsidR="00A12A47" w:rsidRPr="002C2FA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17.2</w:t>
            </w:r>
          </w:p>
        </w:tc>
        <w:tc>
          <w:tcPr>
            <w:tcW w:w="1984" w:type="dxa"/>
          </w:tcPr>
          <w:p w14:paraId="62DEC38D" w14:textId="2C4DED8F" w:rsidR="00A12A47" w:rsidRPr="002C2FA5" w:rsidRDefault="0015034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5.1</w:t>
            </w:r>
            <w:r w:rsidR="00A12A47" w:rsidRPr="002C2FA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19.6</w:t>
            </w:r>
          </w:p>
        </w:tc>
        <w:tc>
          <w:tcPr>
            <w:tcW w:w="1843" w:type="dxa"/>
          </w:tcPr>
          <w:p w14:paraId="1700F4D5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softHyphen/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417" w:type="dxa"/>
            <w:shd w:val="clear" w:color="auto" w:fill="auto"/>
          </w:tcPr>
          <w:p w14:paraId="1ABD457B" w14:textId="481F2260" w:rsidR="00A12A47" w:rsidRPr="002C2FA5" w:rsidRDefault="0015034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36BCE2AE" w14:textId="77777777" w:rsidTr="00150344">
        <w:trPr>
          <w:trHeight w:val="363"/>
        </w:trPr>
        <w:tc>
          <w:tcPr>
            <w:tcW w:w="2445" w:type="dxa"/>
          </w:tcPr>
          <w:p w14:paraId="4ACF33FF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Comorbidities</w:t>
            </w:r>
          </w:p>
        </w:tc>
        <w:tc>
          <w:tcPr>
            <w:tcW w:w="1559" w:type="dxa"/>
          </w:tcPr>
          <w:p w14:paraId="0A0A98FA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</w:tcPr>
          <w:p w14:paraId="539B7268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0D80D37B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223DC50A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2C2FA5" w:rsidRPr="002C2FA5" w14:paraId="3F372E00" w14:textId="77777777" w:rsidTr="00150344">
        <w:trPr>
          <w:trHeight w:val="351"/>
        </w:trPr>
        <w:tc>
          <w:tcPr>
            <w:tcW w:w="2445" w:type="dxa"/>
          </w:tcPr>
          <w:p w14:paraId="07510315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CAD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49EFF640" w14:textId="57715DB4" w:rsidR="00A12A47" w:rsidRPr="002C2FA5" w:rsidRDefault="007578B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81(6.6)</w:t>
            </w:r>
          </w:p>
        </w:tc>
        <w:tc>
          <w:tcPr>
            <w:tcW w:w="1984" w:type="dxa"/>
          </w:tcPr>
          <w:p w14:paraId="15C6C2E1" w14:textId="36D13B40" w:rsidR="00A12A47" w:rsidRPr="002C2FA5" w:rsidRDefault="007578B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80(4.3)</w:t>
            </w:r>
          </w:p>
        </w:tc>
        <w:tc>
          <w:tcPr>
            <w:tcW w:w="1843" w:type="dxa"/>
          </w:tcPr>
          <w:p w14:paraId="052EEC1D" w14:textId="24E7BDE4" w:rsidR="00A12A47" w:rsidRPr="002C2FA5" w:rsidRDefault="007578B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59(1.39-1.81)</w:t>
            </w:r>
          </w:p>
        </w:tc>
        <w:tc>
          <w:tcPr>
            <w:tcW w:w="1417" w:type="dxa"/>
            <w:shd w:val="clear" w:color="auto" w:fill="auto"/>
          </w:tcPr>
          <w:p w14:paraId="7424B4C0" w14:textId="74521FD6" w:rsidR="00A12A47" w:rsidRPr="002C2FA5" w:rsidRDefault="007578B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24D72C66" w14:textId="77777777" w:rsidTr="00150344">
        <w:trPr>
          <w:trHeight w:val="351"/>
        </w:trPr>
        <w:tc>
          <w:tcPr>
            <w:tcW w:w="2445" w:type="dxa"/>
          </w:tcPr>
          <w:p w14:paraId="42EC8067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CVA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0606D76C" w14:textId="7188F793" w:rsidR="00A12A47" w:rsidRPr="002C2FA5" w:rsidRDefault="007578B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49(6.1)</w:t>
            </w:r>
          </w:p>
        </w:tc>
        <w:tc>
          <w:tcPr>
            <w:tcW w:w="1984" w:type="dxa"/>
          </w:tcPr>
          <w:p w14:paraId="4F830235" w14:textId="6D09D31E" w:rsidR="00A12A47" w:rsidRPr="002C2FA5" w:rsidRDefault="007578B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66(4.2)</w:t>
            </w:r>
          </w:p>
        </w:tc>
        <w:tc>
          <w:tcPr>
            <w:tcW w:w="1843" w:type="dxa"/>
          </w:tcPr>
          <w:p w14:paraId="6FF87907" w14:textId="15FACD36" w:rsidR="00A12A47" w:rsidRPr="002C2FA5" w:rsidRDefault="007578B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48(1.29-1.70)</w:t>
            </w:r>
          </w:p>
        </w:tc>
        <w:tc>
          <w:tcPr>
            <w:tcW w:w="1417" w:type="dxa"/>
            <w:shd w:val="clear" w:color="auto" w:fill="auto"/>
          </w:tcPr>
          <w:p w14:paraId="2A47F037" w14:textId="2342762F" w:rsidR="00A12A47" w:rsidRPr="002C2FA5" w:rsidRDefault="007578B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62EF437F" w14:textId="77777777" w:rsidTr="00150344">
        <w:trPr>
          <w:trHeight w:val="351"/>
        </w:trPr>
        <w:tc>
          <w:tcPr>
            <w:tcW w:w="2445" w:type="dxa"/>
          </w:tcPr>
          <w:p w14:paraId="6DCF044B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CHF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39E496C6" w14:textId="50F00CA4" w:rsidR="00A12A47" w:rsidRPr="002C2FA5" w:rsidRDefault="007578B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9(1.0)</w:t>
            </w:r>
          </w:p>
        </w:tc>
        <w:tc>
          <w:tcPr>
            <w:tcW w:w="1984" w:type="dxa"/>
          </w:tcPr>
          <w:p w14:paraId="11790891" w14:textId="26E22892" w:rsidR="00A12A47" w:rsidRPr="002C2FA5" w:rsidRDefault="007578B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01(0.7)</w:t>
            </w:r>
          </w:p>
        </w:tc>
        <w:tc>
          <w:tcPr>
            <w:tcW w:w="1843" w:type="dxa"/>
          </w:tcPr>
          <w:p w14:paraId="6B4A65F6" w14:textId="761FC678" w:rsidR="00A12A47" w:rsidRPr="002C2FA5" w:rsidRDefault="007578B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38(1.00-1.91)</w:t>
            </w:r>
          </w:p>
        </w:tc>
        <w:tc>
          <w:tcPr>
            <w:tcW w:w="1417" w:type="dxa"/>
            <w:shd w:val="clear" w:color="auto" w:fill="auto"/>
          </w:tcPr>
          <w:p w14:paraId="20366C8E" w14:textId="23E3CF43" w:rsidR="00A12A47" w:rsidRPr="002C2FA5" w:rsidRDefault="007578B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049</w:t>
            </w:r>
          </w:p>
        </w:tc>
      </w:tr>
      <w:tr w:rsidR="002C2FA5" w:rsidRPr="002C2FA5" w14:paraId="5CB3E251" w14:textId="77777777" w:rsidTr="00150344">
        <w:trPr>
          <w:trHeight w:val="363"/>
        </w:trPr>
        <w:tc>
          <w:tcPr>
            <w:tcW w:w="2445" w:type="dxa"/>
          </w:tcPr>
          <w:p w14:paraId="0FFD5D05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DM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05E6424A" w14:textId="596DA6D4" w:rsidR="00A12A47" w:rsidRPr="002C2FA5" w:rsidRDefault="007578B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</w:t>
            </w:r>
            <w:r w:rsidR="009C2A84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269(39.4)</w:t>
            </w:r>
          </w:p>
        </w:tc>
        <w:tc>
          <w:tcPr>
            <w:tcW w:w="1984" w:type="dxa"/>
          </w:tcPr>
          <w:p w14:paraId="6D89D092" w14:textId="5EA5F518" w:rsidR="00A12A47" w:rsidRPr="002C2FA5" w:rsidRDefault="007578B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</w:t>
            </w:r>
            <w:r w:rsidR="009C2A84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409(10.4)</w:t>
            </w:r>
          </w:p>
        </w:tc>
        <w:tc>
          <w:tcPr>
            <w:tcW w:w="1843" w:type="dxa"/>
          </w:tcPr>
          <w:p w14:paraId="5B135A03" w14:textId="21A962B7" w:rsidR="00A12A47" w:rsidRPr="002C2FA5" w:rsidRDefault="007578B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.61(5.20-6.06)</w:t>
            </w:r>
          </w:p>
        </w:tc>
        <w:tc>
          <w:tcPr>
            <w:tcW w:w="1417" w:type="dxa"/>
            <w:shd w:val="clear" w:color="auto" w:fill="auto"/>
          </w:tcPr>
          <w:p w14:paraId="1071115D" w14:textId="3CFA6302" w:rsidR="00A12A47" w:rsidRPr="002C2FA5" w:rsidRDefault="007578B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4E89546B" w14:textId="77777777" w:rsidTr="00150344">
        <w:trPr>
          <w:trHeight w:val="363"/>
        </w:trPr>
        <w:tc>
          <w:tcPr>
            <w:tcW w:w="2445" w:type="dxa"/>
          </w:tcPr>
          <w:p w14:paraId="7BFE2CD7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ESRD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610B3821" w14:textId="77B8C53E" w:rsidR="00A12A47" w:rsidRPr="002C2FA5" w:rsidRDefault="007578B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56(2.7)</w:t>
            </w:r>
          </w:p>
        </w:tc>
        <w:tc>
          <w:tcPr>
            <w:tcW w:w="1984" w:type="dxa"/>
          </w:tcPr>
          <w:p w14:paraId="067525EE" w14:textId="20C42587" w:rsidR="00A12A47" w:rsidRPr="002C2FA5" w:rsidRDefault="007578B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00(2.2)</w:t>
            </w:r>
          </w:p>
        </w:tc>
        <w:tc>
          <w:tcPr>
            <w:tcW w:w="1843" w:type="dxa"/>
          </w:tcPr>
          <w:p w14:paraId="573CCA11" w14:textId="41A1A1B4" w:rsidR="00A12A47" w:rsidRPr="002C2FA5" w:rsidRDefault="007578B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23(1.01-1.50)</w:t>
            </w:r>
          </w:p>
        </w:tc>
        <w:tc>
          <w:tcPr>
            <w:tcW w:w="1417" w:type="dxa"/>
            <w:shd w:val="clear" w:color="auto" w:fill="auto"/>
          </w:tcPr>
          <w:p w14:paraId="5220C744" w14:textId="735AD5A4" w:rsidR="00A12A47" w:rsidRPr="002C2FA5" w:rsidRDefault="007578BC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037</w:t>
            </w:r>
          </w:p>
        </w:tc>
      </w:tr>
      <w:tr w:rsidR="002C2FA5" w:rsidRPr="002C2FA5" w14:paraId="5A065A43" w14:textId="77777777" w:rsidTr="00150344">
        <w:trPr>
          <w:trHeight w:val="363"/>
        </w:trPr>
        <w:tc>
          <w:tcPr>
            <w:tcW w:w="2445" w:type="dxa"/>
          </w:tcPr>
          <w:p w14:paraId="0578691D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HTN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776521A6" w14:textId="1FB89102" w:rsidR="00A12A47" w:rsidRPr="002C2FA5" w:rsidRDefault="007F780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</w:t>
            </w:r>
            <w:r w:rsidR="009C2A84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578(44.7)</w:t>
            </w:r>
          </w:p>
        </w:tc>
        <w:tc>
          <w:tcPr>
            <w:tcW w:w="1984" w:type="dxa"/>
          </w:tcPr>
          <w:p w14:paraId="7DC8CC45" w14:textId="069FB3CD" w:rsidR="00A12A47" w:rsidRPr="002C2FA5" w:rsidRDefault="007F780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</w:t>
            </w:r>
            <w:r w:rsidR="009C2A84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964(29.2)</w:t>
            </w:r>
          </w:p>
        </w:tc>
        <w:tc>
          <w:tcPr>
            <w:tcW w:w="1843" w:type="dxa"/>
          </w:tcPr>
          <w:p w14:paraId="1B5173B9" w14:textId="49FA9360" w:rsidR="00A12A47" w:rsidRPr="002C2FA5" w:rsidRDefault="007F780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97(1.84-2.09)</w:t>
            </w:r>
          </w:p>
        </w:tc>
        <w:tc>
          <w:tcPr>
            <w:tcW w:w="1417" w:type="dxa"/>
            <w:shd w:val="clear" w:color="auto" w:fill="auto"/>
          </w:tcPr>
          <w:p w14:paraId="1ED12F0A" w14:textId="709C4C1F" w:rsidR="00A12A47" w:rsidRPr="002C2FA5" w:rsidRDefault="007F780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20C08A88" w14:textId="77777777" w:rsidTr="00150344">
        <w:trPr>
          <w:trHeight w:val="351"/>
        </w:trPr>
        <w:tc>
          <w:tcPr>
            <w:tcW w:w="2445" w:type="dxa"/>
          </w:tcPr>
          <w:p w14:paraId="40C1AF0E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GCS, median (IQR)</w:t>
            </w:r>
          </w:p>
        </w:tc>
        <w:tc>
          <w:tcPr>
            <w:tcW w:w="1559" w:type="dxa"/>
          </w:tcPr>
          <w:p w14:paraId="61658972" w14:textId="2C75B7C2" w:rsidR="00A12A47" w:rsidRPr="002C2FA5" w:rsidRDefault="007F780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5(14-15)</w:t>
            </w:r>
          </w:p>
        </w:tc>
        <w:tc>
          <w:tcPr>
            <w:tcW w:w="1984" w:type="dxa"/>
          </w:tcPr>
          <w:p w14:paraId="0F56C0B2" w14:textId="063DA955" w:rsidR="00A12A47" w:rsidRPr="002C2FA5" w:rsidRDefault="007F780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5(15-15)</w:t>
            </w:r>
          </w:p>
        </w:tc>
        <w:tc>
          <w:tcPr>
            <w:tcW w:w="1843" w:type="dxa"/>
          </w:tcPr>
          <w:p w14:paraId="0E2B1DD2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417" w:type="dxa"/>
            <w:shd w:val="clear" w:color="auto" w:fill="auto"/>
          </w:tcPr>
          <w:p w14:paraId="2723BAC3" w14:textId="4954EEDD" w:rsidR="00A12A47" w:rsidRPr="002C2FA5" w:rsidRDefault="007F780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4F8C8755" w14:textId="77777777" w:rsidTr="00150344">
        <w:trPr>
          <w:trHeight w:val="363"/>
        </w:trPr>
        <w:tc>
          <w:tcPr>
            <w:tcW w:w="2445" w:type="dxa"/>
          </w:tcPr>
          <w:p w14:paraId="158F4605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-8</w:t>
            </w:r>
          </w:p>
        </w:tc>
        <w:tc>
          <w:tcPr>
            <w:tcW w:w="1559" w:type="dxa"/>
          </w:tcPr>
          <w:p w14:paraId="347DF3A7" w14:textId="4507AADC" w:rsidR="00A12A47" w:rsidRPr="002C2FA5" w:rsidRDefault="007F780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784(13.6)</w:t>
            </w:r>
          </w:p>
        </w:tc>
        <w:tc>
          <w:tcPr>
            <w:tcW w:w="1984" w:type="dxa"/>
          </w:tcPr>
          <w:p w14:paraId="5EF90C3B" w14:textId="35854E30" w:rsidR="00A12A47" w:rsidRPr="002C2FA5" w:rsidRDefault="007F780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428(3.2)</w:t>
            </w:r>
          </w:p>
        </w:tc>
        <w:tc>
          <w:tcPr>
            <w:tcW w:w="1843" w:type="dxa"/>
          </w:tcPr>
          <w:p w14:paraId="135726FA" w14:textId="4C7AFB4B" w:rsidR="00A12A47" w:rsidRPr="002C2FA5" w:rsidRDefault="007F780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4.84(4.28-5.47)</w:t>
            </w:r>
          </w:p>
        </w:tc>
        <w:tc>
          <w:tcPr>
            <w:tcW w:w="1417" w:type="dxa"/>
            <w:shd w:val="clear" w:color="auto" w:fill="auto"/>
          </w:tcPr>
          <w:p w14:paraId="117EFBBF" w14:textId="09CA6A43" w:rsidR="00A12A47" w:rsidRPr="002C2FA5" w:rsidRDefault="007F780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46CB121A" w14:textId="77777777" w:rsidTr="00150344">
        <w:trPr>
          <w:trHeight w:val="351"/>
        </w:trPr>
        <w:tc>
          <w:tcPr>
            <w:tcW w:w="2445" w:type="dxa"/>
          </w:tcPr>
          <w:p w14:paraId="5D30A384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9-12</w:t>
            </w:r>
          </w:p>
        </w:tc>
        <w:tc>
          <w:tcPr>
            <w:tcW w:w="1559" w:type="dxa"/>
          </w:tcPr>
          <w:p w14:paraId="2DFDDE6A" w14:textId="042403F5" w:rsidR="00A12A47" w:rsidRPr="002C2FA5" w:rsidRDefault="007F780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76(6.5)</w:t>
            </w:r>
          </w:p>
        </w:tc>
        <w:tc>
          <w:tcPr>
            <w:tcW w:w="1984" w:type="dxa"/>
          </w:tcPr>
          <w:p w14:paraId="7F4A4BB7" w14:textId="709D96D2" w:rsidR="00A12A47" w:rsidRPr="002C2FA5" w:rsidRDefault="007F780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465(3.4)</w:t>
            </w:r>
          </w:p>
        </w:tc>
        <w:tc>
          <w:tcPr>
            <w:tcW w:w="1843" w:type="dxa"/>
          </w:tcPr>
          <w:p w14:paraId="6047A90F" w14:textId="0B09F9AE" w:rsidR="00A12A47" w:rsidRPr="002C2FA5" w:rsidRDefault="007F780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97(1.71-2.26)</w:t>
            </w:r>
          </w:p>
        </w:tc>
        <w:tc>
          <w:tcPr>
            <w:tcW w:w="1417" w:type="dxa"/>
            <w:shd w:val="clear" w:color="auto" w:fill="auto"/>
          </w:tcPr>
          <w:p w14:paraId="382D8EC6" w14:textId="22261335" w:rsidR="00A12A47" w:rsidRPr="002C2FA5" w:rsidRDefault="007F780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001CFA90" w14:textId="77777777" w:rsidTr="00150344">
        <w:trPr>
          <w:trHeight w:val="363"/>
        </w:trPr>
        <w:tc>
          <w:tcPr>
            <w:tcW w:w="2445" w:type="dxa"/>
          </w:tcPr>
          <w:p w14:paraId="778256EB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3-15</w:t>
            </w:r>
          </w:p>
        </w:tc>
        <w:tc>
          <w:tcPr>
            <w:tcW w:w="1559" w:type="dxa"/>
          </w:tcPr>
          <w:p w14:paraId="5E4D6FA7" w14:textId="12135515" w:rsidR="00A12A47" w:rsidRPr="002C2FA5" w:rsidRDefault="007F780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4</w:t>
            </w:r>
            <w:r w:rsidR="009C2A84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601(79.9)</w:t>
            </w:r>
          </w:p>
        </w:tc>
        <w:tc>
          <w:tcPr>
            <w:tcW w:w="1984" w:type="dxa"/>
          </w:tcPr>
          <w:p w14:paraId="5BC1444A" w14:textId="37C16A2F" w:rsidR="00A12A47" w:rsidRPr="002C2FA5" w:rsidRDefault="007F780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2</w:t>
            </w:r>
            <w:r w:rsidR="009C2A84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687(93.4)</w:t>
            </w:r>
          </w:p>
        </w:tc>
        <w:tc>
          <w:tcPr>
            <w:tcW w:w="1843" w:type="dxa"/>
          </w:tcPr>
          <w:p w14:paraId="2065B6EF" w14:textId="58DA1640" w:rsidR="00A12A47" w:rsidRPr="002C2FA5" w:rsidRDefault="007F780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28(0.25-0.31)</w:t>
            </w:r>
          </w:p>
        </w:tc>
        <w:tc>
          <w:tcPr>
            <w:tcW w:w="1417" w:type="dxa"/>
            <w:shd w:val="clear" w:color="auto" w:fill="auto"/>
          </w:tcPr>
          <w:p w14:paraId="79279F73" w14:textId="47470EA1" w:rsidR="00A12A47" w:rsidRPr="002C2FA5" w:rsidRDefault="007F780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55AEBC93" w14:textId="77777777" w:rsidTr="00150344">
        <w:trPr>
          <w:trHeight w:val="351"/>
        </w:trPr>
        <w:tc>
          <w:tcPr>
            <w:tcW w:w="2445" w:type="dxa"/>
          </w:tcPr>
          <w:p w14:paraId="72C51C7C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ISS, median (IQR)</w:t>
            </w:r>
          </w:p>
        </w:tc>
        <w:tc>
          <w:tcPr>
            <w:tcW w:w="1559" w:type="dxa"/>
          </w:tcPr>
          <w:p w14:paraId="0EE2A767" w14:textId="3F79A79E" w:rsidR="00A12A47" w:rsidRPr="002C2FA5" w:rsidRDefault="007F780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9(9-17)</w:t>
            </w:r>
          </w:p>
        </w:tc>
        <w:tc>
          <w:tcPr>
            <w:tcW w:w="1984" w:type="dxa"/>
          </w:tcPr>
          <w:p w14:paraId="283CE0ED" w14:textId="14F68C90" w:rsidR="00A12A47" w:rsidRPr="002C2FA5" w:rsidRDefault="007F780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9(4-10)</w:t>
            </w:r>
          </w:p>
        </w:tc>
        <w:tc>
          <w:tcPr>
            <w:tcW w:w="1843" w:type="dxa"/>
          </w:tcPr>
          <w:p w14:paraId="428DBB04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417" w:type="dxa"/>
            <w:shd w:val="clear" w:color="auto" w:fill="auto"/>
          </w:tcPr>
          <w:p w14:paraId="524C56E7" w14:textId="3D2ED9CA" w:rsidR="00A12A47" w:rsidRPr="002C2FA5" w:rsidRDefault="007F780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43BAB63F" w14:textId="77777777" w:rsidTr="00150344">
        <w:trPr>
          <w:trHeight w:val="363"/>
        </w:trPr>
        <w:tc>
          <w:tcPr>
            <w:tcW w:w="2445" w:type="dxa"/>
          </w:tcPr>
          <w:p w14:paraId="2B853962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 1-15</w:t>
            </w:r>
          </w:p>
        </w:tc>
        <w:tc>
          <w:tcPr>
            <w:tcW w:w="1559" w:type="dxa"/>
          </w:tcPr>
          <w:p w14:paraId="30F7203F" w14:textId="0AB3CF76" w:rsidR="00A12A47" w:rsidRPr="002C2FA5" w:rsidRDefault="007F780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</w:t>
            </w:r>
            <w:r w:rsidR="009C2A84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582(62.2)</w:t>
            </w:r>
          </w:p>
        </w:tc>
        <w:tc>
          <w:tcPr>
            <w:tcW w:w="1984" w:type="dxa"/>
          </w:tcPr>
          <w:p w14:paraId="139CDAD8" w14:textId="2F2AAAA0" w:rsidR="00A12A47" w:rsidRPr="002C2FA5" w:rsidRDefault="007F7801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1</w:t>
            </w:r>
            <w:r w:rsidR="009C2A84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094</w:t>
            </w:r>
          </w:p>
        </w:tc>
        <w:tc>
          <w:tcPr>
            <w:tcW w:w="1843" w:type="dxa"/>
          </w:tcPr>
          <w:p w14:paraId="03844EAA" w14:textId="58E0FE00" w:rsidR="00A12A47" w:rsidRPr="002C2FA5" w:rsidRDefault="009C2A8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37(0.34-0.40)</w:t>
            </w:r>
          </w:p>
        </w:tc>
        <w:tc>
          <w:tcPr>
            <w:tcW w:w="1417" w:type="dxa"/>
            <w:shd w:val="clear" w:color="auto" w:fill="auto"/>
          </w:tcPr>
          <w:p w14:paraId="05CA7A19" w14:textId="7BF80C28" w:rsidR="00A12A47" w:rsidRPr="002C2FA5" w:rsidRDefault="009C2A8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4D2CAD1D" w14:textId="77777777" w:rsidTr="00150344">
        <w:trPr>
          <w:trHeight w:val="363"/>
        </w:trPr>
        <w:tc>
          <w:tcPr>
            <w:tcW w:w="2445" w:type="dxa"/>
          </w:tcPr>
          <w:p w14:paraId="6CEE6C52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 16-24</w:t>
            </w:r>
          </w:p>
        </w:tc>
        <w:tc>
          <w:tcPr>
            <w:tcW w:w="1559" w:type="dxa"/>
          </w:tcPr>
          <w:p w14:paraId="11BE730A" w14:textId="1D0B3B80" w:rsidR="00A12A47" w:rsidRPr="002C2FA5" w:rsidRDefault="009C2A8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,301(22.6)</w:t>
            </w:r>
          </w:p>
        </w:tc>
        <w:tc>
          <w:tcPr>
            <w:tcW w:w="1984" w:type="dxa"/>
          </w:tcPr>
          <w:p w14:paraId="524FF3D0" w14:textId="52F658EB" w:rsidR="00A12A47" w:rsidRPr="002C2FA5" w:rsidRDefault="009C2A8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,953(14.4)</w:t>
            </w:r>
          </w:p>
        </w:tc>
        <w:tc>
          <w:tcPr>
            <w:tcW w:w="1843" w:type="dxa"/>
          </w:tcPr>
          <w:p w14:paraId="604960B5" w14:textId="4498CFBF" w:rsidR="00A12A47" w:rsidRPr="002C2FA5" w:rsidRDefault="009C2A8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74(1.61-1.88)</w:t>
            </w:r>
          </w:p>
        </w:tc>
        <w:tc>
          <w:tcPr>
            <w:tcW w:w="1417" w:type="dxa"/>
            <w:shd w:val="clear" w:color="auto" w:fill="auto"/>
          </w:tcPr>
          <w:p w14:paraId="7A0FDA0A" w14:textId="170D16BB" w:rsidR="00A12A47" w:rsidRPr="002C2FA5" w:rsidRDefault="009C2A8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27C0FC6A" w14:textId="77777777" w:rsidTr="00150344">
        <w:trPr>
          <w:trHeight w:val="351"/>
        </w:trPr>
        <w:tc>
          <w:tcPr>
            <w:tcW w:w="2445" w:type="dxa"/>
          </w:tcPr>
          <w:p w14:paraId="45FA1890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 ≥25</w:t>
            </w:r>
          </w:p>
        </w:tc>
        <w:tc>
          <w:tcPr>
            <w:tcW w:w="1559" w:type="dxa"/>
          </w:tcPr>
          <w:p w14:paraId="268D1CCA" w14:textId="01892B85" w:rsidR="00A12A47" w:rsidRPr="002C2FA5" w:rsidRDefault="009C2A8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878(15.2)</w:t>
            </w:r>
          </w:p>
        </w:tc>
        <w:tc>
          <w:tcPr>
            <w:tcW w:w="1984" w:type="dxa"/>
          </w:tcPr>
          <w:p w14:paraId="0E962802" w14:textId="6483E68C" w:rsidR="00A12A47" w:rsidRPr="002C2FA5" w:rsidRDefault="009C2A8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33(3.9)</w:t>
            </w:r>
          </w:p>
        </w:tc>
        <w:tc>
          <w:tcPr>
            <w:tcW w:w="1843" w:type="dxa"/>
          </w:tcPr>
          <w:p w14:paraId="3189982A" w14:textId="038D7A79" w:rsidR="00A12A47" w:rsidRPr="002C2FA5" w:rsidRDefault="009C2A8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4.40(3.93-4.93)</w:t>
            </w:r>
          </w:p>
        </w:tc>
        <w:tc>
          <w:tcPr>
            <w:tcW w:w="1417" w:type="dxa"/>
            <w:shd w:val="clear" w:color="auto" w:fill="auto"/>
          </w:tcPr>
          <w:p w14:paraId="069F4905" w14:textId="79261173" w:rsidR="00A12A47" w:rsidRPr="002C2FA5" w:rsidRDefault="009C2A8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7A1AE9F4" w14:textId="77777777" w:rsidTr="00150344">
        <w:trPr>
          <w:trHeight w:val="70"/>
        </w:trPr>
        <w:tc>
          <w:tcPr>
            <w:tcW w:w="2445" w:type="dxa"/>
          </w:tcPr>
          <w:p w14:paraId="31A03FCE" w14:textId="6E14CA31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Hospital stays (day</w:t>
            </w:r>
            <w:r w:rsidR="002C2FA5">
              <w:rPr>
                <w:rFonts w:ascii="Times New Roman" w:eastAsia="標楷體" w:hAnsi="Times New Roman" w:cs="Times New Roman" w:hint="eastAsia"/>
                <w:szCs w:val="24"/>
              </w:rPr>
              <w:t>s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6BBC9EBF" w14:textId="3D99A11D" w:rsidR="00A12A47" w:rsidRPr="002C2FA5" w:rsidRDefault="009C2A8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2.6</w:t>
            </w:r>
            <w:r w:rsidR="00A12A47" w:rsidRPr="002C2FA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13.2</w:t>
            </w:r>
          </w:p>
        </w:tc>
        <w:tc>
          <w:tcPr>
            <w:tcW w:w="1984" w:type="dxa"/>
          </w:tcPr>
          <w:p w14:paraId="3E22E838" w14:textId="7E9F47BD" w:rsidR="00A12A47" w:rsidRPr="002C2FA5" w:rsidRDefault="009C2A8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8.6</w:t>
            </w:r>
            <w:r w:rsidR="00A12A47" w:rsidRPr="002C2FA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9.0</w:t>
            </w:r>
          </w:p>
        </w:tc>
        <w:tc>
          <w:tcPr>
            <w:tcW w:w="1843" w:type="dxa"/>
          </w:tcPr>
          <w:p w14:paraId="5C33764C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417" w:type="dxa"/>
            <w:shd w:val="clear" w:color="auto" w:fill="auto"/>
          </w:tcPr>
          <w:p w14:paraId="3D4E262A" w14:textId="31BF00D2" w:rsidR="00A12A47" w:rsidRPr="002C2FA5" w:rsidRDefault="009C2A8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115ED30D" w14:textId="77777777" w:rsidTr="00150344">
        <w:trPr>
          <w:trHeight w:val="70"/>
        </w:trPr>
        <w:tc>
          <w:tcPr>
            <w:tcW w:w="2445" w:type="dxa"/>
          </w:tcPr>
          <w:p w14:paraId="758E2787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Mortality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698F69D7" w14:textId="604B656B" w:rsidR="00A12A47" w:rsidRPr="002C2FA5" w:rsidRDefault="009C2A8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432(7.5)</w:t>
            </w:r>
          </w:p>
        </w:tc>
        <w:tc>
          <w:tcPr>
            <w:tcW w:w="1984" w:type="dxa"/>
          </w:tcPr>
          <w:p w14:paraId="3DDC4A6D" w14:textId="47BE506C" w:rsidR="00A12A47" w:rsidRPr="002C2FA5" w:rsidRDefault="009C2A8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95(1.4)</w:t>
            </w:r>
          </w:p>
        </w:tc>
        <w:tc>
          <w:tcPr>
            <w:tcW w:w="1843" w:type="dxa"/>
          </w:tcPr>
          <w:p w14:paraId="472011F6" w14:textId="1FAA91AD" w:rsidR="00A12A47" w:rsidRPr="002C2FA5" w:rsidRDefault="009C2A8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.56(4.69-6.61)</w:t>
            </w:r>
          </w:p>
        </w:tc>
        <w:tc>
          <w:tcPr>
            <w:tcW w:w="1417" w:type="dxa"/>
            <w:shd w:val="clear" w:color="auto" w:fill="auto"/>
          </w:tcPr>
          <w:p w14:paraId="345DE675" w14:textId="3E63DC1B" w:rsidR="00A12A47" w:rsidRPr="002C2FA5" w:rsidRDefault="009C2A8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08FF24DB" w14:textId="77777777" w:rsidTr="00150344">
        <w:trPr>
          <w:trHeight w:val="70"/>
        </w:trPr>
        <w:tc>
          <w:tcPr>
            <w:tcW w:w="2445" w:type="dxa"/>
            <w:tcBorders>
              <w:bottom w:val="single" w:sz="4" w:space="0" w:color="auto"/>
            </w:tcBorders>
          </w:tcPr>
          <w:p w14:paraId="7DD34434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Mortality AOR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CEC7EB8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7C62E31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8E6BD01" w14:textId="362D24B5" w:rsidR="00A12A47" w:rsidRPr="002C2FA5" w:rsidRDefault="009C2A8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95(1.57-2.4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6EDB9D7" w14:textId="63DB95B9" w:rsidR="00A12A47" w:rsidRPr="002C2FA5" w:rsidRDefault="009C2A8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</w:tbl>
    <w:p w14:paraId="070BB6A2" w14:textId="6EB6EB45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ind w:leftChars="-118" w:left="-283" w:rightChars="-260" w:right="-624"/>
        <w:jc w:val="both"/>
        <w:rPr>
          <w:rFonts w:ascii="Times New Roman" w:eastAsia="標楷體" w:hAnsi="Times New Roman" w:cs="Times New Roman"/>
          <w:szCs w:val="24"/>
        </w:rPr>
      </w:pPr>
      <w:r w:rsidRPr="002C2FA5">
        <w:rPr>
          <w:rFonts w:ascii="Times New Roman" w:eastAsia="標楷體" w:hAnsi="Times New Roman" w:cs="Times New Roman"/>
          <w:szCs w:val="24"/>
          <w:lang w:bidi="en-US"/>
        </w:rPr>
        <w:t xml:space="preserve">AOR = adjusted odds ratio; CAD = coronary artery disease; </w:t>
      </w:r>
      <w:r w:rsidRPr="002C2FA5">
        <w:rPr>
          <w:rFonts w:ascii="Times New Roman" w:eastAsia="標楷體" w:hAnsi="Times New Roman" w:cs="Times New Roman"/>
          <w:szCs w:val="24"/>
        </w:rPr>
        <w:t xml:space="preserve">CHF = congestive heart failure; </w:t>
      </w:r>
      <w:r w:rsidRPr="002C2FA5">
        <w:rPr>
          <w:rFonts w:ascii="Times New Roman" w:eastAsia="標楷體" w:hAnsi="Times New Roman" w:cs="Times New Roman"/>
          <w:szCs w:val="24"/>
          <w:lang w:bidi="en-US"/>
        </w:rPr>
        <w:t>CI = confidence interval; CVA = cerebral vascular accident; DM = diabetes mellitus; ESRD = end-stage renal disease; GCS = Glasgow Coma Scale; HTN = hypertension; IQR = interquartile range; ISS = injury severity score; OR= odds ratio.</w:t>
      </w:r>
      <w:r w:rsidR="002C2FA5">
        <w:rPr>
          <w:rFonts w:ascii="Times New Roman" w:eastAsia="標楷體" w:hAnsi="Times New Roman" w:cs="Times New Roman" w:hint="eastAsia"/>
          <w:szCs w:val="24"/>
          <w:lang w:bidi="en-US"/>
        </w:rPr>
        <w:t xml:space="preserve"> </w:t>
      </w:r>
      <w:r w:rsidRPr="002C2FA5">
        <w:rPr>
          <w:rFonts w:ascii="Times New Roman" w:eastAsia="標楷體" w:hAnsi="Times New Roman" w:cs="Times New Roman"/>
          <w:szCs w:val="24"/>
        </w:rPr>
        <w:t xml:space="preserve">* </w:t>
      </w:r>
      <w:proofErr w:type="gramStart"/>
      <w:r w:rsidRPr="002C2FA5">
        <w:rPr>
          <w:rFonts w:ascii="Times New Roman" w:eastAsia="標楷體" w:hAnsi="Times New Roman" w:cs="Times New Roman"/>
          <w:szCs w:val="24"/>
        </w:rPr>
        <w:t>adjusted</w:t>
      </w:r>
      <w:proofErr w:type="gramEnd"/>
      <w:r w:rsidRPr="002C2FA5">
        <w:rPr>
          <w:rFonts w:ascii="Times New Roman" w:eastAsia="標楷體" w:hAnsi="Times New Roman" w:cs="Times New Roman"/>
          <w:szCs w:val="24"/>
        </w:rPr>
        <w:t xml:space="preserve"> by sex, age, comorbidities, GCS, and ISS</w:t>
      </w:r>
    </w:p>
    <w:p w14:paraId="42F163FF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683E0FAC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13BE8E80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55BCBFAB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5AACABA6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53620488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39E7469D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4CE3794E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2E93A592" w14:textId="77777777" w:rsidR="00A12A47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71188B03" w14:textId="77777777" w:rsidR="002C2FA5" w:rsidRDefault="002C2FA5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20709646" w14:textId="4CA98D62" w:rsidR="00E17A48" w:rsidRPr="00E17A48" w:rsidRDefault="009A5666" w:rsidP="00E17A48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lastRenderedPageBreak/>
        <w:t>Supplemental Table</w:t>
      </w:r>
      <w:r w:rsidR="00A12A47" w:rsidRPr="002C2FA5">
        <w:rPr>
          <w:rFonts w:ascii="Times New Roman" w:eastAsia="標楷體" w:hAnsi="Times New Roman" w:cs="Times New Roman"/>
          <w:szCs w:val="24"/>
        </w:rPr>
        <w:t xml:space="preserve"> </w:t>
      </w:r>
      <w:r w:rsidR="00FE5CED" w:rsidRPr="002C2FA5">
        <w:rPr>
          <w:rFonts w:ascii="Times New Roman" w:eastAsia="標楷體" w:hAnsi="Times New Roman" w:cs="Times New Roman"/>
          <w:szCs w:val="24"/>
        </w:rPr>
        <w:t>6</w:t>
      </w:r>
      <w:r w:rsidR="00A12A47" w:rsidRPr="002C2FA5">
        <w:rPr>
          <w:rFonts w:ascii="Times New Roman" w:eastAsia="標楷體" w:hAnsi="Times New Roman" w:cs="Times New Roman"/>
          <w:szCs w:val="24"/>
        </w:rPr>
        <w:t>.</w:t>
      </w:r>
      <w:r w:rsidR="00E17A48" w:rsidRPr="00E17A48">
        <w:rPr>
          <w:rFonts w:ascii="新細明體" w:eastAsia="新細明體" w:hAnsi="新細明體" w:cs="新細明體"/>
          <w:kern w:val="0"/>
          <w:szCs w:val="24"/>
        </w:rPr>
        <w:t xml:space="preserve"> </w:t>
      </w:r>
      <w:r w:rsidR="00E17A48" w:rsidRPr="00E17A48">
        <w:rPr>
          <w:rFonts w:ascii="Times New Roman" w:eastAsia="標楷體" w:hAnsi="Times New Roman" w:cs="Times New Roman"/>
          <w:szCs w:val="24"/>
        </w:rPr>
        <w:t>A comparison of the patient and injury characteristics of penetration-</w:t>
      </w:r>
      <w:proofErr w:type="spellStart"/>
      <w:r w:rsidR="00E17A48" w:rsidRPr="00E17A48">
        <w:rPr>
          <w:rFonts w:ascii="Times New Roman" w:eastAsia="標楷體" w:hAnsi="Times New Roman" w:cs="Times New Roman"/>
          <w:szCs w:val="24"/>
        </w:rPr>
        <w:t>injuried</w:t>
      </w:r>
      <w:proofErr w:type="spellEnd"/>
      <w:r w:rsidR="00E17A48" w:rsidRPr="00E17A48">
        <w:rPr>
          <w:rFonts w:ascii="Times New Roman" w:eastAsia="標楷體" w:hAnsi="Times New Roman" w:cs="Times New Roman"/>
          <w:szCs w:val="24"/>
        </w:rPr>
        <w:t xml:space="preserve"> patients with a high and low stress index.</w:t>
      </w:r>
    </w:p>
    <w:p w14:paraId="684C13B4" w14:textId="1A41CCE1" w:rsidR="00A12A47" w:rsidRPr="00E17A48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eastAsia="標楷體" w:hAnsi="Times New Roman" w:cs="Times New Roman"/>
          <w:szCs w:val="24"/>
        </w:rPr>
      </w:pPr>
    </w:p>
    <w:tbl>
      <w:tblPr>
        <w:tblStyle w:val="1"/>
        <w:tblW w:w="9484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5"/>
        <w:gridCol w:w="1559"/>
        <w:gridCol w:w="1984"/>
        <w:gridCol w:w="2079"/>
        <w:gridCol w:w="1417"/>
      </w:tblGrid>
      <w:tr w:rsidR="002C2FA5" w:rsidRPr="002C2FA5" w14:paraId="6A8D9C38" w14:textId="77777777" w:rsidTr="00334A64">
        <w:trPr>
          <w:trHeight w:val="197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499CBF2D" w14:textId="32D43F1E" w:rsidR="00A12A47" w:rsidRPr="002C2FA5" w:rsidRDefault="00FE5CE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Penetrating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5EF293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Stress index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5E8CA0FB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408A422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2C2FA5" w:rsidRPr="002C2FA5" w14:paraId="3D2DC65F" w14:textId="77777777" w:rsidTr="00334A64">
        <w:trPr>
          <w:trHeight w:val="699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55AEF173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Variables</w:t>
            </w:r>
          </w:p>
          <w:p w14:paraId="3371B234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BCE3E2C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hAnsi="Times New Roman" w:cs="Times New Roman"/>
                <w:szCs w:val="24"/>
              </w:rPr>
              <w:t>≥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42.7</w:t>
            </w:r>
          </w:p>
          <w:p w14:paraId="2233EA30" w14:textId="2B5F7C30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= </w:t>
            </w:r>
            <w:r w:rsidR="001F6D2E" w:rsidRPr="002C2FA5">
              <w:rPr>
                <w:rFonts w:ascii="Times New Roman" w:eastAsia="標楷體" w:hAnsi="Times New Roman" w:cs="Times New Roman"/>
                <w:szCs w:val="24"/>
              </w:rPr>
              <w:t>11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CAC02DD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42.7</w:t>
            </w:r>
          </w:p>
          <w:p w14:paraId="2DF6A071" w14:textId="08DB1BB8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= </w:t>
            </w:r>
            <w:r w:rsidR="001F6D2E" w:rsidRPr="002C2FA5">
              <w:rPr>
                <w:rFonts w:ascii="Times New Roman" w:eastAsia="標楷體" w:hAnsi="Times New Roman" w:cs="Times New Roman"/>
                <w:szCs w:val="24"/>
              </w:rPr>
              <w:t>588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6975E5D1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OR(95%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AFE69CD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P</w:t>
            </w:r>
          </w:p>
        </w:tc>
      </w:tr>
      <w:tr w:rsidR="002C2FA5" w:rsidRPr="002C2FA5" w14:paraId="6A15CE1A" w14:textId="77777777" w:rsidTr="00334A64">
        <w:trPr>
          <w:trHeight w:val="363"/>
        </w:trPr>
        <w:tc>
          <w:tcPr>
            <w:tcW w:w="2445" w:type="dxa"/>
            <w:tcBorders>
              <w:top w:val="single" w:sz="4" w:space="0" w:color="auto"/>
            </w:tcBorders>
          </w:tcPr>
          <w:p w14:paraId="20200FBE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908AEB7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D2348EC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3DB1402E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3F7F243" w14:textId="05CBC718" w:rsidR="00A12A47" w:rsidRPr="002C2FA5" w:rsidRDefault="001F6D2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889</w:t>
            </w:r>
          </w:p>
        </w:tc>
      </w:tr>
      <w:tr w:rsidR="002C2FA5" w:rsidRPr="002C2FA5" w14:paraId="0A4ACA96" w14:textId="77777777" w:rsidTr="00334A64">
        <w:trPr>
          <w:trHeight w:val="351"/>
        </w:trPr>
        <w:tc>
          <w:tcPr>
            <w:tcW w:w="2445" w:type="dxa"/>
          </w:tcPr>
          <w:p w14:paraId="6190AC83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Male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0636FB1B" w14:textId="50076EE5" w:rsidR="00A12A47" w:rsidRPr="002C2FA5" w:rsidRDefault="001F6D2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86(77.5)</w:t>
            </w:r>
          </w:p>
        </w:tc>
        <w:tc>
          <w:tcPr>
            <w:tcW w:w="1984" w:type="dxa"/>
          </w:tcPr>
          <w:p w14:paraId="064BE24D" w14:textId="687C62A0" w:rsidR="00A12A47" w:rsidRPr="002C2FA5" w:rsidRDefault="001F6D2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452(76.9)</w:t>
            </w:r>
          </w:p>
        </w:tc>
        <w:tc>
          <w:tcPr>
            <w:tcW w:w="2079" w:type="dxa"/>
          </w:tcPr>
          <w:p w14:paraId="28354CE3" w14:textId="16A12DF4" w:rsidR="00A12A47" w:rsidRPr="002C2FA5" w:rsidRDefault="001F6D2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04(0.64-1.68)</w:t>
            </w:r>
          </w:p>
        </w:tc>
        <w:tc>
          <w:tcPr>
            <w:tcW w:w="1417" w:type="dxa"/>
            <w:shd w:val="clear" w:color="auto" w:fill="auto"/>
          </w:tcPr>
          <w:p w14:paraId="1FD35AB0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2C2FA5" w:rsidRPr="002C2FA5" w14:paraId="28C8DAA9" w14:textId="77777777" w:rsidTr="00334A64">
        <w:trPr>
          <w:trHeight w:val="363"/>
        </w:trPr>
        <w:tc>
          <w:tcPr>
            <w:tcW w:w="2445" w:type="dxa"/>
          </w:tcPr>
          <w:p w14:paraId="724A9C41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Female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3359598F" w14:textId="5498D42C" w:rsidR="00A12A47" w:rsidRPr="002C2FA5" w:rsidRDefault="001F6D2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5(22.5)</w:t>
            </w:r>
          </w:p>
        </w:tc>
        <w:tc>
          <w:tcPr>
            <w:tcW w:w="1984" w:type="dxa"/>
          </w:tcPr>
          <w:p w14:paraId="05CD84D1" w14:textId="44D9C1AB" w:rsidR="00A12A47" w:rsidRPr="002C2FA5" w:rsidRDefault="001F6D2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36(23.1)</w:t>
            </w:r>
          </w:p>
        </w:tc>
        <w:tc>
          <w:tcPr>
            <w:tcW w:w="2079" w:type="dxa"/>
          </w:tcPr>
          <w:p w14:paraId="386CEC71" w14:textId="1304147A" w:rsidR="00A12A47" w:rsidRPr="002C2FA5" w:rsidRDefault="001F6D2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97(0.60-1.57)</w:t>
            </w:r>
          </w:p>
        </w:tc>
        <w:tc>
          <w:tcPr>
            <w:tcW w:w="1417" w:type="dxa"/>
            <w:shd w:val="clear" w:color="auto" w:fill="auto"/>
          </w:tcPr>
          <w:p w14:paraId="45B76C77" w14:textId="3772B142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2C2FA5" w:rsidRPr="002C2FA5" w14:paraId="140A3B2E" w14:textId="77777777" w:rsidTr="00334A64">
        <w:trPr>
          <w:trHeight w:val="363"/>
        </w:trPr>
        <w:tc>
          <w:tcPr>
            <w:tcW w:w="2445" w:type="dxa"/>
          </w:tcPr>
          <w:p w14:paraId="3C795F89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Age, years</w:t>
            </w:r>
          </w:p>
        </w:tc>
        <w:tc>
          <w:tcPr>
            <w:tcW w:w="1559" w:type="dxa"/>
          </w:tcPr>
          <w:p w14:paraId="1752D1F4" w14:textId="4845E3DC" w:rsidR="00A12A47" w:rsidRPr="002C2FA5" w:rsidRDefault="001F6D2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0.7</w:t>
            </w:r>
            <w:r w:rsidR="00A12A47" w:rsidRPr="002C2FA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14.7</w:t>
            </w:r>
          </w:p>
        </w:tc>
        <w:tc>
          <w:tcPr>
            <w:tcW w:w="1984" w:type="dxa"/>
          </w:tcPr>
          <w:p w14:paraId="5F4D468B" w14:textId="3581693C" w:rsidR="00A12A47" w:rsidRPr="002C2FA5" w:rsidRDefault="001F6D2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45.6</w:t>
            </w:r>
            <w:r w:rsidR="00A12A47" w:rsidRPr="002C2FA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15.8</w:t>
            </w:r>
          </w:p>
        </w:tc>
        <w:tc>
          <w:tcPr>
            <w:tcW w:w="2079" w:type="dxa"/>
          </w:tcPr>
          <w:p w14:paraId="32983896" w14:textId="29831FF2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softHyphen/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417" w:type="dxa"/>
            <w:shd w:val="clear" w:color="auto" w:fill="auto"/>
          </w:tcPr>
          <w:p w14:paraId="14BF9029" w14:textId="5C45A182" w:rsidR="00A12A47" w:rsidRPr="002C2FA5" w:rsidRDefault="001F6D2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002</w:t>
            </w:r>
          </w:p>
        </w:tc>
      </w:tr>
      <w:tr w:rsidR="002C2FA5" w:rsidRPr="002C2FA5" w14:paraId="3C51904B" w14:textId="77777777" w:rsidTr="00334A64">
        <w:trPr>
          <w:trHeight w:val="363"/>
        </w:trPr>
        <w:tc>
          <w:tcPr>
            <w:tcW w:w="2445" w:type="dxa"/>
          </w:tcPr>
          <w:p w14:paraId="678D15B8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Comorbidities</w:t>
            </w:r>
          </w:p>
        </w:tc>
        <w:tc>
          <w:tcPr>
            <w:tcW w:w="1559" w:type="dxa"/>
          </w:tcPr>
          <w:p w14:paraId="2A873506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</w:tcPr>
          <w:p w14:paraId="2009E05A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079" w:type="dxa"/>
          </w:tcPr>
          <w:p w14:paraId="35F0A6E0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6C3EB278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2C2FA5" w:rsidRPr="002C2FA5" w14:paraId="1D3A8CD7" w14:textId="77777777" w:rsidTr="00334A64">
        <w:trPr>
          <w:trHeight w:val="351"/>
        </w:trPr>
        <w:tc>
          <w:tcPr>
            <w:tcW w:w="2445" w:type="dxa"/>
          </w:tcPr>
          <w:p w14:paraId="201959E6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CAD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079A9F6E" w14:textId="625C6070" w:rsidR="00A12A47" w:rsidRPr="002C2FA5" w:rsidRDefault="001F6D2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(2.7)</w:t>
            </w:r>
          </w:p>
        </w:tc>
        <w:tc>
          <w:tcPr>
            <w:tcW w:w="1984" w:type="dxa"/>
          </w:tcPr>
          <w:p w14:paraId="51E2EE64" w14:textId="26E70162" w:rsidR="00A12A47" w:rsidRPr="002C2FA5" w:rsidRDefault="001F6D2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8(1.4)</w:t>
            </w:r>
          </w:p>
        </w:tc>
        <w:tc>
          <w:tcPr>
            <w:tcW w:w="2079" w:type="dxa"/>
          </w:tcPr>
          <w:p w14:paraId="09E04B59" w14:textId="4E576DFC" w:rsidR="00A12A47" w:rsidRPr="002C2FA5" w:rsidRDefault="001F6D2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.01(0.53-7.71)</w:t>
            </w:r>
          </w:p>
        </w:tc>
        <w:tc>
          <w:tcPr>
            <w:tcW w:w="1417" w:type="dxa"/>
            <w:shd w:val="clear" w:color="auto" w:fill="auto"/>
          </w:tcPr>
          <w:p w14:paraId="7CB740B6" w14:textId="3908D40E" w:rsidR="00A12A47" w:rsidRPr="002C2FA5" w:rsidRDefault="001F6D2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297</w:t>
            </w:r>
          </w:p>
        </w:tc>
      </w:tr>
      <w:tr w:rsidR="002C2FA5" w:rsidRPr="002C2FA5" w14:paraId="19209995" w14:textId="77777777" w:rsidTr="00334A64">
        <w:trPr>
          <w:trHeight w:val="351"/>
        </w:trPr>
        <w:tc>
          <w:tcPr>
            <w:tcW w:w="2445" w:type="dxa"/>
          </w:tcPr>
          <w:p w14:paraId="6A39DE5B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CVA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4914497C" w14:textId="1357FE21" w:rsidR="00A12A47" w:rsidRPr="002C2FA5" w:rsidRDefault="001F6D2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(0.0)</w:t>
            </w:r>
          </w:p>
        </w:tc>
        <w:tc>
          <w:tcPr>
            <w:tcW w:w="1984" w:type="dxa"/>
          </w:tcPr>
          <w:p w14:paraId="2A5400A0" w14:textId="6D4381D3" w:rsidR="00A12A47" w:rsidRPr="002C2FA5" w:rsidRDefault="001F6D2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(0.9)</w:t>
            </w:r>
          </w:p>
        </w:tc>
        <w:tc>
          <w:tcPr>
            <w:tcW w:w="2079" w:type="dxa"/>
          </w:tcPr>
          <w:p w14:paraId="73A8C726" w14:textId="782B7CDA" w:rsidR="00A12A47" w:rsidRPr="002C2FA5" w:rsidRDefault="001F6D2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417" w:type="dxa"/>
            <w:shd w:val="clear" w:color="auto" w:fill="auto"/>
          </w:tcPr>
          <w:p w14:paraId="2CECF285" w14:textId="3761B96C" w:rsidR="00A12A47" w:rsidRPr="002C2FA5" w:rsidRDefault="001F6D2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</w:tr>
      <w:tr w:rsidR="002C2FA5" w:rsidRPr="002C2FA5" w14:paraId="6CF6BB7D" w14:textId="77777777" w:rsidTr="00334A64">
        <w:trPr>
          <w:trHeight w:val="351"/>
        </w:trPr>
        <w:tc>
          <w:tcPr>
            <w:tcW w:w="2445" w:type="dxa"/>
          </w:tcPr>
          <w:p w14:paraId="12B0A4A0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CHF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1DA84A25" w14:textId="155B9B31" w:rsidR="00A12A47" w:rsidRPr="002C2FA5" w:rsidRDefault="001F6D2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(0.9)</w:t>
            </w:r>
          </w:p>
        </w:tc>
        <w:tc>
          <w:tcPr>
            <w:tcW w:w="1984" w:type="dxa"/>
          </w:tcPr>
          <w:p w14:paraId="5C3133DF" w14:textId="5574E17E" w:rsidR="00A12A47" w:rsidRPr="002C2FA5" w:rsidRDefault="001F6D2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(0.2)</w:t>
            </w:r>
          </w:p>
        </w:tc>
        <w:tc>
          <w:tcPr>
            <w:tcW w:w="2079" w:type="dxa"/>
          </w:tcPr>
          <w:p w14:paraId="669FE852" w14:textId="017523DF" w:rsidR="00A12A47" w:rsidRPr="002C2FA5" w:rsidRDefault="001F6D2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.34(0.33-85.96)</w:t>
            </w:r>
          </w:p>
        </w:tc>
        <w:tc>
          <w:tcPr>
            <w:tcW w:w="1417" w:type="dxa"/>
            <w:shd w:val="clear" w:color="auto" w:fill="auto"/>
          </w:tcPr>
          <w:p w14:paraId="1FA08ABA" w14:textId="5CF9E1D0" w:rsidR="00A12A47" w:rsidRPr="002C2FA5" w:rsidRDefault="001F6D2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186</w:t>
            </w:r>
          </w:p>
        </w:tc>
      </w:tr>
      <w:tr w:rsidR="002C2FA5" w:rsidRPr="002C2FA5" w14:paraId="3B3903B4" w14:textId="77777777" w:rsidTr="00334A64">
        <w:trPr>
          <w:trHeight w:val="363"/>
        </w:trPr>
        <w:tc>
          <w:tcPr>
            <w:tcW w:w="2445" w:type="dxa"/>
          </w:tcPr>
          <w:p w14:paraId="508393E9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DM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62CE21E4" w14:textId="7E0A3780" w:rsidR="00A12A47" w:rsidRPr="002C2FA5" w:rsidRDefault="001F6D2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7(24.3)</w:t>
            </w:r>
          </w:p>
        </w:tc>
        <w:tc>
          <w:tcPr>
            <w:tcW w:w="1984" w:type="dxa"/>
          </w:tcPr>
          <w:p w14:paraId="18F71646" w14:textId="36B8239A" w:rsidR="00A12A47" w:rsidRPr="002C2FA5" w:rsidRDefault="001F6D2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5(4.3)</w:t>
            </w:r>
          </w:p>
        </w:tc>
        <w:tc>
          <w:tcPr>
            <w:tcW w:w="2079" w:type="dxa"/>
          </w:tcPr>
          <w:p w14:paraId="5A1E4B3A" w14:textId="55E1A70A" w:rsidR="00A12A47" w:rsidRPr="002C2FA5" w:rsidRDefault="001F6D2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7.24(4.01-13.06)</w:t>
            </w:r>
          </w:p>
        </w:tc>
        <w:tc>
          <w:tcPr>
            <w:tcW w:w="1417" w:type="dxa"/>
            <w:shd w:val="clear" w:color="auto" w:fill="auto"/>
          </w:tcPr>
          <w:p w14:paraId="5738DB11" w14:textId="47ACFB85" w:rsidR="00A12A47" w:rsidRPr="002C2FA5" w:rsidRDefault="001F6D2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726D540F" w14:textId="77777777" w:rsidTr="00334A64">
        <w:trPr>
          <w:trHeight w:val="363"/>
        </w:trPr>
        <w:tc>
          <w:tcPr>
            <w:tcW w:w="2445" w:type="dxa"/>
          </w:tcPr>
          <w:p w14:paraId="154FD2C8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ESRD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3255F396" w14:textId="2AC6A9E7" w:rsidR="00A12A47" w:rsidRPr="002C2FA5" w:rsidRDefault="001F6D2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(1.8)</w:t>
            </w:r>
          </w:p>
        </w:tc>
        <w:tc>
          <w:tcPr>
            <w:tcW w:w="1984" w:type="dxa"/>
          </w:tcPr>
          <w:p w14:paraId="266E8C6C" w14:textId="53262A50" w:rsidR="00A12A47" w:rsidRPr="002C2FA5" w:rsidRDefault="001F6D2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(0.5)</w:t>
            </w:r>
          </w:p>
        </w:tc>
        <w:tc>
          <w:tcPr>
            <w:tcW w:w="2079" w:type="dxa"/>
          </w:tcPr>
          <w:p w14:paraId="7A0DD749" w14:textId="38CA03CE" w:rsidR="00A12A47" w:rsidRPr="002C2FA5" w:rsidRDefault="00642D2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.58(0.59-21.66)</w:t>
            </w:r>
          </w:p>
        </w:tc>
        <w:tc>
          <w:tcPr>
            <w:tcW w:w="1417" w:type="dxa"/>
            <w:shd w:val="clear" w:color="auto" w:fill="auto"/>
          </w:tcPr>
          <w:p w14:paraId="0008F360" w14:textId="4CA89ADB" w:rsidR="00A12A47" w:rsidRPr="002C2FA5" w:rsidRDefault="00642D2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139</w:t>
            </w:r>
          </w:p>
        </w:tc>
      </w:tr>
      <w:tr w:rsidR="002C2FA5" w:rsidRPr="002C2FA5" w14:paraId="11A9FEC8" w14:textId="77777777" w:rsidTr="00334A64">
        <w:trPr>
          <w:trHeight w:val="363"/>
        </w:trPr>
        <w:tc>
          <w:tcPr>
            <w:tcW w:w="2445" w:type="dxa"/>
          </w:tcPr>
          <w:p w14:paraId="673EA767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HTN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69A90DE1" w14:textId="1A2F9382" w:rsidR="00A12A47" w:rsidRPr="002C2FA5" w:rsidRDefault="00642D2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4(30.6)</w:t>
            </w:r>
          </w:p>
        </w:tc>
        <w:tc>
          <w:tcPr>
            <w:tcW w:w="1984" w:type="dxa"/>
          </w:tcPr>
          <w:p w14:paraId="15866D6C" w14:textId="312584DE" w:rsidR="00A12A47" w:rsidRPr="002C2FA5" w:rsidRDefault="00642D2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72(12.2)</w:t>
            </w:r>
          </w:p>
        </w:tc>
        <w:tc>
          <w:tcPr>
            <w:tcW w:w="2079" w:type="dxa"/>
          </w:tcPr>
          <w:p w14:paraId="6120854D" w14:textId="31AC8217" w:rsidR="00A12A47" w:rsidRPr="002C2FA5" w:rsidRDefault="00642D2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.17(1.97-5.08)</w:t>
            </w:r>
          </w:p>
        </w:tc>
        <w:tc>
          <w:tcPr>
            <w:tcW w:w="1417" w:type="dxa"/>
            <w:shd w:val="clear" w:color="auto" w:fill="auto"/>
          </w:tcPr>
          <w:p w14:paraId="37A6B63C" w14:textId="157C817F" w:rsidR="00A12A47" w:rsidRPr="002C2FA5" w:rsidRDefault="00642D2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26930802" w14:textId="77777777" w:rsidTr="00334A64">
        <w:trPr>
          <w:trHeight w:val="351"/>
        </w:trPr>
        <w:tc>
          <w:tcPr>
            <w:tcW w:w="2445" w:type="dxa"/>
          </w:tcPr>
          <w:p w14:paraId="419FF01C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GCS, median (IQR)</w:t>
            </w:r>
          </w:p>
        </w:tc>
        <w:tc>
          <w:tcPr>
            <w:tcW w:w="1559" w:type="dxa"/>
          </w:tcPr>
          <w:p w14:paraId="2FCB3784" w14:textId="239519B4" w:rsidR="00A12A47" w:rsidRPr="002C2FA5" w:rsidRDefault="00642D2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5(15-15)</w:t>
            </w:r>
          </w:p>
        </w:tc>
        <w:tc>
          <w:tcPr>
            <w:tcW w:w="1984" w:type="dxa"/>
          </w:tcPr>
          <w:p w14:paraId="221D9886" w14:textId="5A412415" w:rsidR="00A12A47" w:rsidRPr="002C2FA5" w:rsidRDefault="00642D2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5(15-15)</w:t>
            </w:r>
          </w:p>
        </w:tc>
        <w:tc>
          <w:tcPr>
            <w:tcW w:w="2079" w:type="dxa"/>
          </w:tcPr>
          <w:p w14:paraId="647110CA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417" w:type="dxa"/>
            <w:shd w:val="clear" w:color="auto" w:fill="auto"/>
          </w:tcPr>
          <w:p w14:paraId="609DF37E" w14:textId="72A9C079" w:rsidR="00A12A47" w:rsidRPr="002C2FA5" w:rsidRDefault="00642D2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7B0134F9" w14:textId="77777777" w:rsidTr="00334A64">
        <w:trPr>
          <w:trHeight w:val="363"/>
        </w:trPr>
        <w:tc>
          <w:tcPr>
            <w:tcW w:w="2445" w:type="dxa"/>
          </w:tcPr>
          <w:p w14:paraId="71A70965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-8</w:t>
            </w:r>
          </w:p>
        </w:tc>
        <w:tc>
          <w:tcPr>
            <w:tcW w:w="1559" w:type="dxa"/>
          </w:tcPr>
          <w:p w14:paraId="30204B46" w14:textId="39CBA530" w:rsidR="00A12A47" w:rsidRPr="002C2FA5" w:rsidRDefault="00642D2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0(9.0)</w:t>
            </w:r>
          </w:p>
        </w:tc>
        <w:tc>
          <w:tcPr>
            <w:tcW w:w="1984" w:type="dxa"/>
          </w:tcPr>
          <w:p w14:paraId="61F47F57" w14:textId="3A56AB7E" w:rsidR="00A12A47" w:rsidRPr="002C2FA5" w:rsidRDefault="00642D2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4(0.7)</w:t>
            </w:r>
          </w:p>
        </w:tc>
        <w:tc>
          <w:tcPr>
            <w:tcW w:w="2079" w:type="dxa"/>
          </w:tcPr>
          <w:p w14:paraId="7BC60E4F" w14:textId="184736AF" w:rsidR="00A12A47" w:rsidRPr="002C2FA5" w:rsidRDefault="00642D2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4.46</w:t>
            </w:r>
            <w:r w:rsidR="00334A64" w:rsidRPr="002C2FA5">
              <w:rPr>
                <w:rFonts w:ascii="Times New Roman" w:eastAsia="標楷體" w:hAnsi="Times New Roman" w:cs="Times New Roman"/>
                <w:szCs w:val="24"/>
              </w:rPr>
              <w:t>(4.45-46.98)</w:t>
            </w:r>
          </w:p>
        </w:tc>
        <w:tc>
          <w:tcPr>
            <w:tcW w:w="1417" w:type="dxa"/>
            <w:shd w:val="clear" w:color="auto" w:fill="auto"/>
          </w:tcPr>
          <w:p w14:paraId="781FE781" w14:textId="05931F19" w:rsidR="00A12A47" w:rsidRPr="002C2FA5" w:rsidRDefault="00334A6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32296D87" w14:textId="77777777" w:rsidTr="00334A64">
        <w:trPr>
          <w:trHeight w:val="351"/>
        </w:trPr>
        <w:tc>
          <w:tcPr>
            <w:tcW w:w="2445" w:type="dxa"/>
          </w:tcPr>
          <w:p w14:paraId="785A310F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9-12</w:t>
            </w:r>
          </w:p>
        </w:tc>
        <w:tc>
          <w:tcPr>
            <w:tcW w:w="1559" w:type="dxa"/>
          </w:tcPr>
          <w:p w14:paraId="37190F5A" w14:textId="33A9768B" w:rsidR="00A12A47" w:rsidRPr="002C2FA5" w:rsidRDefault="00334A6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(4.5)</w:t>
            </w:r>
          </w:p>
        </w:tc>
        <w:tc>
          <w:tcPr>
            <w:tcW w:w="1984" w:type="dxa"/>
          </w:tcPr>
          <w:p w14:paraId="576EAFC2" w14:textId="5F084E60" w:rsidR="00A12A47" w:rsidRPr="002C2FA5" w:rsidRDefault="00334A6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4(0.7)</w:t>
            </w:r>
          </w:p>
        </w:tc>
        <w:tc>
          <w:tcPr>
            <w:tcW w:w="2079" w:type="dxa"/>
          </w:tcPr>
          <w:p w14:paraId="4C598AEE" w14:textId="558F557D" w:rsidR="00A12A47" w:rsidRPr="002C2FA5" w:rsidRDefault="00334A6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6.89(1.82-26.06)</w:t>
            </w:r>
          </w:p>
        </w:tc>
        <w:tc>
          <w:tcPr>
            <w:tcW w:w="1417" w:type="dxa"/>
            <w:shd w:val="clear" w:color="auto" w:fill="auto"/>
          </w:tcPr>
          <w:p w14:paraId="2233A40E" w14:textId="20AE2C03" w:rsidR="00A12A47" w:rsidRPr="002C2FA5" w:rsidRDefault="00334A6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001</w:t>
            </w:r>
          </w:p>
        </w:tc>
      </w:tr>
      <w:tr w:rsidR="002C2FA5" w:rsidRPr="002C2FA5" w14:paraId="4EC0F16F" w14:textId="77777777" w:rsidTr="00334A64">
        <w:trPr>
          <w:trHeight w:val="363"/>
        </w:trPr>
        <w:tc>
          <w:tcPr>
            <w:tcW w:w="2445" w:type="dxa"/>
          </w:tcPr>
          <w:p w14:paraId="7A5B8F9C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3-15</w:t>
            </w:r>
          </w:p>
        </w:tc>
        <w:tc>
          <w:tcPr>
            <w:tcW w:w="1559" w:type="dxa"/>
          </w:tcPr>
          <w:p w14:paraId="25A13D06" w14:textId="2E761695" w:rsidR="00A12A47" w:rsidRPr="002C2FA5" w:rsidRDefault="00334A6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96(86.5)</w:t>
            </w:r>
          </w:p>
        </w:tc>
        <w:tc>
          <w:tcPr>
            <w:tcW w:w="1984" w:type="dxa"/>
          </w:tcPr>
          <w:p w14:paraId="35AED1A4" w14:textId="2D3333D7" w:rsidR="00A12A47" w:rsidRPr="002C2FA5" w:rsidRDefault="00334A6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80(98.6)</w:t>
            </w:r>
          </w:p>
        </w:tc>
        <w:tc>
          <w:tcPr>
            <w:tcW w:w="2079" w:type="dxa"/>
          </w:tcPr>
          <w:p w14:paraId="0EAD5ED7" w14:textId="0041BE9C" w:rsidR="00A12A47" w:rsidRPr="002C2FA5" w:rsidRDefault="00334A6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09(0.04-0.21)</w:t>
            </w:r>
          </w:p>
        </w:tc>
        <w:tc>
          <w:tcPr>
            <w:tcW w:w="1417" w:type="dxa"/>
            <w:shd w:val="clear" w:color="auto" w:fill="auto"/>
          </w:tcPr>
          <w:p w14:paraId="2C1C24EA" w14:textId="77862165" w:rsidR="00A12A47" w:rsidRPr="002C2FA5" w:rsidRDefault="00334A6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5D3D49AE" w14:textId="77777777" w:rsidTr="00334A64">
        <w:trPr>
          <w:trHeight w:val="351"/>
        </w:trPr>
        <w:tc>
          <w:tcPr>
            <w:tcW w:w="2445" w:type="dxa"/>
          </w:tcPr>
          <w:p w14:paraId="5AFB13A7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ISS, median (IQR)</w:t>
            </w:r>
          </w:p>
        </w:tc>
        <w:tc>
          <w:tcPr>
            <w:tcW w:w="1559" w:type="dxa"/>
          </w:tcPr>
          <w:p w14:paraId="6D2DCFD2" w14:textId="51C8ECFE" w:rsidR="00A12A47" w:rsidRPr="002C2FA5" w:rsidRDefault="00334A6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4(4-5)</w:t>
            </w:r>
          </w:p>
        </w:tc>
        <w:tc>
          <w:tcPr>
            <w:tcW w:w="1984" w:type="dxa"/>
          </w:tcPr>
          <w:p w14:paraId="118AA98C" w14:textId="4EBD0339" w:rsidR="00A12A47" w:rsidRPr="002C2FA5" w:rsidRDefault="00334A6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4(1-4)</w:t>
            </w:r>
          </w:p>
        </w:tc>
        <w:tc>
          <w:tcPr>
            <w:tcW w:w="2079" w:type="dxa"/>
          </w:tcPr>
          <w:p w14:paraId="0F9715E3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417" w:type="dxa"/>
            <w:shd w:val="clear" w:color="auto" w:fill="auto"/>
          </w:tcPr>
          <w:p w14:paraId="322F5785" w14:textId="749EDFA0" w:rsidR="00A12A47" w:rsidRPr="002C2FA5" w:rsidRDefault="00334A6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139B02A4" w14:textId="77777777" w:rsidTr="00334A64">
        <w:trPr>
          <w:trHeight w:val="363"/>
        </w:trPr>
        <w:tc>
          <w:tcPr>
            <w:tcW w:w="2445" w:type="dxa"/>
          </w:tcPr>
          <w:p w14:paraId="1340732D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 1-15</w:t>
            </w:r>
          </w:p>
        </w:tc>
        <w:tc>
          <w:tcPr>
            <w:tcW w:w="1559" w:type="dxa"/>
          </w:tcPr>
          <w:p w14:paraId="2A8F4C75" w14:textId="1C4BDEBF" w:rsidR="00A12A47" w:rsidRPr="002C2FA5" w:rsidRDefault="00334A6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01(91.0)</w:t>
            </w:r>
          </w:p>
        </w:tc>
        <w:tc>
          <w:tcPr>
            <w:tcW w:w="1984" w:type="dxa"/>
          </w:tcPr>
          <w:p w14:paraId="5674E671" w14:textId="6E1C7676" w:rsidR="00A12A47" w:rsidRPr="002C2FA5" w:rsidRDefault="00334A6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80(89.6)</w:t>
            </w:r>
          </w:p>
        </w:tc>
        <w:tc>
          <w:tcPr>
            <w:tcW w:w="2079" w:type="dxa"/>
          </w:tcPr>
          <w:p w14:paraId="5DB950E5" w14:textId="58C10567" w:rsidR="00A12A47" w:rsidRPr="002C2FA5" w:rsidRDefault="00334A6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14(0.05-0.36)</w:t>
            </w:r>
          </w:p>
        </w:tc>
        <w:tc>
          <w:tcPr>
            <w:tcW w:w="1417" w:type="dxa"/>
            <w:shd w:val="clear" w:color="auto" w:fill="auto"/>
          </w:tcPr>
          <w:p w14:paraId="296144D9" w14:textId="4A38D418" w:rsidR="00A12A47" w:rsidRPr="002C2FA5" w:rsidRDefault="00334A6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7526F9FC" w14:textId="77777777" w:rsidTr="00334A64">
        <w:trPr>
          <w:trHeight w:val="363"/>
        </w:trPr>
        <w:tc>
          <w:tcPr>
            <w:tcW w:w="2445" w:type="dxa"/>
          </w:tcPr>
          <w:p w14:paraId="3CC0FDD5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 16-24</w:t>
            </w:r>
          </w:p>
        </w:tc>
        <w:tc>
          <w:tcPr>
            <w:tcW w:w="1559" w:type="dxa"/>
          </w:tcPr>
          <w:p w14:paraId="52D6AD51" w14:textId="4AE2DE23" w:rsidR="00A12A47" w:rsidRPr="002C2FA5" w:rsidRDefault="00334A6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4(3.6)</w:t>
            </w:r>
          </w:p>
        </w:tc>
        <w:tc>
          <w:tcPr>
            <w:tcW w:w="1984" w:type="dxa"/>
          </w:tcPr>
          <w:p w14:paraId="10C3ED92" w14:textId="0C216641" w:rsidR="00A12A47" w:rsidRPr="002C2FA5" w:rsidRDefault="00334A6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7(1.2)</w:t>
            </w:r>
          </w:p>
        </w:tc>
        <w:tc>
          <w:tcPr>
            <w:tcW w:w="2079" w:type="dxa"/>
          </w:tcPr>
          <w:p w14:paraId="477DB828" w14:textId="230B65E6" w:rsidR="00A12A47" w:rsidRPr="002C2FA5" w:rsidRDefault="00334A6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.10(0.89-10.78)</w:t>
            </w:r>
          </w:p>
        </w:tc>
        <w:tc>
          <w:tcPr>
            <w:tcW w:w="1417" w:type="dxa"/>
            <w:shd w:val="clear" w:color="auto" w:fill="auto"/>
          </w:tcPr>
          <w:p w14:paraId="3D0EA043" w14:textId="2239E52C" w:rsidR="00A12A47" w:rsidRPr="002C2FA5" w:rsidRDefault="00334A6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061</w:t>
            </w:r>
          </w:p>
        </w:tc>
      </w:tr>
      <w:tr w:rsidR="002C2FA5" w:rsidRPr="002C2FA5" w14:paraId="517B7A6A" w14:textId="77777777" w:rsidTr="00334A64">
        <w:trPr>
          <w:trHeight w:val="351"/>
        </w:trPr>
        <w:tc>
          <w:tcPr>
            <w:tcW w:w="2445" w:type="dxa"/>
          </w:tcPr>
          <w:p w14:paraId="73513BF8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 ≥25</w:t>
            </w:r>
          </w:p>
        </w:tc>
        <w:tc>
          <w:tcPr>
            <w:tcW w:w="1559" w:type="dxa"/>
          </w:tcPr>
          <w:p w14:paraId="0E768A04" w14:textId="4A9267A9" w:rsidR="00A12A47" w:rsidRPr="002C2FA5" w:rsidRDefault="00334A6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6(5.4)</w:t>
            </w:r>
          </w:p>
        </w:tc>
        <w:tc>
          <w:tcPr>
            <w:tcW w:w="1984" w:type="dxa"/>
          </w:tcPr>
          <w:p w14:paraId="749964BC" w14:textId="0C806BF4" w:rsidR="00A12A47" w:rsidRPr="002C2FA5" w:rsidRDefault="00334A6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(0.2)</w:t>
            </w:r>
          </w:p>
        </w:tc>
        <w:tc>
          <w:tcPr>
            <w:tcW w:w="2079" w:type="dxa"/>
          </w:tcPr>
          <w:p w14:paraId="3BBA83B9" w14:textId="34EC1B08" w:rsidR="00A12A47" w:rsidRPr="002C2FA5" w:rsidRDefault="00334A6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3.54(4.00-281.46)</w:t>
            </w:r>
          </w:p>
        </w:tc>
        <w:tc>
          <w:tcPr>
            <w:tcW w:w="1417" w:type="dxa"/>
            <w:shd w:val="clear" w:color="auto" w:fill="auto"/>
          </w:tcPr>
          <w:p w14:paraId="7D5C1AC2" w14:textId="3FB5A3D5" w:rsidR="00A12A47" w:rsidRPr="002C2FA5" w:rsidRDefault="00334A6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45C80DE4" w14:textId="77777777" w:rsidTr="00334A64">
        <w:trPr>
          <w:trHeight w:val="70"/>
        </w:trPr>
        <w:tc>
          <w:tcPr>
            <w:tcW w:w="2445" w:type="dxa"/>
          </w:tcPr>
          <w:p w14:paraId="09140AC1" w14:textId="3BCD3B5D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Hospital stays (day</w:t>
            </w:r>
            <w:r w:rsidR="002C2FA5">
              <w:rPr>
                <w:rFonts w:ascii="Times New Roman" w:eastAsia="標楷體" w:hAnsi="Times New Roman" w:cs="Times New Roman" w:hint="eastAsia"/>
                <w:szCs w:val="24"/>
              </w:rPr>
              <w:t>s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60ED4436" w14:textId="1AAD2D6D" w:rsidR="00A12A47" w:rsidRPr="002C2FA5" w:rsidRDefault="00334A6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9.4</w:t>
            </w:r>
            <w:r w:rsidR="00A12A47" w:rsidRPr="002C2FA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12.7</w:t>
            </w:r>
          </w:p>
        </w:tc>
        <w:tc>
          <w:tcPr>
            <w:tcW w:w="1984" w:type="dxa"/>
          </w:tcPr>
          <w:p w14:paraId="095EAB01" w14:textId="085ADB9D" w:rsidR="00A12A47" w:rsidRPr="002C2FA5" w:rsidRDefault="00334A6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.3</w:t>
            </w:r>
            <w:r w:rsidR="00A12A47" w:rsidRPr="002C2FA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5.6</w:t>
            </w:r>
          </w:p>
        </w:tc>
        <w:tc>
          <w:tcPr>
            <w:tcW w:w="2079" w:type="dxa"/>
          </w:tcPr>
          <w:p w14:paraId="0FD3019C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417" w:type="dxa"/>
            <w:shd w:val="clear" w:color="auto" w:fill="auto"/>
          </w:tcPr>
          <w:p w14:paraId="2CF172A6" w14:textId="170BF42E" w:rsidR="00A12A47" w:rsidRPr="002C2FA5" w:rsidRDefault="00334A6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11E2B210" w14:textId="77777777" w:rsidTr="00334A64">
        <w:trPr>
          <w:trHeight w:val="70"/>
        </w:trPr>
        <w:tc>
          <w:tcPr>
            <w:tcW w:w="2445" w:type="dxa"/>
          </w:tcPr>
          <w:p w14:paraId="26C9B786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Mortality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23926566" w14:textId="79BB3906" w:rsidR="00A12A47" w:rsidRPr="002C2FA5" w:rsidRDefault="00334A6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6(5.4)</w:t>
            </w:r>
          </w:p>
        </w:tc>
        <w:tc>
          <w:tcPr>
            <w:tcW w:w="1984" w:type="dxa"/>
          </w:tcPr>
          <w:p w14:paraId="4248CC1A" w14:textId="178AAA32" w:rsidR="00A12A47" w:rsidRPr="002C2FA5" w:rsidRDefault="00334A6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(0.2)</w:t>
            </w:r>
          </w:p>
        </w:tc>
        <w:tc>
          <w:tcPr>
            <w:tcW w:w="2079" w:type="dxa"/>
          </w:tcPr>
          <w:p w14:paraId="7DCAD74F" w14:textId="5A9C51FC" w:rsidR="00A12A47" w:rsidRPr="002C2FA5" w:rsidRDefault="00334A6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3.54(4.00-281.45)</w:t>
            </w:r>
          </w:p>
        </w:tc>
        <w:tc>
          <w:tcPr>
            <w:tcW w:w="1417" w:type="dxa"/>
            <w:shd w:val="clear" w:color="auto" w:fill="auto"/>
          </w:tcPr>
          <w:p w14:paraId="69B2F80B" w14:textId="1023DC18" w:rsidR="00A12A47" w:rsidRPr="002C2FA5" w:rsidRDefault="006448D6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36DE7234" w14:textId="77777777" w:rsidTr="00334A64">
        <w:trPr>
          <w:trHeight w:val="70"/>
        </w:trPr>
        <w:tc>
          <w:tcPr>
            <w:tcW w:w="2445" w:type="dxa"/>
            <w:tcBorders>
              <w:bottom w:val="single" w:sz="4" w:space="0" w:color="auto"/>
            </w:tcBorders>
          </w:tcPr>
          <w:p w14:paraId="40D5D126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Mortality AOR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C587A1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5F109BF" w14:textId="77777777" w:rsidR="00A12A47" w:rsidRPr="002C2FA5" w:rsidRDefault="00A12A47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6B0FD18E" w14:textId="7E5D937D" w:rsidR="00A12A47" w:rsidRPr="002C2FA5" w:rsidRDefault="006448D6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.96(0.16-56.4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8E72760" w14:textId="1AD537B6" w:rsidR="00A12A47" w:rsidRPr="002C2FA5" w:rsidRDefault="006448D6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471</w:t>
            </w:r>
          </w:p>
        </w:tc>
      </w:tr>
    </w:tbl>
    <w:p w14:paraId="6010FF40" w14:textId="7836C2F6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ind w:leftChars="-118" w:left="-283" w:rightChars="-260" w:right="-624"/>
        <w:jc w:val="both"/>
        <w:rPr>
          <w:rFonts w:ascii="Times New Roman" w:eastAsia="標楷體" w:hAnsi="Times New Roman" w:cs="Times New Roman"/>
          <w:szCs w:val="24"/>
        </w:rPr>
      </w:pPr>
      <w:r w:rsidRPr="002C2FA5">
        <w:rPr>
          <w:rFonts w:ascii="Times New Roman" w:eastAsia="標楷體" w:hAnsi="Times New Roman" w:cs="Times New Roman"/>
          <w:szCs w:val="24"/>
          <w:lang w:bidi="en-US"/>
        </w:rPr>
        <w:t xml:space="preserve">AOR = adjusted odds ratio; CAD = coronary artery disease; </w:t>
      </w:r>
      <w:r w:rsidRPr="002C2FA5">
        <w:rPr>
          <w:rFonts w:ascii="Times New Roman" w:eastAsia="標楷體" w:hAnsi="Times New Roman" w:cs="Times New Roman"/>
          <w:szCs w:val="24"/>
        </w:rPr>
        <w:t xml:space="preserve">CHF = congestive heart failure; </w:t>
      </w:r>
      <w:r w:rsidRPr="002C2FA5">
        <w:rPr>
          <w:rFonts w:ascii="Times New Roman" w:eastAsia="標楷體" w:hAnsi="Times New Roman" w:cs="Times New Roman"/>
          <w:szCs w:val="24"/>
          <w:lang w:bidi="en-US"/>
        </w:rPr>
        <w:t>CI = confidence interval; CVA = cerebral vascular accident; DM = diabetes mellitus; ESRD = end-stage renal disease; GCS = Glasgow Coma Scale; HTN = hypertension; IQR = interquartile range; ISS = injury severity score; OR= odds ratio.</w:t>
      </w:r>
      <w:r w:rsidR="002C2FA5">
        <w:rPr>
          <w:rFonts w:ascii="Times New Roman" w:eastAsia="標楷體" w:hAnsi="Times New Roman" w:cs="Times New Roman" w:hint="eastAsia"/>
          <w:szCs w:val="24"/>
          <w:lang w:bidi="en-US"/>
        </w:rPr>
        <w:t xml:space="preserve"> </w:t>
      </w:r>
      <w:r w:rsidRPr="002C2FA5">
        <w:rPr>
          <w:rFonts w:ascii="Times New Roman" w:eastAsia="標楷體" w:hAnsi="Times New Roman" w:cs="Times New Roman"/>
          <w:szCs w:val="24"/>
        </w:rPr>
        <w:t xml:space="preserve">* </w:t>
      </w:r>
      <w:proofErr w:type="gramStart"/>
      <w:r w:rsidRPr="002C2FA5">
        <w:rPr>
          <w:rFonts w:ascii="Times New Roman" w:eastAsia="標楷體" w:hAnsi="Times New Roman" w:cs="Times New Roman"/>
          <w:szCs w:val="24"/>
        </w:rPr>
        <w:t>adjusted</w:t>
      </w:r>
      <w:proofErr w:type="gramEnd"/>
      <w:r w:rsidRPr="002C2FA5">
        <w:rPr>
          <w:rFonts w:ascii="Times New Roman" w:eastAsia="標楷體" w:hAnsi="Times New Roman" w:cs="Times New Roman"/>
          <w:szCs w:val="24"/>
        </w:rPr>
        <w:t xml:space="preserve"> by sex, age, comorbidities, GCS, and ISS</w:t>
      </w:r>
    </w:p>
    <w:p w14:paraId="6B34EBEF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413BEEBE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254B2E7F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4ACB7345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1EEA4ABF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14C11C9C" w14:textId="77777777" w:rsidR="00A12A47" w:rsidRPr="002C2FA5" w:rsidRDefault="00A12A47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69FC5745" w14:textId="77777777" w:rsidR="004B7AE4" w:rsidRPr="002C2FA5" w:rsidRDefault="004B7AE4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55A634F0" w14:textId="77777777" w:rsidR="004B7AE4" w:rsidRPr="002C2FA5" w:rsidRDefault="004B7AE4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79A18B7F" w14:textId="77777777" w:rsidR="004B7AE4" w:rsidRPr="002C2FA5" w:rsidRDefault="004B7AE4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2B79E4CA" w14:textId="77777777" w:rsidR="004B7AE4" w:rsidRDefault="004B7AE4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7E4AEC8D" w14:textId="1EA41895" w:rsidR="004B7AE4" w:rsidRPr="002C2FA5" w:rsidRDefault="009A5666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lastRenderedPageBreak/>
        <w:t>Supplemental Table</w:t>
      </w:r>
      <w:r w:rsidR="004B7AE4" w:rsidRPr="002C2FA5">
        <w:rPr>
          <w:rFonts w:ascii="Times New Roman" w:eastAsia="標楷體" w:hAnsi="Times New Roman" w:cs="Times New Roman"/>
          <w:szCs w:val="24"/>
        </w:rPr>
        <w:t xml:space="preserve"> 7.</w:t>
      </w:r>
      <w:r w:rsidR="00E17A48">
        <w:rPr>
          <w:rFonts w:ascii="Times New Roman" w:eastAsia="標楷體" w:hAnsi="Times New Roman" w:cs="Times New Roman" w:hint="eastAsia"/>
          <w:szCs w:val="24"/>
        </w:rPr>
        <w:t xml:space="preserve"> </w:t>
      </w:r>
      <w:r w:rsidR="00E17A48" w:rsidRPr="00E17A48">
        <w:rPr>
          <w:rFonts w:ascii="Times New Roman" w:eastAsia="標楷體" w:hAnsi="Times New Roman" w:cs="Times New Roman"/>
          <w:szCs w:val="24"/>
        </w:rPr>
        <w:t xml:space="preserve">A comparison of the patient and injury characteristics of </w:t>
      </w:r>
      <w:r w:rsidR="00E17A48">
        <w:rPr>
          <w:rFonts w:ascii="Times New Roman" w:eastAsia="標楷體" w:hAnsi="Times New Roman" w:cs="Times New Roman" w:hint="eastAsia"/>
          <w:szCs w:val="24"/>
        </w:rPr>
        <w:t>diabetic</w:t>
      </w:r>
      <w:r w:rsidR="00E17A48" w:rsidRPr="00E17A48">
        <w:rPr>
          <w:rFonts w:ascii="Times New Roman" w:eastAsia="標楷體" w:hAnsi="Times New Roman" w:cs="Times New Roman"/>
          <w:szCs w:val="24"/>
        </w:rPr>
        <w:t xml:space="preserve"> patients with a high and low stress index.</w:t>
      </w:r>
    </w:p>
    <w:tbl>
      <w:tblPr>
        <w:tblStyle w:val="1"/>
        <w:tblW w:w="9248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5"/>
        <w:gridCol w:w="1559"/>
        <w:gridCol w:w="1984"/>
        <w:gridCol w:w="1843"/>
        <w:gridCol w:w="1417"/>
      </w:tblGrid>
      <w:tr w:rsidR="002C2FA5" w:rsidRPr="002C2FA5" w14:paraId="64700061" w14:textId="77777777" w:rsidTr="00150344">
        <w:trPr>
          <w:trHeight w:val="197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1B61E5E5" w14:textId="3F1E90A0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DM(+)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BD41A9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Stress index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88C9E1B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59A1DA4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2C2FA5" w:rsidRPr="002C2FA5" w14:paraId="0E236A28" w14:textId="77777777" w:rsidTr="00150344">
        <w:trPr>
          <w:trHeight w:val="699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37CB8758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Variables</w:t>
            </w:r>
          </w:p>
          <w:p w14:paraId="16140959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9B74EA9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hAnsi="Times New Roman" w:cs="Times New Roman"/>
                <w:szCs w:val="24"/>
              </w:rPr>
              <w:t>≥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42.7</w:t>
            </w:r>
          </w:p>
          <w:p w14:paraId="28516D22" w14:textId="238B8C8E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= </w:t>
            </w:r>
            <w:r w:rsidR="00B7366B" w:rsidRPr="002C2FA5">
              <w:rPr>
                <w:rFonts w:ascii="Times New Roman" w:eastAsia="標楷體" w:hAnsi="Times New Roman" w:cs="Times New Roman"/>
                <w:szCs w:val="24"/>
              </w:rPr>
              <w:t>2,29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6D46C9E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42.7</w:t>
            </w:r>
          </w:p>
          <w:p w14:paraId="2E57DD3D" w14:textId="786D914F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= </w:t>
            </w:r>
            <w:r w:rsidR="00B7366B" w:rsidRPr="002C2FA5">
              <w:rPr>
                <w:rFonts w:ascii="Times New Roman" w:eastAsia="標楷體" w:hAnsi="Times New Roman" w:cs="Times New Roman"/>
                <w:szCs w:val="24"/>
              </w:rPr>
              <w:t>1,43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BCF3FF4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OR(95%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8D568D4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P</w:t>
            </w:r>
          </w:p>
        </w:tc>
      </w:tr>
      <w:tr w:rsidR="002C2FA5" w:rsidRPr="002C2FA5" w14:paraId="6F7E5AA1" w14:textId="77777777" w:rsidTr="00150344">
        <w:trPr>
          <w:trHeight w:val="363"/>
        </w:trPr>
        <w:tc>
          <w:tcPr>
            <w:tcW w:w="2445" w:type="dxa"/>
            <w:tcBorders>
              <w:top w:val="single" w:sz="4" w:space="0" w:color="auto"/>
            </w:tcBorders>
          </w:tcPr>
          <w:p w14:paraId="7FAC2B89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B0F3104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0D81EDF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E254899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75EEB86" w14:textId="04862987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020</w:t>
            </w:r>
          </w:p>
        </w:tc>
      </w:tr>
      <w:tr w:rsidR="002C2FA5" w:rsidRPr="002C2FA5" w14:paraId="1A0DDCA3" w14:textId="77777777" w:rsidTr="00150344">
        <w:trPr>
          <w:trHeight w:val="351"/>
        </w:trPr>
        <w:tc>
          <w:tcPr>
            <w:tcW w:w="2445" w:type="dxa"/>
          </w:tcPr>
          <w:p w14:paraId="5D67C25B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Male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7097FE3D" w14:textId="4767F63C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,001(43.6)</w:t>
            </w:r>
          </w:p>
        </w:tc>
        <w:tc>
          <w:tcPr>
            <w:tcW w:w="1984" w:type="dxa"/>
          </w:tcPr>
          <w:p w14:paraId="12015A8E" w14:textId="2670D8F8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681(47.5)</w:t>
            </w:r>
          </w:p>
        </w:tc>
        <w:tc>
          <w:tcPr>
            <w:tcW w:w="1843" w:type="dxa"/>
          </w:tcPr>
          <w:p w14:paraId="58FBBEBE" w14:textId="58F9DA46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86(0.75-0.98)</w:t>
            </w:r>
          </w:p>
        </w:tc>
        <w:tc>
          <w:tcPr>
            <w:tcW w:w="1417" w:type="dxa"/>
            <w:shd w:val="clear" w:color="auto" w:fill="auto"/>
          </w:tcPr>
          <w:p w14:paraId="4CD171F7" w14:textId="374E1953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2C2FA5" w:rsidRPr="002C2FA5" w14:paraId="4E8BFF50" w14:textId="77777777" w:rsidTr="00150344">
        <w:trPr>
          <w:trHeight w:val="363"/>
        </w:trPr>
        <w:tc>
          <w:tcPr>
            <w:tcW w:w="2445" w:type="dxa"/>
          </w:tcPr>
          <w:p w14:paraId="20D60CC5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Female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4EB493D8" w14:textId="2C8FD46D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,295(56.4)</w:t>
            </w:r>
          </w:p>
        </w:tc>
        <w:tc>
          <w:tcPr>
            <w:tcW w:w="1984" w:type="dxa"/>
          </w:tcPr>
          <w:p w14:paraId="00989ABE" w14:textId="190CF9D9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753(52.5)</w:t>
            </w:r>
          </w:p>
        </w:tc>
        <w:tc>
          <w:tcPr>
            <w:tcW w:w="1843" w:type="dxa"/>
          </w:tcPr>
          <w:p w14:paraId="79751342" w14:textId="12C31CAF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17(1.03-1.34)</w:t>
            </w:r>
          </w:p>
        </w:tc>
        <w:tc>
          <w:tcPr>
            <w:tcW w:w="1417" w:type="dxa"/>
            <w:shd w:val="clear" w:color="auto" w:fill="auto"/>
          </w:tcPr>
          <w:p w14:paraId="1B70B993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2C2FA5" w:rsidRPr="002C2FA5" w14:paraId="728E9F21" w14:textId="77777777" w:rsidTr="00150344">
        <w:trPr>
          <w:trHeight w:val="363"/>
        </w:trPr>
        <w:tc>
          <w:tcPr>
            <w:tcW w:w="2445" w:type="dxa"/>
          </w:tcPr>
          <w:p w14:paraId="6BCE81C4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Age, years</w:t>
            </w:r>
          </w:p>
        </w:tc>
        <w:tc>
          <w:tcPr>
            <w:tcW w:w="1559" w:type="dxa"/>
          </w:tcPr>
          <w:p w14:paraId="6C553702" w14:textId="66E938EF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67.4</w:t>
            </w:r>
            <w:r w:rsidR="004B7AE4" w:rsidRPr="002C2FA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12.2</w:t>
            </w:r>
          </w:p>
        </w:tc>
        <w:tc>
          <w:tcPr>
            <w:tcW w:w="1984" w:type="dxa"/>
          </w:tcPr>
          <w:p w14:paraId="1C2C3CD8" w14:textId="6EC4BF33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69.3</w:t>
            </w:r>
            <w:r w:rsidR="004B7AE4" w:rsidRPr="002C2FA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11.9</w:t>
            </w:r>
          </w:p>
        </w:tc>
        <w:tc>
          <w:tcPr>
            <w:tcW w:w="1843" w:type="dxa"/>
          </w:tcPr>
          <w:p w14:paraId="6826DA59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softHyphen/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417" w:type="dxa"/>
            <w:shd w:val="clear" w:color="auto" w:fill="auto"/>
          </w:tcPr>
          <w:p w14:paraId="359364CB" w14:textId="7BDB8EB6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7C044740" w14:textId="77777777" w:rsidTr="00150344">
        <w:trPr>
          <w:trHeight w:val="363"/>
        </w:trPr>
        <w:tc>
          <w:tcPr>
            <w:tcW w:w="2445" w:type="dxa"/>
          </w:tcPr>
          <w:p w14:paraId="647B9798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Comorbidities</w:t>
            </w:r>
          </w:p>
        </w:tc>
        <w:tc>
          <w:tcPr>
            <w:tcW w:w="1559" w:type="dxa"/>
          </w:tcPr>
          <w:p w14:paraId="74737D8E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</w:tcPr>
          <w:p w14:paraId="0DA49A8A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7EC94D9C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0BB363B1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2C2FA5" w:rsidRPr="002C2FA5" w14:paraId="64D6389F" w14:textId="77777777" w:rsidTr="00150344">
        <w:trPr>
          <w:trHeight w:val="351"/>
        </w:trPr>
        <w:tc>
          <w:tcPr>
            <w:tcW w:w="2445" w:type="dxa"/>
          </w:tcPr>
          <w:p w14:paraId="4B2E6D2B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CAD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4F1EDB78" w14:textId="23E25178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42(10.5)</w:t>
            </w:r>
          </w:p>
        </w:tc>
        <w:tc>
          <w:tcPr>
            <w:tcW w:w="1984" w:type="dxa"/>
          </w:tcPr>
          <w:p w14:paraId="6DD6640E" w14:textId="5F4E06D8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75(12.2)</w:t>
            </w:r>
          </w:p>
        </w:tc>
        <w:tc>
          <w:tcPr>
            <w:tcW w:w="1843" w:type="dxa"/>
          </w:tcPr>
          <w:p w14:paraId="54C968A4" w14:textId="5CA37837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85(0.69-1.04)</w:t>
            </w:r>
          </w:p>
        </w:tc>
        <w:tc>
          <w:tcPr>
            <w:tcW w:w="1417" w:type="dxa"/>
            <w:shd w:val="clear" w:color="auto" w:fill="auto"/>
          </w:tcPr>
          <w:p w14:paraId="4DC049A6" w14:textId="0FD9B61A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117</w:t>
            </w:r>
          </w:p>
        </w:tc>
      </w:tr>
      <w:tr w:rsidR="002C2FA5" w:rsidRPr="002C2FA5" w14:paraId="0E38F56D" w14:textId="77777777" w:rsidTr="00150344">
        <w:trPr>
          <w:trHeight w:val="351"/>
        </w:trPr>
        <w:tc>
          <w:tcPr>
            <w:tcW w:w="2445" w:type="dxa"/>
          </w:tcPr>
          <w:p w14:paraId="09472B5E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CVA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0A577571" w14:textId="607EF97C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23(9.7)</w:t>
            </w:r>
          </w:p>
        </w:tc>
        <w:tc>
          <w:tcPr>
            <w:tcW w:w="1984" w:type="dxa"/>
          </w:tcPr>
          <w:p w14:paraId="58411DAE" w14:textId="05E043FF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64(11.4)</w:t>
            </w:r>
          </w:p>
        </w:tc>
        <w:tc>
          <w:tcPr>
            <w:tcW w:w="1843" w:type="dxa"/>
          </w:tcPr>
          <w:p w14:paraId="551C8DCD" w14:textId="3CEFD8D4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83(0.67-1.03)</w:t>
            </w:r>
          </w:p>
        </w:tc>
        <w:tc>
          <w:tcPr>
            <w:tcW w:w="1417" w:type="dxa"/>
            <w:shd w:val="clear" w:color="auto" w:fill="auto"/>
          </w:tcPr>
          <w:p w14:paraId="4378D966" w14:textId="226F0B9A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093</w:t>
            </w:r>
          </w:p>
        </w:tc>
      </w:tr>
      <w:tr w:rsidR="002C2FA5" w:rsidRPr="002C2FA5" w14:paraId="41198883" w14:textId="77777777" w:rsidTr="00150344">
        <w:trPr>
          <w:trHeight w:val="351"/>
        </w:trPr>
        <w:tc>
          <w:tcPr>
            <w:tcW w:w="2445" w:type="dxa"/>
          </w:tcPr>
          <w:p w14:paraId="3A2C0222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CHF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455A9A48" w14:textId="0FFAB14F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45(2.0)</w:t>
            </w:r>
          </w:p>
        </w:tc>
        <w:tc>
          <w:tcPr>
            <w:tcW w:w="1984" w:type="dxa"/>
          </w:tcPr>
          <w:p w14:paraId="3FDDA462" w14:textId="21B3D72A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6(1.8)</w:t>
            </w:r>
          </w:p>
        </w:tc>
        <w:tc>
          <w:tcPr>
            <w:tcW w:w="1843" w:type="dxa"/>
          </w:tcPr>
          <w:p w14:paraId="34F8107B" w14:textId="2BA377F5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08(0.67-1.76)</w:t>
            </w:r>
          </w:p>
        </w:tc>
        <w:tc>
          <w:tcPr>
            <w:tcW w:w="1417" w:type="dxa"/>
            <w:shd w:val="clear" w:color="auto" w:fill="auto"/>
          </w:tcPr>
          <w:p w14:paraId="2B9D0019" w14:textId="0CDF236C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750</w:t>
            </w:r>
          </w:p>
        </w:tc>
      </w:tr>
      <w:tr w:rsidR="002C2FA5" w:rsidRPr="002C2FA5" w14:paraId="5AE64184" w14:textId="77777777" w:rsidTr="00150344">
        <w:trPr>
          <w:trHeight w:val="363"/>
        </w:trPr>
        <w:tc>
          <w:tcPr>
            <w:tcW w:w="2445" w:type="dxa"/>
          </w:tcPr>
          <w:p w14:paraId="22D19E9C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ESRD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5EBE7B1F" w14:textId="75AA221B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23(5.4)</w:t>
            </w:r>
          </w:p>
        </w:tc>
        <w:tc>
          <w:tcPr>
            <w:tcW w:w="1984" w:type="dxa"/>
          </w:tcPr>
          <w:p w14:paraId="4C8633CB" w14:textId="26931DBB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03(7.2)</w:t>
            </w:r>
          </w:p>
        </w:tc>
        <w:tc>
          <w:tcPr>
            <w:tcW w:w="1843" w:type="dxa"/>
          </w:tcPr>
          <w:p w14:paraId="537DE34A" w14:textId="7BE35906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73(0.56-0.96)</w:t>
            </w:r>
          </w:p>
        </w:tc>
        <w:tc>
          <w:tcPr>
            <w:tcW w:w="1417" w:type="dxa"/>
            <w:shd w:val="clear" w:color="auto" w:fill="auto"/>
          </w:tcPr>
          <w:p w14:paraId="1F8560FB" w14:textId="52E42447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023</w:t>
            </w:r>
          </w:p>
        </w:tc>
      </w:tr>
      <w:tr w:rsidR="002C2FA5" w:rsidRPr="002C2FA5" w14:paraId="34E0FB81" w14:textId="77777777" w:rsidTr="00150344">
        <w:trPr>
          <w:trHeight w:val="363"/>
        </w:trPr>
        <w:tc>
          <w:tcPr>
            <w:tcW w:w="2445" w:type="dxa"/>
          </w:tcPr>
          <w:p w14:paraId="4E6C57F8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HTN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2D7797F7" w14:textId="537C56FB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,548(67.4)</w:t>
            </w:r>
          </w:p>
        </w:tc>
        <w:tc>
          <w:tcPr>
            <w:tcW w:w="1984" w:type="dxa"/>
          </w:tcPr>
          <w:p w14:paraId="600DB486" w14:textId="6421C43B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,042(72.7)</w:t>
            </w:r>
          </w:p>
        </w:tc>
        <w:tc>
          <w:tcPr>
            <w:tcW w:w="1843" w:type="dxa"/>
          </w:tcPr>
          <w:p w14:paraId="08D351B3" w14:textId="789385E7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78(0.67-0.90)</w:t>
            </w:r>
          </w:p>
        </w:tc>
        <w:tc>
          <w:tcPr>
            <w:tcW w:w="1417" w:type="dxa"/>
            <w:shd w:val="clear" w:color="auto" w:fill="auto"/>
          </w:tcPr>
          <w:p w14:paraId="2DF1EB6A" w14:textId="2DCDBD53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001</w:t>
            </w:r>
          </w:p>
        </w:tc>
      </w:tr>
      <w:tr w:rsidR="002C2FA5" w:rsidRPr="002C2FA5" w14:paraId="07D6C20A" w14:textId="77777777" w:rsidTr="00150344">
        <w:trPr>
          <w:trHeight w:val="351"/>
        </w:trPr>
        <w:tc>
          <w:tcPr>
            <w:tcW w:w="2445" w:type="dxa"/>
          </w:tcPr>
          <w:p w14:paraId="361D4DF8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GCS, median (IQR)</w:t>
            </w:r>
          </w:p>
        </w:tc>
        <w:tc>
          <w:tcPr>
            <w:tcW w:w="1559" w:type="dxa"/>
          </w:tcPr>
          <w:p w14:paraId="1D44EF39" w14:textId="2F82B019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5(15-15)</w:t>
            </w:r>
          </w:p>
        </w:tc>
        <w:tc>
          <w:tcPr>
            <w:tcW w:w="1984" w:type="dxa"/>
          </w:tcPr>
          <w:p w14:paraId="789A2629" w14:textId="1FEE448E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5(15-15)</w:t>
            </w:r>
          </w:p>
        </w:tc>
        <w:tc>
          <w:tcPr>
            <w:tcW w:w="1843" w:type="dxa"/>
          </w:tcPr>
          <w:p w14:paraId="4CB6E589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417" w:type="dxa"/>
            <w:shd w:val="clear" w:color="auto" w:fill="auto"/>
          </w:tcPr>
          <w:p w14:paraId="1F908F50" w14:textId="46825DB8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5F9F097A" w14:textId="77777777" w:rsidTr="00150344">
        <w:trPr>
          <w:trHeight w:val="363"/>
        </w:trPr>
        <w:tc>
          <w:tcPr>
            <w:tcW w:w="2445" w:type="dxa"/>
          </w:tcPr>
          <w:p w14:paraId="54DEA22B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-8</w:t>
            </w:r>
          </w:p>
        </w:tc>
        <w:tc>
          <w:tcPr>
            <w:tcW w:w="1559" w:type="dxa"/>
          </w:tcPr>
          <w:p w14:paraId="7C002FB9" w14:textId="698A0224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32(5.7)</w:t>
            </w:r>
          </w:p>
        </w:tc>
        <w:tc>
          <w:tcPr>
            <w:tcW w:w="1984" w:type="dxa"/>
          </w:tcPr>
          <w:p w14:paraId="2E33BFD3" w14:textId="0E6A3E50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3(2.3)</w:t>
            </w:r>
          </w:p>
        </w:tc>
        <w:tc>
          <w:tcPr>
            <w:tcW w:w="1843" w:type="dxa"/>
          </w:tcPr>
          <w:p w14:paraId="1252BF9F" w14:textId="08AA330E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.59(1.76-3.82)</w:t>
            </w:r>
          </w:p>
        </w:tc>
        <w:tc>
          <w:tcPr>
            <w:tcW w:w="1417" w:type="dxa"/>
            <w:shd w:val="clear" w:color="auto" w:fill="auto"/>
          </w:tcPr>
          <w:p w14:paraId="0B8DF28F" w14:textId="0783FC73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0A758215" w14:textId="77777777" w:rsidTr="00150344">
        <w:trPr>
          <w:trHeight w:val="351"/>
        </w:trPr>
        <w:tc>
          <w:tcPr>
            <w:tcW w:w="2445" w:type="dxa"/>
          </w:tcPr>
          <w:p w14:paraId="733B69A1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9-12</w:t>
            </w:r>
          </w:p>
        </w:tc>
        <w:tc>
          <w:tcPr>
            <w:tcW w:w="1559" w:type="dxa"/>
          </w:tcPr>
          <w:p w14:paraId="49503D4C" w14:textId="5BBCE893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03(4.5)</w:t>
            </w:r>
          </w:p>
        </w:tc>
        <w:tc>
          <w:tcPr>
            <w:tcW w:w="1984" w:type="dxa"/>
          </w:tcPr>
          <w:p w14:paraId="264C7789" w14:textId="4B06F03A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60(4.2)</w:t>
            </w:r>
          </w:p>
        </w:tc>
        <w:tc>
          <w:tcPr>
            <w:tcW w:w="1843" w:type="dxa"/>
          </w:tcPr>
          <w:p w14:paraId="5E927DF6" w14:textId="6200B039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08(0.78-1.49)</w:t>
            </w:r>
          </w:p>
        </w:tc>
        <w:tc>
          <w:tcPr>
            <w:tcW w:w="1417" w:type="dxa"/>
            <w:shd w:val="clear" w:color="auto" w:fill="auto"/>
          </w:tcPr>
          <w:p w14:paraId="34F7333D" w14:textId="4CEAD302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661</w:t>
            </w:r>
          </w:p>
        </w:tc>
      </w:tr>
      <w:tr w:rsidR="002C2FA5" w:rsidRPr="002C2FA5" w14:paraId="0633BF3A" w14:textId="77777777" w:rsidTr="00150344">
        <w:trPr>
          <w:trHeight w:val="363"/>
        </w:trPr>
        <w:tc>
          <w:tcPr>
            <w:tcW w:w="2445" w:type="dxa"/>
          </w:tcPr>
          <w:p w14:paraId="590C07B7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3-15</w:t>
            </w:r>
          </w:p>
        </w:tc>
        <w:tc>
          <w:tcPr>
            <w:tcW w:w="1559" w:type="dxa"/>
          </w:tcPr>
          <w:p w14:paraId="3D90D823" w14:textId="3135A8D6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,061(89.8)</w:t>
            </w:r>
          </w:p>
        </w:tc>
        <w:tc>
          <w:tcPr>
            <w:tcW w:w="1984" w:type="dxa"/>
          </w:tcPr>
          <w:p w14:paraId="78C09CB0" w14:textId="729AD695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,341(93.5)</w:t>
            </w:r>
          </w:p>
        </w:tc>
        <w:tc>
          <w:tcPr>
            <w:tcW w:w="1843" w:type="dxa"/>
          </w:tcPr>
          <w:p w14:paraId="1048144F" w14:textId="00CF142F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61(0.47-0.78)</w:t>
            </w:r>
          </w:p>
        </w:tc>
        <w:tc>
          <w:tcPr>
            <w:tcW w:w="1417" w:type="dxa"/>
            <w:shd w:val="clear" w:color="auto" w:fill="auto"/>
          </w:tcPr>
          <w:p w14:paraId="383FE4A7" w14:textId="5B539987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69AA9F07" w14:textId="77777777" w:rsidTr="00150344">
        <w:trPr>
          <w:trHeight w:val="351"/>
        </w:trPr>
        <w:tc>
          <w:tcPr>
            <w:tcW w:w="2445" w:type="dxa"/>
          </w:tcPr>
          <w:p w14:paraId="0A3BBE69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ISS, median (IQR)</w:t>
            </w:r>
          </w:p>
        </w:tc>
        <w:tc>
          <w:tcPr>
            <w:tcW w:w="1559" w:type="dxa"/>
          </w:tcPr>
          <w:p w14:paraId="3104674F" w14:textId="0904FD4C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9(5-16)</w:t>
            </w:r>
          </w:p>
        </w:tc>
        <w:tc>
          <w:tcPr>
            <w:tcW w:w="1984" w:type="dxa"/>
          </w:tcPr>
          <w:p w14:paraId="10FC1F23" w14:textId="6686B0CF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9(4-13)</w:t>
            </w:r>
          </w:p>
        </w:tc>
        <w:tc>
          <w:tcPr>
            <w:tcW w:w="1843" w:type="dxa"/>
          </w:tcPr>
          <w:p w14:paraId="33434899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417" w:type="dxa"/>
            <w:shd w:val="clear" w:color="auto" w:fill="auto"/>
          </w:tcPr>
          <w:p w14:paraId="3744E8FA" w14:textId="58006D0D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73360DF3" w14:textId="77777777" w:rsidTr="00150344">
        <w:trPr>
          <w:trHeight w:val="363"/>
        </w:trPr>
        <w:tc>
          <w:tcPr>
            <w:tcW w:w="2445" w:type="dxa"/>
          </w:tcPr>
          <w:p w14:paraId="51A3B213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 1-15</w:t>
            </w:r>
          </w:p>
        </w:tc>
        <w:tc>
          <w:tcPr>
            <w:tcW w:w="1559" w:type="dxa"/>
          </w:tcPr>
          <w:p w14:paraId="0FF35746" w14:textId="1F03A4FA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</w:t>
            </w:r>
            <w:r w:rsidR="00600255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677(73.0)</w:t>
            </w:r>
          </w:p>
        </w:tc>
        <w:tc>
          <w:tcPr>
            <w:tcW w:w="1984" w:type="dxa"/>
          </w:tcPr>
          <w:p w14:paraId="0567E024" w14:textId="69DCC20A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</w:t>
            </w:r>
            <w:r w:rsidR="00600255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116(77.8)</w:t>
            </w:r>
          </w:p>
        </w:tc>
        <w:tc>
          <w:tcPr>
            <w:tcW w:w="1843" w:type="dxa"/>
          </w:tcPr>
          <w:p w14:paraId="7D0E7208" w14:textId="207B0258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77(0.66-0.90)</w:t>
            </w:r>
          </w:p>
        </w:tc>
        <w:tc>
          <w:tcPr>
            <w:tcW w:w="1417" w:type="dxa"/>
            <w:shd w:val="clear" w:color="auto" w:fill="auto"/>
          </w:tcPr>
          <w:p w14:paraId="2E399C83" w14:textId="2D9028AF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001</w:t>
            </w:r>
          </w:p>
        </w:tc>
      </w:tr>
      <w:tr w:rsidR="002C2FA5" w:rsidRPr="002C2FA5" w14:paraId="294B0C7D" w14:textId="77777777" w:rsidTr="00150344">
        <w:trPr>
          <w:trHeight w:val="363"/>
        </w:trPr>
        <w:tc>
          <w:tcPr>
            <w:tcW w:w="2445" w:type="dxa"/>
          </w:tcPr>
          <w:p w14:paraId="7BC2249A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 16-24</w:t>
            </w:r>
          </w:p>
        </w:tc>
        <w:tc>
          <w:tcPr>
            <w:tcW w:w="1559" w:type="dxa"/>
          </w:tcPr>
          <w:p w14:paraId="62031590" w14:textId="0FB212EB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439(19.1)</w:t>
            </w:r>
          </w:p>
        </w:tc>
        <w:tc>
          <w:tcPr>
            <w:tcW w:w="1984" w:type="dxa"/>
          </w:tcPr>
          <w:p w14:paraId="2B5F2BA0" w14:textId="783CEE9D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62(18.3)</w:t>
            </w:r>
          </w:p>
        </w:tc>
        <w:tc>
          <w:tcPr>
            <w:tcW w:w="1843" w:type="dxa"/>
          </w:tcPr>
          <w:p w14:paraId="7D196BB1" w14:textId="69BB156C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06(0.89-1.25)</w:t>
            </w:r>
          </w:p>
        </w:tc>
        <w:tc>
          <w:tcPr>
            <w:tcW w:w="1417" w:type="dxa"/>
            <w:shd w:val="clear" w:color="auto" w:fill="auto"/>
          </w:tcPr>
          <w:p w14:paraId="53456BF2" w14:textId="079122B6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518</w:t>
            </w:r>
          </w:p>
        </w:tc>
      </w:tr>
      <w:tr w:rsidR="002C2FA5" w:rsidRPr="002C2FA5" w14:paraId="1159FB51" w14:textId="77777777" w:rsidTr="00150344">
        <w:trPr>
          <w:trHeight w:val="351"/>
        </w:trPr>
        <w:tc>
          <w:tcPr>
            <w:tcW w:w="2445" w:type="dxa"/>
          </w:tcPr>
          <w:p w14:paraId="3F2AEEA1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 ≥25</w:t>
            </w:r>
          </w:p>
        </w:tc>
        <w:tc>
          <w:tcPr>
            <w:tcW w:w="1559" w:type="dxa"/>
          </w:tcPr>
          <w:p w14:paraId="6D115A72" w14:textId="1CB6A2B9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80(7.8)</w:t>
            </w:r>
          </w:p>
        </w:tc>
        <w:tc>
          <w:tcPr>
            <w:tcW w:w="1984" w:type="dxa"/>
          </w:tcPr>
          <w:p w14:paraId="4DC7BDF3" w14:textId="1BEB9592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6(3.9)</w:t>
            </w:r>
          </w:p>
        </w:tc>
        <w:tc>
          <w:tcPr>
            <w:tcW w:w="1843" w:type="dxa"/>
          </w:tcPr>
          <w:p w14:paraId="02CEFAE8" w14:textId="31A8EBFA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.09(1.54-2.85)</w:t>
            </w:r>
          </w:p>
        </w:tc>
        <w:tc>
          <w:tcPr>
            <w:tcW w:w="1417" w:type="dxa"/>
            <w:shd w:val="clear" w:color="auto" w:fill="auto"/>
          </w:tcPr>
          <w:p w14:paraId="597C51C6" w14:textId="6D79097F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1F5DE522" w14:textId="77777777" w:rsidTr="00150344">
        <w:trPr>
          <w:trHeight w:val="70"/>
        </w:trPr>
        <w:tc>
          <w:tcPr>
            <w:tcW w:w="2445" w:type="dxa"/>
          </w:tcPr>
          <w:p w14:paraId="440B0980" w14:textId="002CC431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Hospital stays (day</w:t>
            </w:r>
            <w:r w:rsidR="002C2FA5">
              <w:rPr>
                <w:rFonts w:ascii="Times New Roman" w:eastAsia="標楷體" w:hAnsi="Times New Roman" w:cs="Times New Roman" w:hint="eastAsia"/>
                <w:szCs w:val="24"/>
              </w:rPr>
              <w:t>s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76783A61" w14:textId="4AF63CAF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1.2</w:t>
            </w:r>
            <w:r w:rsidR="004B7AE4" w:rsidRPr="002C2FA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12.2</w:t>
            </w:r>
          </w:p>
        </w:tc>
        <w:tc>
          <w:tcPr>
            <w:tcW w:w="1984" w:type="dxa"/>
          </w:tcPr>
          <w:p w14:paraId="7D6494FE" w14:textId="3531D62C" w:rsidR="004B7AE4" w:rsidRPr="002C2FA5" w:rsidRDefault="007D27A0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9.5</w:t>
            </w:r>
            <w:r w:rsidR="004B7AE4" w:rsidRPr="002C2FA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10.0</w:t>
            </w:r>
          </w:p>
        </w:tc>
        <w:tc>
          <w:tcPr>
            <w:tcW w:w="1843" w:type="dxa"/>
          </w:tcPr>
          <w:p w14:paraId="16B4DAEC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417" w:type="dxa"/>
            <w:shd w:val="clear" w:color="auto" w:fill="auto"/>
          </w:tcPr>
          <w:p w14:paraId="333F52F2" w14:textId="74E0AF8D" w:rsidR="004B7AE4" w:rsidRPr="002C2FA5" w:rsidRDefault="00600255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6E5894D5" w14:textId="77777777" w:rsidTr="00150344">
        <w:trPr>
          <w:trHeight w:val="70"/>
        </w:trPr>
        <w:tc>
          <w:tcPr>
            <w:tcW w:w="2445" w:type="dxa"/>
          </w:tcPr>
          <w:p w14:paraId="702C0D4F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Mortality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6507863C" w14:textId="6E4122D9" w:rsidR="004B7AE4" w:rsidRPr="002C2FA5" w:rsidRDefault="00600255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01(4.4)</w:t>
            </w:r>
          </w:p>
        </w:tc>
        <w:tc>
          <w:tcPr>
            <w:tcW w:w="1984" w:type="dxa"/>
          </w:tcPr>
          <w:p w14:paraId="6CB5936C" w14:textId="4936D203" w:rsidR="004B7AE4" w:rsidRPr="002C2FA5" w:rsidRDefault="00600255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40(2.8)</w:t>
            </w:r>
          </w:p>
        </w:tc>
        <w:tc>
          <w:tcPr>
            <w:tcW w:w="1843" w:type="dxa"/>
          </w:tcPr>
          <w:p w14:paraId="0CE57818" w14:textId="5E222126" w:rsidR="004B7AE4" w:rsidRPr="002C2FA5" w:rsidRDefault="00600255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60(1.11-2.33)</w:t>
            </w:r>
          </w:p>
        </w:tc>
        <w:tc>
          <w:tcPr>
            <w:tcW w:w="1417" w:type="dxa"/>
            <w:shd w:val="clear" w:color="auto" w:fill="auto"/>
          </w:tcPr>
          <w:p w14:paraId="5A3CECE3" w14:textId="15624DE3" w:rsidR="004B7AE4" w:rsidRPr="002C2FA5" w:rsidRDefault="00600255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012</w:t>
            </w:r>
          </w:p>
        </w:tc>
      </w:tr>
      <w:tr w:rsidR="002C2FA5" w:rsidRPr="002C2FA5" w14:paraId="301585F5" w14:textId="77777777" w:rsidTr="00150344">
        <w:trPr>
          <w:trHeight w:val="70"/>
        </w:trPr>
        <w:tc>
          <w:tcPr>
            <w:tcW w:w="2445" w:type="dxa"/>
            <w:tcBorders>
              <w:bottom w:val="single" w:sz="4" w:space="0" w:color="auto"/>
            </w:tcBorders>
          </w:tcPr>
          <w:p w14:paraId="57529D73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Mortality AOR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6F182D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BFF3032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7E8AA55" w14:textId="76E21574" w:rsidR="004B7AE4" w:rsidRPr="002C2FA5" w:rsidRDefault="00600255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29(0.85-1.9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3DB5340" w14:textId="6DD64C55" w:rsidR="004B7AE4" w:rsidRPr="002C2FA5" w:rsidRDefault="00600255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231</w:t>
            </w:r>
          </w:p>
        </w:tc>
      </w:tr>
    </w:tbl>
    <w:p w14:paraId="35AAD865" w14:textId="0474533C" w:rsidR="004B7AE4" w:rsidRPr="002C2FA5" w:rsidRDefault="004B7AE4" w:rsidP="002C2FA5">
      <w:pPr>
        <w:kinsoku w:val="0"/>
        <w:overflowPunct w:val="0"/>
        <w:autoSpaceDE w:val="0"/>
        <w:autoSpaceDN w:val="0"/>
        <w:adjustRightInd w:val="0"/>
        <w:snapToGrid w:val="0"/>
        <w:ind w:leftChars="-118" w:left="-283" w:rightChars="-260" w:right="-624"/>
        <w:jc w:val="both"/>
        <w:rPr>
          <w:rFonts w:ascii="Times New Roman" w:eastAsia="標楷體" w:hAnsi="Times New Roman" w:cs="Times New Roman"/>
          <w:szCs w:val="24"/>
        </w:rPr>
      </w:pPr>
      <w:r w:rsidRPr="002C2FA5">
        <w:rPr>
          <w:rFonts w:ascii="Times New Roman" w:eastAsia="標楷體" w:hAnsi="Times New Roman" w:cs="Times New Roman"/>
          <w:szCs w:val="24"/>
          <w:lang w:bidi="en-US"/>
        </w:rPr>
        <w:t xml:space="preserve">AOR = adjusted odds ratio; CAD = coronary artery disease; </w:t>
      </w:r>
      <w:r w:rsidRPr="002C2FA5">
        <w:rPr>
          <w:rFonts w:ascii="Times New Roman" w:eastAsia="標楷體" w:hAnsi="Times New Roman" w:cs="Times New Roman"/>
          <w:szCs w:val="24"/>
        </w:rPr>
        <w:t xml:space="preserve">CHF = congestive heart failure; </w:t>
      </w:r>
      <w:r w:rsidRPr="002C2FA5">
        <w:rPr>
          <w:rFonts w:ascii="Times New Roman" w:eastAsia="標楷體" w:hAnsi="Times New Roman" w:cs="Times New Roman"/>
          <w:szCs w:val="24"/>
          <w:lang w:bidi="en-US"/>
        </w:rPr>
        <w:t>CI = confidence interval; CVA = cerebral vascular accident; DM = diabetes mellitus; ESRD = end-stage renal disease; GCS = Glasgow Coma Scale; HTN = hypertension; IQR = interquartile range; ISS = injury severity score; OR= odds ratio.</w:t>
      </w:r>
      <w:r w:rsidR="002C2FA5">
        <w:rPr>
          <w:rFonts w:ascii="Times New Roman" w:eastAsia="標楷體" w:hAnsi="Times New Roman" w:cs="Times New Roman" w:hint="eastAsia"/>
          <w:szCs w:val="24"/>
          <w:lang w:bidi="en-US"/>
        </w:rPr>
        <w:t xml:space="preserve"> </w:t>
      </w:r>
      <w:r w:rsidRPr="002C2FA5">
        <w:rPr>
          <w:rFonts w:ascii="Times New Roman" w:eastAsia="標楷體" w:hAnsi="Times New Roman" w:cs="Times New Roman"/>
          <w:szCs w:val="24"/>
        </w:rPr>
        <w:t xml:space="preserve">* </w:t>
      </w:r>
      <w:proofErr w:type="gramStart"/>
      <w:r w:rsidRPr="002C2FA5">
        <w:rPr>
          <w:rFonts w:ascii="Times New Roman" w:eastAsia="標楷體" w:hAnsi="Times New Roman" w:cs="Times New Roman"/>
          <w:szCs w:val="24"/>
        </w:rPr>
        <w:t>adjusted</w:t>
      </w:r>
      <w:proofErr w:type="gramEnd"/>
      <w:r w:rsidRPr="002C2FA5">
        <w:rPr>
          <w:rFonts w:ascii="Times New Roman" w:eastAsia="標楷體" w:hAnsi="Times New Roman" w:cs="Times New Roman"/>
          <w:szCs w:val="24"/>
        </w:rPr>
        <w:t xml:space="preserve"> by sex, age, comorbidities, GCS, and ISS</w:t>
      </w:r>
    </w:p>
    <w:p w14:paraId="307E79A0" w14:textId="77777777" w:rsidR="004B7AE4" w:rsidRPr="002C2FA5" w:rsidRDefault="004B7AE4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26E5B028" w14:textId="77777777" w:rsidR="004B7AE4" w:rsidRPr="002C2FA5" w:rsidRDefault="004B7AE4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28F172A0" w14:textId="77777777" w:rsidR="004B7AE4" w:rsidRPr="002C2FA5" w:rsidRDefault="004B7AE4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602026C0" w14:textId="77777777" w:rsidR="004B7AE4" w:rsidRPr="002C2FA5" w:rsidRDefault="004B7AE4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390DAA29" w14:textId="77777777" w:rsidR="004B7AE4" w:rsidRPr="002C2FA5" w:rsidRDefault="004B7AE4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7C922BDC" w14:textId="77777777" w:rsidR="004B7AE4" w:rsidRPr="002C2FA5" w:rsidRDefault="004B7AE4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1ACCBBBD" w14:textId="77777777" w:rsidR="004B7AE4" w:rsidRPr="002C2FA5" w:rsidRDefault="004B7AE4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3CD7CFD3" w14:textId="77777777" w:rsidR="00A8756E" w:rsidRPr="002C2FA5" w:rsidRDefault="00A8756E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3E4CA74C" w14:textId="77777777" w:rsidR="00A8756E" w:rsidRPr="002C2FA5" w:rsidRDefault="00A8756E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457473D8" w14:textId="77777777" w:rsidR="004B7AE4" w:rsidRPr="002C2FA5" w:rsidRDefault="004B7AE4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7F56696D" w14:textId="77777777" w:rsidR="004B7AE4" w:rsidRDefault="004B7AE4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56C179A1" w14:textId="77777777" w:rsidR="002C2FA5" w:rsidRDefault="002C2FA5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31C70555" w14:textId="77777777" w:rsidR="002C2FA5" w:rsidRPr="002C2FA5" w:rsidRDefault="002C2FA5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4"/>
        </w:rPr>
      </w:pPr>
    </w:p>
    <w:p w14:paraId="1E502919" w14:textId="4A140556" w:rsidR="004B7AE4" w:rsidRPr="002C2FA5" w:rsidRDefault="009A5666" w:rsidP="002C2FA5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lastRenderedPageBreak/>
        <w:t>Supplemental Table</w:t>
      </w:r>
      <w:r w:rsidR="004B7AE4" w:rsidRPr="002C2FA5">
        <w:rPr>
          <w:rFonts w:ascii="Times New Roman" w:eastAsia="標楷體" w:hAnsi="Times New Roman" w:cs="Times New Roman"/>
          <w:szCs w:val="24"/>
        </w:rPr>
        <w:t xml:space="preserve"> 8.</w:t>
      </w:r>
      <w:r w:rsidR="00E17A48">
        <w:rPr>
          <w:rFonts w:ascii="Times New Roman" w:eastAsia="標楷體" w:hAnsi="Times New Roman" w:cs="Times New Roman" w:hint="eastAsia"/>
          <w:szCs w:val="24"/>
        </w:rPr>
        <w:t xml:space="preserve"> </w:t>
      </w:r>
      <w:r w:rsidR="00E17A48" w:rsidRPr="00E17A48">
        <w:rPr>
          <w:rFonts w:ascii="Times New Roman" w:eastAsia="標楷體" w:hAnsi="Times New Roman" w:cs="Times New Roman"/>
          <w:szCs w:val="24"/>
        </w:rPr>
        <w:t xml:space="preserve">A comparison of the patient and injury characteristics of </w:t>
      </w:r>
      <w:r w:rsidR="00E17A48">
        <w:rPr>
          <w:rFonts w:ascii="Times New Roman" w:eastAsia="標楷體" w:hAnsi="Times New Roman" w:cs="Times New Roman" w:hint="eastAsia"/>
          <w:szCs w:val="24"/>
        </w:rPr>
        <w:t>non-diabetic</w:t>
      </w:r>
      <w:r w:rsidR="00E17A48" w:rsidRPr="00E17A48">
        <w:rPr>
          <w:rFonts w:ascii="Times New Roman" w:eastAsia="標楷體" w:hAnsi="Times New Roman" w:cs="Times New Roman"/>
          <w:szCs w:val="24"/>
        </w:rPr>
        <w:t xml:space="preserve"> patients with a high and low stress index.</w:t>
      </w:r>
    </w:p>
    <w:tbl>
      <w:tblPr>
        <w:tblStyle w:val="1"/>
        <w:tblW w:w="9248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5"/>
        <w:gridCol w:w="1559"/>
        <w:gridCol w:w="1984"/>
        <w:gridCol w:w="1843"/>
        <w:gridCol w:w="1417"/>
      </w:tblGrid>
      <w:tr w:rsidR="002C2FA5" w:rsidRPr="002C2FA5" w14:paraId="6AF6A50E" w14:textId="77777777" w:rsidTr="00150344">
        <w:trPr>
          <w:trHeight w:val="197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04455577" w14:textId="2A9FD4F2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DM(-)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EC5E3D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Stress index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0E84A36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A73E3CB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2C2FA5" w:rsidRPr="002C2FA5" w14:paraId="5DEAACA3" w14:textId="77777777" w:rsidTr="00150344">
        <w:trPr>
          <w:trHeight w:val="699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132700C7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Variables</w:t>
            </w:r>
          </w:p>
          <w:p w14:paraId="5A557AFA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5BBADD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hAnsi="Times New Roman" w:cs="Times New Roman"/>
                <w:szCs w:val="24"/>
              </w:rPr>
              <w:t>≥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42.7</w:t>
            </w:r>
          </w:p>
          <w:p w14:paraId="061C754C" w14:textId="0F8C9DF8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= </w:t>
            </w:r>
            <w:r w:rsidR="00A8756E" w:rsidRPr="002C2FA5">
              <w:rPr>
                <w:rFonts w:ascii="Times New Roman" w:eastAsia="標楷體" w:hAnsi="Times New Roman" w:cs="Times New Roman"/>
                <w:szCs w:val="24"/>
              </w:rPr>
              <w:t>3,58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CCCA341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42.7</w:t>
            </w:r>
          </w:p>
          <w:p w14:paraId="219FA266" w14:textId="02CB0CF4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= </w:t>
            </w:r>
            <w:r w:rsidR="00A8756E" w:rsidRPr="002C2FA5">
              <w:rPr>
                <w:rFonts w:ascii="Times New Roman" w:eastAsia="標楷體" w:hAnsi="Times New Roman" w:cs="Times New Roman"/>
                <w:szCs w:val="24"/>
              </w:rPr>
              <w:t>12,72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425D5DC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OR(95%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A8A123E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P</w:t>
            </w:r>
          </w:p>
        </w:tc>
      </w:tr>
      <w:tr w:rsidR="002C2FA5" w:rsidRPr="002C2FA5" w14:paraId="28DD5BC7" w14:textId="77777777" w:rsidTr="00150344">
        <w:trPr>
          <w:trHeight w:val="363"/>
        </w:trPr>
        <w:tc>
          <w:tcPr>
            <w:tcW w:w="2445" w:type="dxa"/>
            <w:tcBorders>
              <w:top w:val="single" w:sz="4" w:space="0" w:color="auto"/>
            </w:tcBorders>
          </w:tcPr>
          <w:p w14:paraId="0EEDDA6F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5E19968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AC716C1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2C0BA23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6B1AA41" w14:textId="2C9EA3F3" w:rsidR="004B7AE4" w:rsidRPr="002C2FA5" w:rsidRDefault="00A8756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014</w:t>
            </w:r>
          </w:p>
        </w:tc>
      </w:tr>
      <w:tr w:rsidR="002C2FA5" w:rsidRPr="002C2FA5" w14:paraId="52E6495C" w14:textId="77777777" w:rsidTr="00150344">
        <w:trPr>
          <w:trHeight w:val="351"/>
        </w:trPr>
        <w:tc>
          <w:tcPr>
            <w:tcW w:w="2445" w:type="dxa"/>
          </w:tcPr>
          <w:p w14:paraId="4F16A4CE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Male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32BD3F90" w14:textId="0A45BE12" w:rsidR="004B7AE4" w:rsidRPr="002C2FA5" w:rsidRDefault="00A8756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</w:t>
            </w:r>
            <w:r w:rsidR="00CA78A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970(55.0)</w:t>
            </w:r>
          </w:p>
        </w:tc>
        <w:tc>
          <w:tcPr>
            <w:tcW w:w="1984" w:type="dxa"/>
          </w:tcPr>
          <w:p w14:paraId="213C5127" w14:textId="30996054" w:rsidR="004B7AE4" w:rsidRPr="002C2FA5" w:rsidRDefault="00A8756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7</w:t>
            </w:r>
            <w:r w:rsidR="00CA78A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292(57.3)</w:t>
            </w:r>
          </w:p>
        </w:tc>
        <w:tc>
          <w:tcPr>
            <w:tcW w:w="1843" w:type="dxa"/>
          </w:tcPr>
          <w:p w14:paraId="220216D8" w14:textId="0C2CDB5E" w:rsidR="004B7AE4" w:rsidRPr="002C2FA5" w:rsidRDefault="00A8756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91(0.85-0.98)</w:t>
            </w:r>
          </w:p>
        </w:tc>
        <w:tc>
          <w:tcPr>
            <w:tcW w:w="1417" w:type="dxa"/>
            <w:shd w:val="clear" w:color="auto" w:fill="auto"/>
          </w:tcPr>
          <w:p w14:paraId="45330F7F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2C2FA5" w:rsidRPr="002C2FA5" w14:paraId="2FF4869C" w14:textId="77777777" w:rsidTr="00150344">
        <w:trPr>
          <w:trHeight w:val="363"/>
        </w:trPr>
        <w:tc>
          <w:tcPr>
            <w:tcW w:w="2445" w:type="dxa"/>
          </w:tcPr>
          <w:p w14:paraId="67994089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Female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7D4DBA1B" w14:textId="3B1CC912" w:rsidR="004B7AE4" w:rsidRPr="002C2FA5" w:rsidRDefault="00A8756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</w:t>
            </w:r>
            <w:r w:rsidR="00CA78A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612(45.0)</w:t>
            </w:r>
          </w:p>
        </w:tc>
        <w:tc>
          <w:tcPr>
            <w:tcW w:w="1984" w:type="dxa"/>
          </w:tcPr>
          <w:p w14:paraId="29E9A50E" w14:textId="07113B4E" w:rsidR="004B7AE4" w:rsidRPr="002C2FA5" w:rsidRDefault="00A8756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</w:t>
            </w:r>
            <w:r w:rsidR="00CA78AD" w:rsidRPr="002C2FA5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436(42.7)</w:t>
            </w:r>
          </w:p>
        </w:tc>
        <w:tc>
          <w:tcPr>
            <w:tcW w:w="1843" w:type="dxa"/>
          </w:tcPr>
          <w:p w14:paraId="036DDEAF" w14:textId="63FAAFBE" w:rsidR="004B7AE4" w:rsidRPr="002C2FA5" w:rsidRDefault="00A8756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10(1.02-1.18)</w:t>
            </w:r>
          </w:p>
        </w:tc>
        <w:tc>
          <w:tcPr>
            <w:tcW w:w="1417" w:type="dxa"/>
            <w:shd w:val="clear" w:color="auto" w:fill="auto"/>
          </w:tcPr>
          <w:p w14:paraId="290495D3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2C2FA5" w:rsidRPr="002C2FA5" w14:paraId="15753EA1" w14:textId="77777777" w:rsidTr="00150344">
        <w:trPr>
          <w:trHeight w:val="363"/>
        </w:trPr>
        <w:tc>
          <w:tcPr>
            <w:tcW w:w="2445" w:type="dxa"/>
          </w:tcPr>
          <w:p w14:paraId="52DCE909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Age, years</w:t>
            </w:r>
          </w:p>
        </w:tc>
        <w:tc>
          <w:tcPr>
            <w:tcW w:w="1559" w:type="dxa"/>
          </w:tcPr>
          <w:p w14:paraId="7FE4DA5A" w14:textId="49158BF1" w:rsidR="004B7AE4" w:rsidRPr="002C2FA5" w:rsidRDefault="00A8756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6.6</w:t>
            </w:r>
            <w:r w:rsidR="004B7AE4" w:rsidRPr="002C2FA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18.6</w:t>
            </w:r>
          </w:p>
        </w:tc>
        <w:tc>
          <w:tcPr>
            <w:tcW w:w="1984" w:type="dxa"/>
          </w:tcPr>
          <w:p w14:paraId="0999B7F8" w14:textId="7BC03845" w:rsidR="004B7AE4" w:rsidRPr="002C2FA5" w:rsidRDefault="00A8756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53.1</w:t>
            </w:r>
            <w:r w:rsidR="004B7AE4" w:rsidRPr="002C2FA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19.5</w:t>
            </w:r>
          </w:p>
        </w:tc>
        <w:tc>
          <w:tcPr>
            <w:tcW w:w="1843" w:type="dxa"/>
          </w:tcPr>
          <w:p w14:paraId="69334F93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softHyphen/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417" w:type="dxa"/>
            <w:shd w:val="clear" w:color="auto" w:fill="auto"/>
          </w:tcPr>
          <w:p w14:paraId="7080BA3A" w14:textId="6489E43F" w:rsidR="004B7AE4" w:rsidRPr="002C2FA5" w:rsidRDefault="00A8756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3FAD3369" w14:textId="77777777" w:rsidTr="00150344">
        <w:trPr>
          <w:trHeight w:val="363"/>
        </w:trPr>
        <w:tc>
          <w:tcPr>
            <w:tcW w:w="2445" w:type="dxa"/>
          </w:tcPr>
          <w:p w14:paraId="4DF06E32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Comorbidities</w:t>
            </w:r>
          </w:p>
        </w:tc>
        <w:tc>
          <w:tcPr>
            <w:tcW w:w="1559" w:type="dxa"/>
          </w:tcPr>
          <w:p w14:paraId="1BC0477D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</w:tcPr>
          <w:p w14:paraId="3A83394A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57398C2C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55C347FA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2C2FA5" w:rsidRPr="002C2FA5" w14:paraId="044B9D1F" w14:textId="77777777" w:rsidTr="00150344">
        <w:trPr>
          <w:trHeight w:val="351"/>
        </w:trPr>
        <w:tc>
          <w:tcPr>
            <w:tcW w:w="2445" w:type="dxa"/>
          </w:tcPr>
          <w:p w14:paraId="729A2B11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CAD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1F7328E8" w14:textId="5B8F0772" w:rsidR="004B7AE4" w:rsidRPr="002C2FA5" w:rsidRDefault="00A8756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42(4.0)</w:t>
            </w:r>
          </w:p>
        </w:tc>
        <w:tc>
          <w:tcPr>
            <w:tcW w:w="1984" w:type="dxa"/>
          </w:tcPr>
          <w:p w14:paraId="1FF51E54" w14:textId="6F344EA3" w:rsidR="004B7AE4" w:rsidRPr="002C2FA5" w:rsidRDefault="00A8756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413(3.2)</w:t>
            </w:r>
          </w:p>
        </w:tc>
        <w:tc>
          <w:tcPr>
            <w:tcW w:w="1843" w:type="dxa"/>
          </w:tcPr>
          <w:p w14:paraId="19995263" w14:textId="21FA16EA" w:rsidR="004B7AE4" w:rsidRPr="002C2FA5" w:rsidRDefault="00A8756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23(1.01-1.50)</w:t>
            </w:r>
          </w:p>
        </w:tc>
        <w:tc>
          <w:tcPr>
            <w:tcW w:w="1417" w:type="dxa"/>
            <w:shd w:val="clear" w:color="auto" w:fill="auto"/>
          </w:tcPr>
          <w:p w14:paraId="29FA5996" w14:textId="54DBA12F" w:rsidR="004B7AE4" w:rsidRPr="002C2FA5" w:rsidRDefault="00A8756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036</w:t>
            </w:r>
          </w:p>
        </w:tc>
      </w:tr>
      <w:tr w:rsidR="002C2FA5" w:rsidRPr="002C2FA5" w14:paraId="67BE485E" w14:textId="77777777" w:rsidTr="00150344">
        <w:trPr>
          <w:trHeight w:val="351"/>
        </w:trPr>
        <w:tc>
          <w:tcPr>
            <w:tcW w:w="2445" w:type="dxa"/>
          </w:tcPr>
          <w:p w14:paraId="63D768A1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CVA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59D5D56F" w14:textId="222EE9C3" w:rsidR="004B7AE4" w:rsidRPr="002C2FA5" w:rsidRDefault="00A8756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27(3.5)</w:t>
            </w:r>
          </w:p>
        </w:tc>
        <w:tc>
          <w:tcPr>
            <w:tcW w:w="1984" w:type="dxa"/>
          </w:tcPr>
          <w:p w14:paraId="7B69E135" w14:textId="5F818F47" w:rsidR="004B7AE4" w:rsidRPr="002C2FA5" w:rsidRDefault="00A8756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406(3.2)</w:t>
            </w:r>
          </w:p>
        </w:tc>
        <w:tc>
          <w:tcPr>
            <w:tcW w:w="1843" w:type="dxa"/>
          </w:tcPr>
          <w:p w14:paraId="27F19EF3" w14:textId="4010A737" w:rsidR="004B7AE4" w:rsidRPr="002C2FA5" w:rsidRDefault="00A8756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12(0.91-1.37)</w:t>
            </w:r>
          </w:p>
        </w:tc>
        <w:tc>
          <w:tcPr>
            <w:tcW w:w="1417" w:type="dxa"/>
            <w:shd w:val="clear" w:color="auto" w:fill="auto"/>
          </w:tcPr>
          <w:p w14:paraId="7B6B8AF1" w14:textId="2B5D58C4" w:rsidR="004B7AE4" w:rsidRPr="002C2FA5" w:rsidRDefault="00A8756E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290</w:t>
            </w:r>
          </w:p>
        </w:tc>
      </w:tr>
      <w:tr w:rsidR="002C2FA5" w:rsidRPr="002C2FA5" w14:paraId="2797E9AC" w14:textId="77777777" w:rsidTr="00150344">
        <w:trPr>
          <w:trHeight w:val="351"/>
        </w:trPr>
        <w:tc>
          <w:tcPr>
            <w:tcW w:w="2445" w:type="dxa"/>
          </w:tcPr>
          <w:p w14:paraId="09EB3211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CHF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1EEC6994" w14:textId="50896731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5(0.4)</w:t>
            </w:r>
          </w:p>
        </w:tc>
        <w:tc>
          <w:tcPr>
            <w:tcW w:w="1984" w:type="dxa"/>
          </w:tcPr>
          <w:p w14:paraId="6E9B1D77" w14:textId="499FA52F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76(0.6)</w:t>
            </w:r>
          </w:p>
        </w:tc>
        <w:tc>
          <w:tcPr>
            <w:tcW w:w="1843" w:type="dxa"/>
          </w:tcPr>
          <w:p w14:paraId="4FC6621B" w14:textId="14DA77FD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70(0.40-1.22)</w:t>
            </w:r>
          </w:p>
        </w:tc>
        <w:tc>
          <w:tcPr>
            <w:tcW w:w="1417" w:type="dxa"/>
            <w:shd w:val="clear" w:color="auto" w:fill="auto"/>
          </w:tcPr>
          <w:p w14:paraId="08AE73AA" w14:textId="2DB8B467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206</w:t>
            </w:r>
          </w:p>
        </w:tc>
      </w:tr>
      <w:tr w:rsidR="002C2FA5" w:rsidRPr="002C2FA5" w14:paraId="68D8CC53" w14:textId="77777777" w:rsidTr="00150344">
        <w:trPr>
          <w:trHeight w:val="363"/>
        </w:trPr>
        <w:tc>
          <w:tcPr>
            <w:tcW w:w="2445" w:type="dxa"/>
          </w:tcPr>
          <w:p w14:paraId="09EC25B5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ESRD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436F4966" w14:textId="3D2E7745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5(1.0)</w:t>
            </w:r>
          </w:p>
        </w:tc>
        <w:tc>
          <w:tcPr>
            <w:tcW w:w="1984" w:type="dxa"/>
          </w:tcPr>
          <w:p w14:paraId="1F5FB42F" w14:textId="196B600F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00(1.6)</w:t>
            </w:r>
          </w:p>
        </w:tc>
        <w:tc>
          <w:tcPr>
            <w:tcW w:w="1843" w:type="dxa"/>
          </w:tcPr>
          <w:p w14:paraId="359038A8" w14:textId="7FECD789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62(0.43-0.89)</w:t>
            </w:r>
          </w:p>
        </w:tc>
        <w:tc>
          <w:tcPr>
            <w:tcW w:w="1417" w:type="dxa"/>
            <w:shd w:val="clear" w:color="auto" w:fill="auto"/>
          </w:tcPr>
          <w:p w14:paraId="78DA46BD" w14:textId="0C3B2C74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008</w:t>
            </w:r>
          </w:p>
        </w:tc>
      </w:tr>
      <w:tr w:rsidR="002C2FA5" w:rsidRPr="002C2FA5" w14:paraId="63E94575" w14:textId="77777777" w:rsidTr="00150344">
        <w:trPr>
          <w:trHeight w:val="363"/>
        </w:trPr>
        <w:tc>
          <w:tcPr>
            <w:tcW w:w="2445" w:type="dxa"/>
          </w:tcPr>
          <w:p w14:paraId="60237C2B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HTN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4C5F6CAA" w14:textId="5A5A980C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,067(29.8)</w:t>
            </w:r>
          </w:p>
        </w:tc>
        <w:tc>
          <w:tcPr>
            <w:tcW w:w="1984" w:type="dxa"/>
          </w:tcPr>
          <w:p w14:paraId="03D896F2" w14:textId="6087DC66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,991(23.5)</w:t>
            </w:r>
          </w:p>
        </w:tc>
        <w:tc>
          <w:tcPr>
            <w:tcW w:w="1843" w:type="dxa"/>
          </w:tcPr>
          <w:p w14:paraId="27236595" w14:textId="762FFFE3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.38(1.27-1.50)</w:t>
            </w:r>
          </w:p>
        </w:tc>
        <w:tc>
          <w:tcPr>
            <w:tcW w:w="1417" w:type="dxa"/>
            <w:shd w:val="clear" w:color="auto" w:fill="auto"/>
          </w:tcPr>
          <w:p w14:paraId="13FCCA4A" w14:textId="7EBF41A1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4D9690F9" w14:textId="77777777" w:rsidTr="00150344">
        <w:trPr>
          <w:trHeight w:val="351"/>
        </w:trPr>
        <w:tc>
          <w:tcPr>
            <w:tcW w:w="2445" w:type="dxa"/>
          </w:tcPr>
          <w:p w14:paraId="071A8BC6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GCS, median (IQR)</w:t>
            </w:r>
          </w:p>
        </w:tc>
        <w:tc>
          <w:tcPr>
            <w:tcW w:w="1559" w:type="dxa"/>
          </w:tcPr>
          <w:p w14:paraId="2070DE7C" w14:textId="2D39F03F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5(12-15)</w:t>
            </w:r>
          </w:p>
        </w:tc>
        <w:tc>
          <w:tcPr>
            <w:tcW w:w="1984" w:type="dxa"/>
          </w:tcPr>
          <w:p w14:paraId="2513ED53" w14:textId="4D6BAF9F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5(15-15)</w:t>
            </w:r>
          </w:p>
        </w:tc>
        <w:tc>
          <w:tcPr>
            <w:tcW w:w="1843" w:type="dxa"/>
          </w:tcPr>
          <w:p w14:paraId="08845E6D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417" w:type="dxa"/>
            <w:shd w:val="clear" w:color="auto" w:fill="auto"/>
          </w:tcPr>
          <w:p w14:paraId="592723D5" w14:textId="674144BF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4947DE43" w14:textId="77777777" w:rsidTr="00150344">
        <w:trPr>
          <w:trHeight w:val="363"/>
        </w:trPr>
        <w:tc>
          <w:tcPr>
            <w:tcW w:w="2445" w:type="dxa"/>
          </w:tcPr>
          <w:p w14:paraId="24447E32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-8</w:t>
            </w:r>
          </w:p>
        </w:tc>
        <w:tc>
          <w:tcPr>
            <w:tcW w:w="1559" w:type="dxa"/>
          </w:tcPr>
          <w:p w14:paraId="72AA008E" w14:textId="0307736A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664(18.5)</w:t>
            </w:r>
          </w:p>
        </w:tc>
        <w:tc>
          <w:tcPr>
            <w:tcW w:w="1984" w:type="dxa"/>
          </w:tcPr>
          <w:p w14:paraId="7EE430DB" w14:textId="387CAEF7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97(3.1)</w:t>
            </w:r>
          </w:p>
        </w:tc>
        <w:tc>
          <w:tcPr>
            <w:tcW w:w="1843" w:type="dxa"/>
          </w:tcPr>
          <w:p w14:paraId="133349B5" w14:textId="1DA6BF49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7.07(6.20-8.06)</w:t>
            </w:r>
          </w:p>
        </w:tc>
        <w:tc>
          <w:tcPr>
            <w:tcW w:w="1417" w:type="dxa"/>
            <w:shd w:val="clear" w:color="auto" w:fill="auto"/>
          </w:tcPr>
          <w:p w14:paraId="319F59E1" w14:textId="67AEF323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1C157BA2" w14:textId="77777777" w:rsidTr="00150344">
        <w:trPr>
          <w:trHeight w:val="351"/>
        </w:trPr>
        <w:tc>
          <w:tcPr>
            <w:tcW w:w="2445" w:type="dxa"/>
          </w:tcPr>
          <w:p w14:paraId="65267BCA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9-12</w:t>
            </w:r>
          </w:p>
        </w:tc>
        <w:tc>
          <w:tcPr>
            <w:tcW w:w="1559" w:type="dxa"/>
          </w:tcPr>
          <w:p w14:paraId="1067F137" w14:textId="6C1D811D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79(7.8)</w:t>
            </w:r>
          </w:p>
        </w:tc>
        <w:tc>
          <w:tcPr>
            <w:tcW w:w="1984" w:type="dxa"/>
          </w:tcPr>
          <w:p w14:paraId="7E9D95FB" w14:textId="244995E5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408(3.2)</w:t>
            </w:r>
          </w:p>
        </w:tc>
        <w:tc>
          <w:tcPr>
            <w:tcW w:w="1843" w:type="dxa"/>
          </w:tcPr>
          <w:p w14:paraId="7E8FB790" w14:textId="268AD115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.55(2.18-2.98)</w:t>
            </w:r>
          </w:p>
        </w:tc>
        <w:tc>
          <w:tcPr>
            <w:tcW w:w="1417" w:type="dxa"/>
            <w:shd w:val="clear" w:color="auto" w:fill="auto"/>
          </w:tcPr>
          <w:p w14:paraId="6A821967" w14:textId="1CBAE4E1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51DB6971" w14:textId="77777777" w:rsidTr="00150344">
        <w:trPr>
          <w:trHeight w:val="363"/>
        </w:trPr>
        <w:tc>
          <w:tcPr>
            <w:tcW w:w="2445" w:type="dxa"/>
          </w:tcPr>
          <w:p w14:paraId="7F34A8F3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00" w:firstLine="24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3-15</w:t>
            </w:r>
          </w:p>
        </w:tc>
        <w:tc>
          <w:tcPr>
            <w:tcW w:w="1559" w:type="dxa"/>
          </w:tcPr>
          <w:p w14:paraId="22426DD6" w14:textId="4811BDA8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,639(73.7)</w:t>
            </w:r>
          </w:p>
        </w:tc>
        <w:tc>
          <w:tcPr>
            <w:tcW w:w="1984" w:type="dxa"/>
          </w:tcPr>
          <w:p w14:paraId="697C7272" w14:textId="6BA5C107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1,923(93.7)</w:t>
            </w:r>
          </w:p>
        </w:tc>
        <w:tc>
          <w:tcPr>
            <w:tcW w:w="1843" w:type="dxa"/>
          </w:tcPr>
          <w:p w14:paraId="663F7918" w14:textId="0E59E817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19(0.17-0.21)</w:t>
            </w:r>
          </w:p>
        </w:tc>
        <w:tc>
          <w:tcPr>
            <w:tcW w:w="1417" w:type="dxa"/>
            <w:shd w:val="clear" w:color="auto" w:fill="auto"/>
          </w:tcPr>
          <w:p w14:paraId="2C158D53" w14:textId="396A8F8C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7649A845" w14:textId="77777777" w:rsidTr="00150344">
        <w:trPr>
          <w:trHeight w:val="351"/>
        </w:trPr>
        <w:tc>
          <w:tcPr>
            <w:tcW w:w="2445" w:type="dxa"/>
          </w:tcPr>
          <w:p w14:paraId="6968E80B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ISS, median (IQR)</w:t>
            </w:r>
          </w:p>
        </w:tc>
        <w:tc>
          <w:tcPr>
            <w:tcW w:w="1559" w:type="dxa"/>
          </w:tcPr>
          <w:p w14:paraId="789ADF96" w14:textId="5957D787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3(9-20)</w:t>
            </w:r>
          </w:p>
        </w:tc>
        <w:tc>
          <w:tcPr>
            <w:tcW w:w="1984" w:type="dxa"/>
          </w:tcPr>
          <w:p w14:paraId="6880656A" w14:textId="3F7EDDD4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8(4-9)</w:t>
            </w:r>
          </w:p>
        </w:tc>
        <w:tc>
          <w:tcPr>
            <w:tcW w:w="1843" w:type="dxa"/>
          </w:tcPr>
          <w:p w14:paraId="20BF9151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417" w:type="dxa"/>
            <w:shd w:val="clear" w:color="auto" w:fill="auto"/>
          </w:tcPr>
          <w:p w14:paraId="703682ED" w14:textId="083B5299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7F9000F3" w14:textId="77777777" w:rsidTr="00150344">
        <w:trPr>
          <w:trHeight w:val="363"/>
        </w:trPr>
        <w:tc>
          <w:tcPr>
            <w:tcW w:w="2445" w:type="dxa"/>
          </w:tcPr>
          <w:p w14:paraId="02C947BF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 1-15</w:t>
            </w:r>
          </w:p>
        </w:tc>
        <w:tc>
          <w:tcPr>
            <w:tcW w:w="1559" w:type="dxa"/>
          </w:tcPr>
          <w:p w14:paraId="7ED2146B" w14:textId="73D0DA1A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010(56.1)</w:t>
            </w:r>
          </w:p>
        </w:tc>
        <w:tc>
          <w:tcPr>
            <w:tcW w:w="1984" w:type="dxa"/>
          </w:tcPr>
          <w:p w14:paraId="5C664941" w14:textId="2CDE3AB5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0554(82.9)</w:t>
            </w:r>
          </w:p>
        </w:tc>
        <w:tc>
          <w:tcPr>
            <w:tcW w:w="1843" w:type="dxa"/>
          </w:tcPr>
          <w:p w14:paraId="5B15213F" w14:textId="5EEF778F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0.26(0.24-0.29)</w:t>
            </w:r>
          </w:p>
        </w:tc>
        <w:tc>
          <w:tcPr>
            <w:tcW w:w="1417" w:type="dxa"/>
            <w:shd w:val="clear" w:color="auto" w:fill="auto"/>
          </w:tcPr>
          <w:p w14:paraId="54A95789" w14:textId="437E1304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0DE0FC71" w14:textId="77777777" w:rsidTr="00150344">
        <w:trPr>
          <w:trHeight w:val="363"/>
        </w:trPr>
        <w:tc>
          <w:tcPr>
            <w:tcW w:w="2445" w:type="dxa"/>
          </w:tcPr>
          <w:p w14:paraId="528176D8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 16-24</w:t>
            </w:r>
          </w:p>
        </w:tc>
        <w:tc>
          <w:tcPr>
            <w:tcW w:w="1559" w:type="dxa"/>
          </w:tcPr>
          <w:p w14:paraId="4BB90D04" w14:textId="3C95E073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867(24.2)</w:t>
            </w:r>
          </w:p>
        </w:tc>
        <w:tc>
          <w:tcPr>
            <w:tcW w:w="1984" w:type="dxa"/>
          </w:tcPr>
          <w:p w14:paraId="15353669" w14:textId="054C0057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697(13.3)</w:t>
            </w:r>
          </w:p>
        </w:tc>
        <w:tc>
          <w:tcPr>
            <w:tcW w:w="1843" w:type="dxa"/>
          </w:tcPr>
          <w:p w14:paraId="35751976" w14:textId="1EA58706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.08(1.89-2.28)</w:t>
            </w:r>
          </w:p>
        </w:tc>
        <w:tc>
          <w:tcPr>
            <w:tcW w:w="1417" w:type="dxa"/>
            <w:shd w:val="clear" w:color="auto" w:fill="auto"/>
          </w:tcPr>
          <w:p w14:paraId="685E89FF" w14:textId="51692DF6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56C3517A" w14:textId="77777777" w:rsidTr="00150344">
        <w:trPr>
          <w:trHeight w:val="351"/>
        </w:trPr>
        <w:tc>
          <w:tcPr>
            <w:tcW w:w="2445" w:type="dxa"/>
          </w:tcPr>
          <w:p w14:paraId="0B4137BF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 ≥25</w:t>
            </w:r>
          </w:p>
        </w:tc>
        <w:tc>
          <w:tcPr>
            <w:tcW w:w="1559" w:type="dxa"/>
          </w:tcPr>
          <w:p w14:paraId="600452CE" w14:textId="1EC71A91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705(19.7)</w:t>
            </w:r>
          </w:p>
        </w:tc>
        <w:tc>
          <w:tcPr>
            <w:tcW w:w="1984" w:type="dxa"/>
          </w:tcPr>
          <w:p w14:paraId="20E9A06C" w14:textId="783A5CB0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477(3.7)</w:t>
            </w:r>
          </w:p>
        </w:tc>
        <w:tc>
          <w:tcPr>
            <w:tcW w:w="1843" w:type="dxa"/>
          </w:tcPr>
          <w:p w14:paraId="3DBC252D" w14:textId="202267DB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6.29(5.57-7.12)</w:t>
            </w:r>
          </w:p>
        </w:tc>
        <w:tc>
          <w:tcPr>
            <w:tcW w:w="1417" w:type="dxa"/>
            <w:shd w:val="clear" w:color="auto" w:fill="auto"/>
          </w:tcPr>
          <w:p w14:paraId="75EB164C" w14:textId="20B81A7C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30" w:right="-7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6E2B36CA" w14:textId="77777777" w:rsidTr="00150344">
        <w:trPr>
          <w:trHeight w:val="70"/>
        </w:trPr>
        <w:tc>
          <w:tcPr>
            <w:tcW w:w="2445" w:type="dxa"/>
          </w:tcPr>
          <w:p w14:paraId="1E199681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Hospital stays (day)</w:t>
            </w:r>
          </w:p>
        </w:tc>
        <w:tc>
          <w:tcPr>
            <w:tcW w:w="1559" w:type="dxa"/>
          </w:tcPr>
          <w:p w14:paraId="56AF9CE4" w14:textId="7AE25E40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3.4</w:t>
            </w:r>
            <w:r w:rsidR="004B7AE4" w:rsidRPr="002C2FA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13.8</w:t>
            </w:r>
          </w:p>
        </w:tc>
        <w:tc>
          <w:tcPr>
            <w:tcW w:w="1984" w:type="dxa"/>
          </w:tcPr>
          <w:p w14:paraId="2A22C25A" w14:textId="43F7A05B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8.3</w:t>
            </w:r>
            <w:r w:rsidR="004B7AE4" w:rsidRPr="002C2FA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>8.7</w:t>
            </w:r>
          </w:p>
        </w:tc>
        <w:tc>
          <w:tcPr>
            <w:tcW w:w="1843" w:type="dxa"/>
          </w:tcPr>
          <w:p w14:paraId="1286C346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417" w:type="dxa"/>
            <w:shd w:val="clear" w:color="auto" w:fill="auto"/>
          </w:tcPr>
          <w:p w14:paraId="56FE2055" w14:textId="0E9E28EB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19D1579C" w14:textId="77777777" w:rsidTr="00150344">
        <w:trPr>
          <w:trHeight w:val="70"/>
        </w:trPr>
        <w:tc>
          <w:tcPr>
            <w:tcW w:w="2445" w:type="dxa"/>
          </w:tcPr>
          <w:p w14:paraId="0AE1E264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Mortality, </w:t>
            </w:r>
            <w:r w:rsidRPr="002C2FA5">
              <w:rPr>
                <w:rFonts w:ascii="Times New Roman" w:eastAsia="標楷體" w:hAnsi="Times New Roman" w:cs="Times New Roman"/>
                <w:i/>
                <w:iCs/>
                <w:szCs w:val="24"/>
              </w:rPr>
              <w:t>n</w:t>
            </w:r>
            <w:r w:rsidRPr="002C2FA5">
              <w:rPr>
                <w:rFonts w:ascii="Times New Roman" w:eastAsia="標楷體" w:hAnsi="Times New Roman" w:cs="Times New Roman"/>
                <w:szCs w:val="24"/>
              </w:rPr>
              <w:t xml:space="preserve"> (%)</w:t>
            </w:r>
          </w:p>
        </w:tc>
        <w:tc>
          <w:tcPr>
            <w:tcW w:w="1559" w:type="dxa"/>
          </w:tcPr>
          <w:p w14:paraId="16B6C550" w14:textId="132D9E5C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338(9.4)</w:t>
            </w:r>
          </w:p>
        </w:tc>
        <w:tc>
          <w:tcPr>
            <w:tcW w:w="1984" w:type="dxa"/>
          </w:tcPr>
          <w:p w14:paraId="7CBC3D44" w14:textId="0B33DAF3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155(1.2)</w:t>
            </w:r>
          </w:p>
        </w:tc>
        <w:tc>
          <w:tcPr>
            <w:tcW w:w="1843" w:type="dxa"/>
          </w:tcPr>
          <w:p w14:paraId="5C87442D" w14:textId="7F25D695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8.45(6.96-10.26)</w:t>
            </w:r>
          </w:p>
        </w:tc>
        <w:tc>
          <w:tcPr>
            <w:tcW w:w="1417" w:type="dxa"/>
            <w:shd w:val="clear" w:color="auto" w:fill="auto"/>
          </w:tcPr>
          <w:p w14:paraId="4C4F5088" w14:textId="36FC59DF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  <w:tr w:rsidR="002C2FA5" w:rsidRPr="002C2FA5" w14:paraId="5E816AE2" w14:textId="77777777" w:rsidTr="00150344">
        <w:trPr>
          <w:trHeight w:val="70"/>
        </w:trPr>
        <w:tc>
          <w:tcPr>
            <w:tcW w:w="2445" w:type="dxa"/>
            <w:tcBorders>
              <w:bottom w:val="single" w:sz="4" w:space="0" w:color="auto"/>
            </w:tcBorders>
          </w:tcPr>
          <w:p w14:paraId="0F1ACC39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Mortality AOR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219644D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3299D49" w14:textId="77777777" w:rsidR="004B7AE4" w:rsidRPr="002C2FA5" w:rsidRDefault="004B7AE4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－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E83E605" w14:textId="7DAD67AC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2.17(1.69-2.7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51C01E4" w14:textId="0DEE3E56" w:rsidR="004B7AE4" w:rsidRPr="002C2FA5" w:rsidRDefault="00CA78AD" w:rsidP="002C2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C2FA5">
              <w:rPr>
                <w:rFonts w:ascii="Times New Roman" w:eastAsia="標楷體" w:hAnsi="Times New Roman" w:cs="Times New Roman"/>
                <w:szCs w:val="24"/>
              </w:rPr>
              <w:t>&lt;0.001</w:t>
            </w:r>
          </w:p>
        </w:tc>
      </w:tr>
    </w:tbl>
    <w:p w14:paraId="0069915E" w14:textId="0756FA62" w:rsidR="00A12A47" w:rsidRPr="002C2FA5" w:rsidRDefault="004B7AE4" w:rsidP="002C2FA5">
      <w:pPr>
        <w:kinsoku w:val="0"/>
        <w:overflowPunct w:val="0"/>
        <w:autoSpaceDE w:val="0"/>
        <w:autoSpaceDN w:val="0"/>
        <w:adjustRightInd w:val="0"/>
        <w:snapToGrid w:val="0"/>
        <w:ind w:leftChars="-118" w:left="-283" w:rightChars="-260" w:right="-624"/>
        <w:jc w:val="both"/>
        <w:rPr>
          <w:rFonts w:ascii="Times New Roman" w:hAnsi="Times New Roman" w:cs="Times New Roman"/>
          <w:szCs w:val="24"/>
        </w:rPr>
      </w:pPr>
      <w:r w:rsidRPr="002C2FA5">
        <w:rPr>
          <w:rFonts w:ascii="Times New Roman" w:eastAsia="標楷體" w:hAnsi="Times New Roman" w:cs="Times New Roman"/>
          <w:szCs w:val="24"/>
          <w:lang w:bidi="en-US"/>
        </w:rPr>
        <w:t xml:space="preserve">AOR = adjusted odds ratio; CAD = coronary artery disease; </w:t>
      </w:r>
      <w:r w:rsidRPr="002C2FA5">
        <w:rPr>
          <w:rFonts w:ascii="Times New Roman" w:eastAsia="標楷體" w:hAnsi="Times New Roman" w:cs="Times New Roman"/>
          <w:szCs w:val="24"/>
        </w:rPr>
        <w:t xml:space="preserve">CHF = congestive heart failure; </w:t>
      </w:r>
      <w:r w:rsidRPr="002C2FA5">
        <w:rPr>
          <w:rFonts w:ascii="Times New Roman" w:eastAsia="標楷體" w:hAnsi="Times New Roman" w:cs="Times New Roman"/>
          <w:szCs w:val="24"/>
          <w:lang w:bidi="en-US"/>
        </w:rPr>
        <w:t>CI = confidence interval; CVA = cerebral vascular accident; DM = diabetes mellitus; ESRD = end-stage renal disease; GCS = Glasgow Coma Scale; HTN = hypertension; IQR = interquartile range; ISS = injury severity score; OR= odds ratio.</w:t>
      </w:r>
      <w:r w:rsidR="002C2FA5">
        <w:rPr>
          <w:rFonts w:ascii="Times New Roman" w:eastAsia="標楷體" w:hAnsi="Times New Roman" w:cs="Times New Roman" w:hint="eastAsia"/>
          <w:szCs w:val="24"/>
          <w:lang w:bidi="en-US"/>
        </w:rPr>
        <w:t xml:space="preserve"> </w:t>
      </w:r>
      <w:r w:rsidRPr="002C2FA5">
        <w:rPr>
          <w:rFonts w:ascii="Times New Roman" w:eastAsia="標楷體" w:hAnsi="Times New Roman" w:cs="Times New Roman"/>
          <w:szCs w:val="24"/>
        </w:rPr>
        <w:t xml:space="preserve">* </w:t>
      </w:r>
      <w:proofErr w:type="gramStart"/>
      <w:r w:rsidRPr="002C2FA5">
        <w:rPr>
          <w:rFonts w:ascii="Times New Roman" w:eastAsia="標楷體" w:hAnsi="Times New Roman" w:cs="Times New Roman"/>
          <w:szCs w:val="24"/>
        </w:rPr>
        <w:t>adjusted</w:t>
      </w:r>
      <w:proofErr w:type="gramEnd"/>
      <w:r w:rsidRPr="002C2FA5">
        <w:rPr>
          <w:rFonts w:ascii="Times New Roman" w:eastAsia="標楷體" w:hAnsi="Times New Roman" w:cs="Times New Roman"/>
          <w:szCs w:val="24"/>
        </w:rPr>
        <w:t xml:space="preserve"> by sex, age, comorbidities, GCS, and ISS</w:t>
      </w:r>
    </w:p>
    <w:sectPr w:rsidR="00A12A47" w:rsidRPr="002C2FA5" w:rsidSect="0046257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2FE740" w14:textId="77777777" w:rsidR="000B739A" w:rsidRDefault="000B739A" w:rsidP="00462577">
      <w:r>
        <w:separator/>
      </w:r>
    </w:p>
  </w:endnote>
  <w:endnote w:type="continuationSeparator" w:id="0">
    <w:p w14:paraId="2C5B2210" w14:textId="77777777" w:rsidR="000B739A" w:rsidRDefault="000B739A" w:rsidP="00462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0835F4" w14:textId="77777777" w:rsidR="000B739A" w:rsidRDefault="000B739A" w:rsidP="00462577">
      <w:r>
        <w:separator/>
      </w:r>
    </w:p>
  </w:footnote>
  <w:footnote w:type="continuationSeparator" w:id="0">
    <w:p w14:paraId="20848BD9" w14:textId="77777777" w:rsidR="000B739A" w:rsidRDefault="000B739A" w:rsidP="004625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753A"/>
    <w:rsid w:val="00010A95"/>
    <w:rsid w:val="000318C2"/>
    <w:rsid w:val="000B739A"/>
    <w:rsid w:val="00150344"/>
    <w:rsid w:val="001C19FF"/>
    <w:rsid w:val="001F1B5C"/>
    <w:rsid w:val="001F6D2E"/>
    <w:rsid w:val="00245B58"/>
    <w:rsid w:val="002A3381"/>
    <w:rsid w:val="002C2FA5"/>
    <w:rsid w:val="00334A64"/>
    <w:rsid w:val="00444C04"/>
    <w:rsid w:val="00462577"/>
    <w:rsid w:val="00475366"/>
    <w:rsid w:val="004825F7"/>
    <w:rsid w:val="004B7AE4"/>
    <w:rsid w:val="004F1AE0"/>
    <w:rsid w:val="00507861"/>
    <w:rsid w:val="00565D3D"/>
    <w:rsid w:val="00600255"/>
    <w:rsid w:val="00642D27"/>
    <w:rsid w:val="006448D6"/>
    <w:rsid w:val="006A09D2"/>
    <w:rsid w:val="007578BC"/>
    <w:rsid w:val="007D27A0"/>
    <w:rsid w:val="007F7801"/>
    <w:rsid w:val="0083753A"/>
    <w:rsid w:val="0084308E"/>
    <w:rsid w:val="00866DFC"/>
    <w:rsid w:val="008F6132"/>
    <w:rsid w:val="009034AD"/>
    <w:rsid w:val="0096278F"/>
    <w:rsid w:val="00964AA3"/>
    <w:rsid w:val="009A5666"/>
    <w:rsid w:val="009C2A84"/>
    <w:rsid w:val="009C5222"/>
    <w:rsid w:val="00A12A47"/>
    <w:rsid w:val="00A17752"/>
    <w:rsid w:val="00A36C2A"/>
    <w:rsid w:val="00A8756E"/>
    <w:rsid w:val="00B5307C"/>
    <w:rsid w:val="00B7366B"/>
    <w:rsid w:val="00BA77A4"/>
    <w:rsid w:val="00BF08E9"/>
    <w:rsid w:val="00C27D3D"/>
    <w:rsid w:val="00C64B69"/>
    <w:rsid w:val="00C964BA"/>
    <w:rsid w:val="00CA78AD"/>
    <w:rsid w:val="00CD0EBC"/>
    <w:rsid w:val="00D06053"/>
    <w:rsid w:val="00D24AB8"/>
    <w:rsid w:val="00D56B79"/>
    <w:rsid w:val="00D92908"/>
    <w:rsid w:val="00DD15F6"/>
    <w:rsid w:val="00E003E2"/>
    <w:rsid w:val="00E17A48"/>
    <w:rsid w:val="00E718C5"/>
    <w:rsid w:val="00EC175E"/>
    <w:rsid w:val="00EC4AEF"/>
    <w:rsid w:val="00F25E6D"/>
    <w:rsid w:val="00F86AB1"/>
    <w:rsid w:val="00F91907"/>
    <w:rsid w:val="00FE5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40AC5F"/>
  <w15:chartTrackingRefBased/>
  <w15:docId w15:val="{9542511F-B265-41D6-82D8-389BFF6FA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257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25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6257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625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62577"/>
    <w:rPr>
      <w:sz w:val="20"/>
      <w:szCs w:val="20"/>
    </w:rPr>
  </w:style>
  <w:style w:type="table" w:customStyle="1" w:styleId="1">
    <w:name w:val="表格格線1"/>
    <w:basedOn w:val="a1"/>
    <w:next w:val="a7"/>
    <w:uiPriority w:val="59"/>
    <w:rsid w:val="004625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4625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2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4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897</Words>
  <Characters>10813</Characters>
  <Application>Microsoft Office Word</Application>
  <DocSecurity>0</DocSecurity>
  <Lines>90</Lines>
  <Paragraphs>25</Paragraphs>
  <ScaleCrop>false</ScaleCrop>
  <Company/>
  <LinksUpToDate>false</LinksUpToDate>
  <CharactersWithSpaces>1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Auser</dc:creator>
  <cp:keywords/>
  <dc:description/>
  <cp:lastModifiedBy>青華 謝</cp:lastModifiedBy>
  <cp:revision>3</cp:revision>
  <dcterms:created xsi:type="dcterms:W3CDTF">2024-07-03T16:14:00Z</dcterms:created>
  <dcterms:modified xsi:type="dcterms:W3CDTF">2024-07-04T14:33:00Z</dcterms:modified>
</cp:coreProperties>
</file>